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0E0A6" w14:textId="77777777" w:rsidR="00017C10" w:rsidRPr="00881EAE" w:rsidRDefault="00017C10" w:rsidP="00017C10">
      <w:pPr>
        <w:pStyle w:val="Heading1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881EA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BioClay</w:t>
      </w:r>
      <w:proofErr w:type="spellEnd"/>
      <w:r w:rsidRPr="00881EA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nanosheets infused with GA3 ameliorates combined stress of </w:t>
      </w:r>
      <w:r w:rsidRPr="00881EAE">
        <w:rPr>
          <w:rFonts w:ascii="Times New Roman" w:hAnsi="Times New Roman" w:cs="Times New Roman"/>
          <w:color w:val="auto"/>
          <w:sz w:val="24"/>
          <w:szCs w:val="24"/>
        </w:rPr>
        <w:t>hexachlorobenzene</w:t>
      </w:r>
      <w:r w:rsidRPr="00881EA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r w:rsidRPr="00881EAE">
        <w:rPr>
          <w:rFonts w:ascii="Times New Roman" w:hAnsi="Times New Roman" w:cs="Times New Roman"/>
          <w:color w:val="auto"/>
          <w:sz w:val="24"/>
          <w:szCs w:val="24"/>
        </w:rPr>
        <w:t xml:space="preserve">and temperature extremes in </w:t>
      </w:r>
      <w:r w:rsidRPr="00881EAE">
        <w:rPr>
          <w:rFonts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</w:rPr>
        <w:t xml:space="preserve">Brassica </w:t>
      </w:r>
      <w:proofErr w:type="spellStart"/>
      <w:r w:rsidRPr="00881EAE">
        <w:rPr>
          <w:rFonts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</w:rPr>
        <w:t>alboglabra</w:t>
      </w:r>
      <w:proofErr w:type="spellEnd"/>
      <w:r w:rsidRPr="00881EAE">
        <w:rPr>
          <w:rFonts w:ascii="Times New Roman" w:hAnsi="Times New Roman" w:cs="Times New Roman"/>
          <w:color w:val="auto"/>
          <w:sz w:val="24"/>
          <w:szCs w:val="24"/>
        </w:rPr>
        <w:t xml:space="preserve"> plants </w:t>
      </w:r>
    </w:p>
    <w:p w14:paraId="5AC6ED56" w14:textId="77777777" w:rsidR="00017C10" w:rsidRPr="00881EAE" w:rsidRDefault="00017C10" w:rsidP="00017C1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>Tingquan</w:t>
      </w:r>
      <w:proofErr w:type="spellEnd"/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u 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>Iqra</w:t>
      </w:r>
      <w:proofErr w:type="spellEnd"/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>Shahzadi</w:t>
      </w:r>
      <w:proofErr w:type="spellEnd"/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>Sharoon</w:t>
      </w:r>
      <w:proofErr w:type="spellEnd"/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ahzad 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Wang Rui 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ami Ullah 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Tanveer Alam Khan 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qeel Ahmad 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6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ohammad Yusuf* 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7 </w:t>
      </w:r>
    </w:p>
    <w:p w14:paraId="1C8BDC74" w14:textId="77777777" w:rsidR="00017C10" w:rsidRPr="00881EAE" w:rsidRDefault="00017C10" w:rsidP="00017C10">
      <w:pPr>
        <w:rPr>
          <w:rFonts w:asciiTheme="majorBidi" w:hAnsiTheme="majorBidi" w:cstheme="majorBidi"/>
          <w:sz w:val="24"/>
          <w:szCs w:val="24"/>
        </w:rPr>
      </w:pPr>
    </w:p>
    <w:p w14:paraId="3C950A4F" w14:textId="77777777" w:rsidR="00017C10" w:rsidRPr="00881EAE" w:rsidRDefault="00017C10" w:rsidP="00017C10">
      <w:pPr>
        <w:rPr>
          <w:rFonts w:asciiTheme="majorBidi" w:hAnsiTheme="majorBidi" w:cstheme="majorBidi"/>
          <w:sz w:val="24"/>
          <w:szCs w:val="24"/>
        </w:rPr>
      </w:pP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1 </w:t>
      </w:r>
      <w:r w:rsidRPr="00881EAE">
        <w:rPr>
          <w:rFonts w:asciiTheme="majorBidi" w:hAnsiTheme="majorBidi" w:cstheme="majorBidi" w:hint="eastAsia"/>
          <w:sz w:val="24"/>
          <w:szCs w:val="24"/>
        </w:rPr>
        <w:t>G</w:t>
      </w:r>
      <w:r w:rsidRPr="00881EAE">
        <w:rPr>
          <w:rFonts w:asciiTheme="majorBidi" w:hAnsiTheme="majorBidi" w:cstheme="majorBidi"/>
          <w:sz w:val="24"/>
          <w:szCs w:val="24"/>
        </w:rPr>
        <w:t xml:space="preserve">uangdong Academy of Agricultural </w:t>
      </w:r>
      <w:proofErr w:type="spellStart"/>
      <w:proofErr w:type="gramStart"/>
      <w:r w:rsidRPr="00881EAE">
        <w:rPr>
          <w:rFonts w:asciiTheme="majorBidi" w:hAnsiTheme="majorBidi" w:cstheme="majorBidi"/>
          <w:sz w:val="24"/>
          <w:szCs w:val="24"/>
        </w:rPr>
        <w:t>Sciences,Guangzhou</w:t>
      </w:r>
      <w:proofErr w:type="spellEnd"/>
      <w:proofErr w:type="gramEnd"/>
      <w:r w:rsidRPr="00881EAE">
        <w:rPr>
          <w:rFonts w:asciiTheme="majorBidi" w:hAnsiTheme="majorBidi" w:cstheme="majorBidi"/>
          <w:sz w:val="24"/>
          <w:szCs w:val="24"/>
        </w:rPr>
        <w:t>, Guangdong, China.</w:t>
      </w:r>
    </w:p>
    <w:p w14:paraId="3CB94D12" w14:textId="77777777" w:rsidR="00017C10" w:rsidRPr="00881EAE" w:rsidRDefault="00017C10" w:rsidP="00017C10">
      <w:pPr>
        <w:rPr>
          <w:rFonts w:asciiTheme="majorBidi" w:hAnsiTheme="majorBidi" w:cstheme="majorBidi"/>
          <w:sz w:val="24"/>
          <w:szCs w:val="24"/>
        </w:rPr>
      </w:pP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 </w:t>
      </w:r>
      <w:r w:rsidRPr="00881EAE">
        <w:rPr>
          <w:rFonts w:asciiTheme="majorBidi" w:hAnsiTheme="majorBidi" w:cstheme="majorBidi"/>
          <w:sz w:val="24"/>
          <w:szCs w:val="24"/>
        </w:rPr>
        <w:t>School of Resource and Environmental Science, Wuhan University, Wuhan 430079, China</w:t>
      </w:r>
    </w:p>
    <w:p w14:paraId="2BCE733F" w14:textId="77777777" w:rsidR="00017C10" w:rsidRPr="00881EAE" w:rsidRDefault="00017C10" w:rsidP="00017C1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3 </w:t>
      </w:r>
      <w:proofErr w:type="spellStart"/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>Incharge</w:t>
      </w:r>
      <w:proofErr w:type="spellEnd"/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cal Officer</w:t>
      </w:r>
      <w:r w:rsidRPr="00881EA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sic Health Unit Munday key District Kasur, Pakistan. </w:t>
      </w:r>
    </w:p>
    <w:p w14:paraId="2A280B35" w14:textId="77777777" w:rsidR="00017C10" w:rsidRPr="00881EAE" w:rsidRDefault="00017C10" w:rsidP="00017C1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4 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</w:t>
      </w:r>
      <w:proofErr w:type="gramStart"/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proofErr w:type="gramEnd"/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estry, College of Agriculture, University Of Sargodha</w:t>
      </w:r>
      <w:r w:rsidRPr="00881EA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ostal Code 40100 Sargodha</w:t>
      </w:r>
      <w:r w:rsidRPr="00881EA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kistan</w:t>
      </w:r>
    </w:p>
    <w:p w14:paraId="5D42C97E" w14:textId="77777777" w:rsidR="00017C10" w:rsidRPr="00881EAE" w:rsidRDefault="00017C10" w:rsidP="00017C10">
      <w:pPr>
        <w:rPr>
          <w:rFonts w:asciiTheme="majorBidi" w:hAnsiTheme="majorBidi" w:cstheme="majorBidi"/>
          <w:sz w:val="24"/>
          <w:szCs w:val="24"/>
        </w:rPr>
      </w:pP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5 </w:t>
      </w:r>
      <w:r w:rsidRPr="00881EAE">
        <w:rPr>
          <w:rFonts w:asciiTheme="majorBidi" w:hAnsiTheme="majorBidi" w:cstheme="majorBidi"/>
          <w:sz w:val="24"/>
          <w:szCs w:val="24"/>
        </w:rPr>
        <w:t xml:space="preserve">Department of Botany, </w:t>
      </w:r>
      <w:r w:rsidRPr="00881EAE">
        <w:rPr>
          <w:rFonts w:asciiTheme="majorBidi" w:hAnsiTheme="majorBidi" w:cstheme="majorBidi" w:hint="eastAsia"/>
          <w:sz w:val="24"/>
          <w:szCs w:val="24"/>
        </w:rPr>
        <w:t>A</w:t>
      </w:r>
      <w:r w:rsidRPr="00881EAE">
        <w:rPr>
          <w:rFonts w:asciiTheme="majorBidi" w:hAnsiTheme="majorBidi" w:cstheme="majorBidi"/>
          <w:sz w:val="24"/>
          <w:szCs w:val="24"/>
        </w:rPr>
        <w:t xml:space="preserve">ligarh Muslim University, Uttar </w:t>
      </w:r>
      <w:proofErr w:type="spellStart"/>
      <w:r w:rsidRPr="00881EAE">
        <w:rPr>
          <w:rFonts w:asciiTheme="majorBidi" w:hAnsiTheme="majorBidi" w:cstheme="majorBidi"/>
          <w:sz w:val="24"/>
          <w:szCs w:val="24"/>
        </w:rPr>
        <w:t>Pardesh</w:t>
      </w:r>
      <w:proofErr w:type="spellEnd"/>
      <w:r w:rsidRPr="00881EAE">
        <w:rPr>
          <w:rFonts w:asciiTheme="majorBidi" w:hAnsiTheme="majorBidi" w:cstheme="majorBidi"/>
          <w:sz w:val="24"/>
          <w:szCs w:val="24"/>
        </w:rPr>
        <w:t>, India</w:t>
      </w:r>
    </w:p>
    <w:p w14:paraId="6638CD6C" w14:textId="77777777" w:rsidR="00017C10" w:rsidRPr="00881EAE" w:rsidRDefault="00017C10" w:rsidP="00017C10">
      <w:pPr>
        <w:rPr>
          <w:rFonts w:asciiTheme="majorBidi" w:hAnsiTheme="majorBidi" w:cstheme="majorBidi"/>
          <w:sz w:val="24"/>
          <w:szCs w:val="24"/>
        </w:rPr>
      </w:pP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6 </w:t>
      </w:r>
      <w:r w:rsidRPr="00881EAE">
        <w:rPr>
          <w:rFonts w:asciiTheme="majorBidi" w:hAnsiTheme="majorBidi" w:cstheme="majorBidi"/>
          <w:sz w:val="24"/>
          <w:szCs w:val="24"/>
        </w:rPr>
        <w:t xml:space="preserve">Institute of Geographic Sciences and Natural Resources </w:t>
      </w:r>
      <w:proofErr w:type="spellStart"/>
      <w:r w:rsidRPr="00881EAE">
        <w:rPr>
          <w:rFonts w:asciiTheme="majorBidi" w:hAnsiTheme="majorBidi" w:cstheme="majorBidi"/>
          <w:sz w:val="24"/>
          <w:szCs w:val="24"/>
        </w:rPr>
        <w:t>Rersearch</w:t>
      </w:r>
      <w:proofErr w:type="spellEnd"/>
      <w:r w:rsidRPr="00881EAE">
        <w:rPr>
          <w:rFonts w:asciiTheme="majorBidi" w:hAnsiTheme="majorBidi" w:cstheme="majorBidi"/>
          <w:sz w:val="24"/>
          <w:szCs w:val="24"/>
        </w:rPr>
        <w:t>, Chinese Academy of Science, Beijing, China</w:t>
      </w:r>
    </w:p>
    <w:p w14:paraId="2C2DA298" w14:textId="77777777" w:rsidR="00017C10" w:rsidRPr="00881EAE" w:rsidRDefault="00017C10" w:rsidP="00017C10">
      <w:pPr>
        <w:rPr>
          <w:rFonts w:asciiTheme="majorBidi" w:hAnsiTheme="majorBidi" w:cstheme="majorBidi"/>
          <w:sz w:val="24"/>
          <w:szCs w:val="24"/>
        </w:rPr>
      </w:pP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7 </w:t>
      </w:r>
      <w:r w:rsidRPr="00881E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Biology, College of Science, </w:t>
      </w:r>
      <w:r w:rsidRPr="00881EAE">
        <w:rPr>
          <w:rFonts w:asciiTheme="majorBidi" w:hAnsiTheme="majorBidi" w:cstheme="majorBidi"/>
          <w:sz w:val="24"/>
          <w:szCs w:val="24"/>
        </w:rPr>
        <w:t>United Arab Emirates University, Al Ain – 15551, UAE.</w:t>
      </w:r>
    </w:p>
    <w:p w14:paraId="6DC36C72" w14:textId="77777777" w:rsidR="00017C10" w:rsidRPr="00881EAE" w:rsidRDefault="00017C10" w:rsidP="00017C10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D243956" w14:textId="77777777" w:rsidR="00017C10" w:rsidRPr="00881EAE" w:rsidRDefault="00017C10" w:rsidP="00017C10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881EAE">
        <w:rPr>
          <w:rFonts w:asciiTheme="majorBidi" w:hAnsiTheme="majorBidi" w:cstheme="majorBidi"/>
          <w:sz w:val="24"/>
          <w:szCs w:val="24"/>
        </w:rPr>
        <w:t xml:space="preserve">Corresponding Author: Mohammad Yusuf, </w:t>
      </w:r>
    </w:p>
    <w:p w14:paraId="71B8960B" w14:textId="77777777" w:rsidR="00017C10" w:rsidRPr="00881EAE" w:rsidRDefault="00017C10" w:rsidP="00017C10">
      <w:pPr>
        <w:rPr>
          <w:rFonts w:asciiTheme="majorBidi" w:hAnsiTheme="majorBidi" w:cstheme="majorBidi"/>
          <w:sz w:val="24"/>
          <w:szCs w:val="24"/>
        </w:rPr>
      </w:pPr>
      <w:r w:rsidRPr="00881EAE">
        <w:rPr>
          <w:rFonts w:asciiTheme="majorBidi" w:hAnsiTheme="majorBidi" w:cstheme="majorBidi"/>
          <w:sz w:val="24"/>
          <w:szCs w:val="24"/>
        </w:rPr>
        <w:t xml:space="preserve">Email: </w:t>
      </w:r>
      <w:hyperlink r:id="rId8" w:history="1">
        <w:r w:rsidRPr="00881EAE">
          <w:rPr>
            <w:rStyle w:val="Hyperlink"/>
            <w:rFonts w:asciiTheme="majorBidi" w:eastAsia="ArialUnicodeMS" w:hAnsiTheme="majorBidi" w:cstheme="majorBidi"/>
            <w:color w:val="auto"/>
            <w:sz w:val="24"/>
            <w:szCs w:val="24"/>
          </w:rPr>
          <w:t>myusuf.alig@uaeu.ac.ae</w:t>
        </w:r>
      </w:hyperlink>
      <w:r w:rsidRPr="00881EAE">
        <w:rPr>
          <w:rFonts w:asciiTheme="majorBidi" w:hAnsiTheme="majorBidi" w:cstheme="majorBidi"/>
          <w:sz w:val="24"/>
          <w:szCs w:val="24"/>
        </w:rPr>
        <w:t xml:space="preserve">; </w:t>
      </w:r>
    </w:p>
    <w:p w14:paraId="5161234C" w14:textId="77777777" w:rsidR="00017C10" w:rsidRPr="00881EAE" w:rsidRDefault="00017C10" w:rsidP="00017C10">
      <w:pPr>
        <w:rPr>
          <w:rFonts w:asciiTheme="majorBidi" w:hAnsiTheme="majorBidi" w:cstheme="majorBidi"/>
          <w:sz w:val="24"/>
          <w:szCs w:val="24"/>
        </w:rPr>
      </w:pPr>
      <w:r w:rsidRPr="00881EAE">
        <w:rPr>
          <w:rFonts w:asciiTheme="majorBidi" w:hAnsiTheme="majorBidi" w:cstheme="majorBidi"/>
          <w:sz w:val="24"/>
          <w:szCs w:val="24"/>
        </w:rPr>
        <w:t>Tel: (+971)3713 6199</w:t>
      </w:r>
    </w:p>
    <w:p w14:paraId="61D08548" w14:textId="77777777" w:rsidR="006A7EBC" w:rsidRDefault="006A7EB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79616CA" w14:textId="77777777" w:rsidR="00AA388B" w:rsidRDefault="00AA388B" w:rsidP="00C75C62">
      <w:pPr>
        <w:spacing w:before="240" w:line="360" w:lineRule="auto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73F511FB" w14:textId="77777777" w:rsidR="008B4785" w:rsidRPr="002C2502" w:rsidRDefault="008B4785" w:rsidP="002C2502">
      <w:pPr>
        <w:widowControl w:val="0"/>
        <w:autoSpaceDE w:val="0"/>
        <w:autoSpaceDN w:val="0"/>
        <w:adjustRightInd w:val="0"/>
        <w:spacing w:before="240" w:line="360" w:lineRule="auto"/>
        <w:rPr>
          <w:rFonts w:asciiTheme="majorBidi" w:hAnsiTheme="majorBidi" w:cstheme="majorBidi"/>
          <w:sz w:val="24"/>
          <w:szCs w:val="24"/>
        </w:rPr>
      </w:pPr>
    </w:p>
    <w:p w14:paraId="1BBFB8C8" w14:textId="77777777" w:rsidR="0082493A" w:rsidRPr="005C78BB" w:rsidRDefault="0082493A" w:rsidP="0045355D">
      <w:pPr>
        <w:pStyle w:val="NormalWeb"/>
        <w:spacing w:before="240" w:beforeAutospacing="0" w:after="0" w:afterAutospacing="0" w:line="360" w:lineRule="auto"/>
        <w:jc w:val="both"/>
        <w:rPr>
          <w:rFonts w:asciiTheme="majorBidi" w:eastAsiaTheme="minorEastAsia" w:hAnsiTheme="majorBidi" w:cstheme="majorBidi"/>
          <w:b/>
          <w:lang w:val="en-US" w:eastAsia="en-US"/>
        </w:rPr>
      </w:pPr>
      <w:r>
        <w:rPr>
          <w:rFonts w:asciiTheme="majorBidi" w:eastAsiaTheme="minorEastAsia" w:hAnsiTheme="majorBidi" w:cstheme="majorBidi"/>
          <w:b/>
          <w:lang w:val="en-US" w:eastAsia="en-US"/>
        </w:rPr>
        <w:t>Table S</w:t>
      </w:r>
      <w:r w:rsidR="0045355D">
        <w:rPr>
          <w:rFonts w:asciiTheme="majorBidi" w:eastAsiaTheme="minorEastAsia" w:hAnsiTheme="majorBidi" w:cstheme="majorBidi"/>
          <w:b/>
          <w:lang w:val="en-US" w:eastAsia="en-US"/>
        </w:rPr>
        <w:t>1</w:t>
      </w:r>
      <w:r>
        <w:rPr>
          <w:rFonts w:asciiTheme="majorBidi" w:eastAsiaTheme="minorEastAsia" w:hAnsiTheme="majorBidi" w:cstheme="majorBidi"/>
          <w:b/>
          <w:lang w:val="en-US" w:eastAsia="en-US"/>
        </w:rPr>
        <w:t xml:space="preserve">: </w:t>
      </w:r>
      <w:r w:rsidRPr="00C0327E">
        <w:rPr>
          <w:rFonts w:asciiTheme="majorBidi" w:eastAsiaTheme="minorEastAsia" w:hAnsiTheme="majorBidi" w:cstheme="majorBidi"/>
          <w:bCs/>
          <w:lang w:val="en-US" w:eastAsia="en-US"/>
        </w:rPr>
        <w:t xml:space="preserve">List of treatment combinations of </w:t>
      </w:r>
      <w:r>
        <w:rPr>
          <w:rFonts w:asciiTheme="majorBidi" w:eastAsiaTheme="minorEastAsia" w:hAnsiTheme="majorBidi" w:cstheme="majorBidi"/>
          <w:bCs/>
          <w:lang w:val="en-US" w:eastAsia="en-US"/>
        </w:rPr>
        <w:t>HCB</w:t>
      </w:r>
      <w:r w:rsidRPr="00C0327E">
        <w:rPr>
          <w:rFonts w:asciiTheme="majorBidi" w:eastAsiaTheme="minorEastAsia" w:hAnsiTheme="majorBidi" w:cstheme="majorBidi"/>
          <w:bCs/>
          <w:lang w:val="en-US" w:eastAsia="en-US"/>
        </w:rPr>
        <w:t xml:space="preserve"> stress, </w:t>
      </w:r>
      <w:r w:rsidRPr="00C0327E">
        <w:rPr>
          <w:bCs/>
        </w:rPr>
        <w:t>temperature</w:t>
      </w:r>
      <w:r>
        <w:t xml:space="preserve"> stress, and BDE-28 toxicity to </w:t>
      </w:r>
      <w:r w:rsidRPr="002B1DD4">
        <w:rPr>
          <w:i/>
          <w:iCs/>
        </w:rPr>
        <w:t xml:space="preserve">Brassica </w:t>
      </w:r>
      <w:proofErr w:type="spellStart"/>
      <w:r w:rsidRPr="002B1DD4">
        <w:rPr>
          <w:i/>
          <w:iCs/>
        </w:rPr>
        <w:t>alboglabra</w:t>
      </w:r>
      <w:proofErr w:type="spellEnd"/>
      <w: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2704"/>
      </w:tblGrid>
      <w:tr w:rsidR="0082493A" w:rsidRPr="00F65338" w14:paraId="2394E7E3" w14:textId="77777777" w:rsidTr="00194C83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5208808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F65338">
              <w:rPr>
                <w:sz w:val="20"/>
                <w:szCs w:val="20"/>
              </w:rPr>
              <w:t>Treatm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C0F574C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F65338">
              <w:rPr>
                <w:sz w:val="20"/>
                <w:szCs w:val="20"/>
              </w:rPr>
              <w:t>Description</w:t>
            </w:r>
          </w:p>
        </w:tc>
      </w:tr>
      <w:tr w:rsidR="0082493A" w:rsidRPr="00F65338" w14:paraId="31A74182" w14:textId="77777777" w:rsidTr="00194C83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2290AAE3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F65338">
              <w:rPr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2F87B84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F65338">
              <w:rPr>
                <w:sz w:val="20"/>
                <w:szCs w:val="20"/>
              </w:rPr>
              <w:t>Standard growth solution</w:t>
            </w:r>
          </w:p>
        </w:tc>
      </w:tr>
      <w:tr w:rsidR="0082493A" w:rsidRPr="00F65338" w14:paraId="00117E48" w14:textId="77777777" w:rsidTr="00194C83">
        <w:trPr>
          <w:jc w:val="center"/>
        </w:trPr>
        <w:tc>
          <w:tcPr>
            <w:tcW w:w="0" w:type="auto"/>
          </w:tcPr>
          <w:p w14:paraId="7888E7CC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14:paraId="37317991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B</w:t>
            </w:r>
          </w:p>
        </w:tc>
      </w:tr>
      <w:tr w:rsidR="0082493A" w:rsidRPr="00F65338" w14:paraId="23091A67" w14:textId="77777777" w:rsidTr="00194C83">
        <w:trPr>
          <w:jc w:val="center"/>
        </w:trPr>
        <w:tc>
          <w:tcPr>
            <w:tcW w:w="0" w:type="auto"/>
          </w:tcPr>
          <w:p w14:paraId="3A263206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6659EDEA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  <w:r w:rsidRPr="00041699"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82493A" w:rsidRPr="00F65338" w14:paraId="48F123DF" w14:textId="77777777" w:rsidTr="00194C83">
        <w:trPr>
          <w:jc w:val="center"/>
        </w:trPr>
        <w:tc>
          <w:tcPr>
            <w:tcW w:w="0" w:type="auto"/>
          </w:tcPr>
          <w:p w14:paraId="2F46A694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14:paraId="44714858" w14:textId="77777777" w:rsidR="0082493A" w:rsidRPr="00F65338" w:rsidRDefault="00FA679E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Clay</w:t>
            </w:r>
            <w:proofErr w:type="spellEnd"/>
          </w:p>
        </w:tc>
      </w:tr>
      <w:tr w:rsidR="0082493A" w:rsidRPr="00F65338" w14:paraId="0DF7A6EF" w14:textId="77777777" w:rsidTr="00194C83">
        <w:trPr>
          <w:jc w:val="center"/>
        </w:trPr>
        <w:tc>
          <w:tcPr>
            <w:tcW w:w="0" w:type="auto"/>
          </w:tcPr>
          <w:p w14:paraId="65F9FBEC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</w:t>
            </w:r>
          </w:p>
        </w:tc>
        <w:tc>
          <w:tcPr>
            <w:tcW w:w="0" w:type="auto"/>
          </w:tcPr>
          <w:p w14:paraId="42428BBD" w14:textId="77777777" w:rsidR="0082493A" w:rsidRPr="00F65338" w:rsidRDefault="00FA679E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Clay</w:t>
            </w:r>
            <w:r w:rsidR="0082493A" w:rsidRPr="00041699">
              <w:rPr>
                <w:sz w:val="20"/>
                <w:szCs w:val="20"/>
                <w:vertAlign w:val="subscript"/>
              </w:rPr>
              <w:t>GA</w:t>
            </w:r>
            <w:proofErr w:type="spellEnd"/>
          </w:p>
        </w:tc>
      </w:tr>
      <w:tr w:rsidR="0082493A" w:rsidRPr="00F65338" w14:paraId="2B5078BC" w14:textId="77777777" w:rsidTr="00194C83">
        <w:trPr>
          <w:jc w:val="center"/>
        </w:trPr>
        <w:tc>
          <w:tcPr>
            <w:tcW w:w="0" w:type="auto"/>
          </w:tcPr>
          <w:p w14:paraId="70CBC70F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</w:t>
            </w:r>
          </w:p>
        </w:tc>
        <w:tc>
          <w:tcPr>
            <w:tcW w:w="0" w:type="auto"/>
          </w:tcPr>
          <w:p w14:paraId="54A0790B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CB </w:t>
            </w:r>
            <w:r w:rsidRPr="00F65338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GA</w:t>
            </w:r>
            <w:r w:rsidRPr="00041699"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82493A" w:rsidRPr="00F65338" w14:paraId="09E8FE54" w14:textId="77777777" w:rsidTr="00194C83">
        <w:trPr>
          <w:jc w:val="center"/>
        </w:trPr>
        <w:tc>
          <w:tcPr>
            <w:tcW w:w="0" w:type="auto"/>
          </w:tcPr>
          <w:p w14:paraId="493480B0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</w:t>
            </w:r>
          </w:p>
        </w:tc>
        <w:tc>
          <w:tcPr>
            <w:tcW w:w="0" w:type="auto"/>
          </w:tcPr>
          <w:p w14:paraId="7E39C935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CB </w:t>
            </w:r>
            <w:r w:rsidRPr="00F6533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FA679E">
              <w:rPr>
                <w:sz w:val="20"/>
                <w:szCs w:val="20"/>
              </w:rPr>
              <w:t>BioClay</w:t>
            </w:r>
            <w:proofErr w:type="spellEnd"/>
          </w:p>
        </w:tc>
      </w:tr>
      <w:tr w:rsidR="0082493A" w:rsidRPr="00F65338" w14:paraId="0101592E" w14:textId="77777777" w:rsidTr="00194C83">
        <w:trPr>
          <w:jc w:val="center"/>
        </w:trPr>
        <w:tc>
          <w:tcPr>
            <w:tcW w:w="0" w:type="auto"/>
          </w:tcPr>
          <w:p w14:paraId="4A718A99" w14:textId="77777777" w:rsidR="0082493A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G</w:t>
            </w:r>
          </w:p>
        </w:tc>
        <w:tc>
          <w:tcPr>
            <w:tcW w:w="0" w:type="auto"/>
          </w:tcPr>
          <w:p w14:paraId="00DEDE43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CB </w:t>
            </w:r>
            <w:r w:rsidRPr="00F6533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FA679E">
              <w:rPr>
                <w:sz w:val="20"/>
                <w:szCs w:val="20"/>
              </w:rPr>
              <w:t>BioClay</w:t>
            </w:r>
            <w:r w:rsidRPr="00041699">
              <w:rPr>
                <w:sz w:val="20"/>
                <w:szCs w:val="20"/>
                <w:vertAlign w:val="subscript"/>
              </w:rPr>
              <w:t>GA</w:t>
            </w:r>
            <w:proofErr w:type="spellEnd"/>
          </w:p>
        </w:tc>
      </w:tr>
      <w:tr w:rsidR="0082493A" w:rsidRPr="00F65338" w14:paraId="2FD71F09" w14:textId="77777777" w:rsidTr="00194C83">
        <w:trPr>
          <w:jc w:val="center"/>
        </w:trPr>
        <w:tc>
          <w:tcPr>
            <w:tcW w:w="0" w:type="auto"/>
          </w:tcPr>
          <w:p w14:paraId="2BC6ECF7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G</w:t>
            </w:r>
            <w:r w:rsidRPr="00F65338">
              <w:rPr>
                <w:sz w:val="20"/>
                <w:szCs w:val="20"/>
              </w:rPr>
              <w:t>.T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97D8800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CB </w:t>
            </w:r>
            <w:r w:rsidRPr="00F6533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FA679E">
              <w:rPr>
                <w:sz w:val="20"/>
                <w:szCs w:val="20"/>
              </w:rPr>
              <w:t>BioClay</w:t>
            </w:r>
            <w:r w:rsidRPr="00041699">
              <w:rPr>
                <w:sz w:val="20"/>
                <w:szCs w:val="20"/>
                <w:vertAlign w:val="subscript"/>
              </w:rPr>
              <w:t>GA</w:t>
            </w:r>
            <w:proofErr w:type="spellEnd"/>
            <w:r w:rsidRPr="00F65338">
              <w:rPr>
                <w:sz w:val="20"/>
                <w:szCs w:val="20"/>
              </w:rPr>
              <w:t xml:space="preserve"> +</w:t>
            </w:r>
            <w:r>
              <w:rPr>
                <w:sz w:val="20"/>
                <w:szCs w:val="20"/>
              </w:rPr>
              <w:t xml:space="preserve"> 0</w:t>
            </w:r>
            <w:r w:rsidRPr="00F65338">
              <w:rPr>
                <w:sz w:val="20"/>
                <w:szCs w:val="20"/>
              </w:rPr>
              <w:t>°C (2h)</w:t>
            </w:r>
          </w:p>
        </w:tc>
      </w:tr>
      <w:tr w:rsidR="0082493A" w:rsidRPr="00F65338" w14:paraId="0D0EF6BB" w14:textId="77777777" w:rsidTr="00194C83">
        <w:trPr>
          <w:jc w:val="center"/>
        </w:trPr>
        <w:tc>
          <w:tcPr>
            <w:tcW w:w="0" w:type="auto"/>
          </w:tcPr>
          <w:p w14:paraId="6ACE72D9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G</w:t>
            </w:r>
            <w:r w:rsidRPr="00F65338">
              <w:rPr>
                <w:sz w:val="20"/>
                <w:szCs w:val="20"/>
              </w:rPr>
              <w:t>.T</w:t>
            </w:r>
            <w:r>
              <w:rPr>
                <w:sz w:val="20"/>
                <w:szCs w:val="20"/>
              </w:rPr>
              <w:t>0</w:t>
            </w:r>
            <w:r w:rsidRPr="00F653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D18D779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CB </w:t>
            </w:r>
            <w:r w:rsidRPr="00F6533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FA679E">
              <w:rPr>
                <w:sz w:val="20"/>
                <w:szCs w:val="20"/>
              </w:rPr>
              <w:t>BioClay</w:t>
            </w:r>
            <w:r w:rsidRPr="00041699">
              <w:rPr>
                <w:sz w:val="20"/>
                <w:szCs w:val="20"/>
                <w:vertAlign w:val="subscript"/>
              </w:rPr>
              <w:t>GA</w:t>
            </w:r>
            <w:proofErr w:type="spellEnd"/>
            <w:r w:rsidRPr="00F65338">
              <w:rPr>
                <w:sz w:val="20"/>
                <w:szCs w:val="20"/>
              </w:rPr>
              <w:t xml:space="preserve"> +</w:t>
            </w:r>
            <w:r>
              <w:rPr>
                <w:sz w:val="20"/>
                <w:szCs w:val="20"/>
              </w:rPr>
              <w:t xml:space="preserve"> 0</w:t>
            </w:r>
            <w:r w:rsidRPr="00F65338">
              <w:rPr>
                <w:sz w:val="20"/>
                <w:szCs w:val="20"/>
              </w:rPr>
              <w:t>5°C (2h)</w:t>
            </w:r>
          </w:p>
        </w:tc>
      </w:tr>
      <w:tr w:rsidR="0082493A" w:rsidRPr="00F65338" w14:paraId="37D5F6CD" w14:textId="77777777" w:rsidTr="00194C83">
        <w:trPr>
          <w:jc w:val="center"/>
        </w:trPr>
        <w:tc>
          <w:tcPr>
            <w:tcW w:w="0" w:type="auto"/>
          </w:tcPr>
          <w:p w14:paraId="121C1923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G</w:t>
            </w:r>
            <w:r w:rsidRPr="00F65338">
              <w:rPr>
                <w:sz w:val="20"/>
                <w:szCs w:val="20"/>
              </w:rPr>
              <w:t>.T15</w:t>
            </w:r>
          </w:p>
        </w:tc>
        <w:tc>
          <w:tcPr>
            <w:tcW w:w="0" w:type="auto"/>
          </w:tcPr>
          <w:p w14:paraId="5AFD05D7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CB </w:t>
            </w:r>
            <w:r w:rsidRPr="00F6533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FA679E">
              <w:rPr>
                <w:sz w:val="20"/>
                <w:szCs w:val="20"/>
              </w:rPr>
              <w:t>BioClay</w:t>
            </w:r>
            <w:r w:rsidRPr="00041699">
              <w:rPr>
                <w:sz w:val="20"/>
                <w:szCs w:val="20"/>
                <w:vertAlign w:val="subscript"/>
              </w:rPr>
              <w:t>GA</w:t>
            </w:r>
            <w:proofErr w:type="spellEnd"/>
            <w:r w:rsidRPr="00F65338">
              <w:rPr>
                <w:sz w:val="20"/>
                <w:szCs w:val="20"/>
              </w:rPr>
              <w:t xml:space="preserve"> +</w:t>
            </w:r>
            <w:r>
              <w:rPr>
                <w:sz w:val="20"/>
                <w:szCs w:val="20"/>
              </w:rPr>
              <w:t xml:space="preserve"> </w:t>
            </w:r>
            <w:r w:rsidRPr="00F65338">
              <w:rPr>
                <w:sz w:val="20"/>
                <w:szCs w:val="20"/>
              </w:rPr>
              <w:t>15°C (2h)</w:t>
            </w:r>
          </w:p>
        </w:tc>
      </w:tr>
      <w:tr w:rsidR="0082493A" w:rsidRPr="00F65338" w14:paraId="561CC00F" w14:textId="77777777" w:rsidTr="00194C83">
        <w:trPr>
          <w:jc w:val="center"/>
        </w:trPr>
        <w:tc>
          <w:tcPr>
            <w:tcW w:w="0" w:type="auto"/>
          </w:tcPr>
          <w:p w14:paraId="2669ED51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G</w:t>
            </w:r>
            <w:r w:rsidRPr="00F65338">
              <w:rPr>
                <w:sz w:val="20"/>
                <w:szCs w:val="20"/>
              </w:rPr>
              <w:t>.T35</w:t>
            </w:r>
          </w:p>
        </w:tc>
        <w:tc>
          <w:tcPr>
            <w:tcW w:w="0" w:type="auto"/>
          </w:tcPr>
          <w:p w14:paraId="48C203E8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CB </w:t>
            </w:r>
            <w:r w:rsidRPr="00F6533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FA679E">
              <w:rPr>
                <w:sz w:val="20"/>
                <w:szCs w:val="20"/>
              </w:rPr>
              <w:t>BioClay</w:t>
            </w:r>
            <w:r w:rsidRPr="00041699">
              <w:rPr>
                <w:sz w:val="20"/>
                <w:szCs w:val="20"/>
                <w:vertAlign w:val="subscript"/>
              </w:rPr>
              <w:t>GA</w:t>
            </w:r>
            <w:proofErr w:type="spellEnd"/>
            <w:r w:rsidRPr="00F65338">
              <w:rPr>
                <w:sz w:val="20"/>
                <w:szCs w:val="20"/>
              </w:rPr>
              <w:t xml:space="preserve"> +</w:t>
            </w:r>
            <w:r>
              <w:rPr>
                <w:sz w:val="20"/>
                <w:szCs w:val="20"/>
              </w:rPr>
              <w:t xml:space="preserve"> </w:t>
            </w:r>
            <w:r w:rsidRPr="00F65338">
              <w:rPr>
                <w:sz w:val="20"/>
                <w:szCs w:val="20"/>
              </w:rPr>
              <w:t>35°C (2h)</w:t>
            </w:r>
          </w:p>
        </w:tc>
      </w:tr>
      <w:tr w:rsidR="0082493A" w:rsidRPr="00F65338" w14:paraId="104FBAD0" w14:textId="77777777" w:rsidTr="00194C83">
        <w:trPr>
          <w:jc w:val="center"/>
        </w:trPr>
        <w:tc>
          <w:tcPr>
            <w:tcW w:w="0" w:type="auto"/>
          </w:tcPr>
          <w:p w14:paraId="2800E50E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G</w:t>
            </w:r>
            <w:r w:rsidRPr="00F65338">
              <w:rPr>
                <w:sz w:val="20"/>
                <w:szCs w:val="20"/>
              </w:rPr>
              <w:t>.T45</w:t>
            </w:r>
          </w:p>
        </w:tc>
        <w:tc>
          <w:tcPr>
            <w:tcW w:w="0" w:type="auto"/>
          </w:tcPr>
          <w:p w14:paraId="45600940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CB </w:t>
            </w:r>
            <w:r w:rsidRPr="00F6533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FA679E">
              <w:rPr>
                <w:sz w:val="20"/>
                <w:szCs w:val="20"/>
              </w:rPr>
              <w:t>BioClay</w:t>
            </w:r>
            <w:r w:rsidRPr="00041699">
              <w:rPr>
                <w:sz w:val="20"/>
                <w:szCs w:val="20"/>
                <w:vertAlign w:val="subscript"/>
              </w:rPr>
              <w:t>GA</w:t>
            </w:r>
            <w:proofErr w:type="spellEnd"/>
            <w:r w:rsidRPr="00F65338">
              <w:rPr>
                <w:sz w:val="20"/>
                <w:szCs w:val="20"/>
              </w:rPr>
              <w:t xml:space="preserve"> +</w:t>
            </w:r>
            <w:r>
              <w:rPr>
                <w:sz w:val="20"/>
                <w:szCs w:val="20"/>
              </w:rPr>
              <w:t xml:space="preserve"> </w:t>
            </w:r>
            <w:r w:rsidRPr="00F65338">
              <w:rPr>
                <w:sz w:val="20"/>
                <w:szCs w:val="20"/>
              </w:rPr>
              <w:t>45°C (2h)</w:t>
            </w:r>
          </w:p>
        </w:tc>
      </w:tr>
      <w:tr w:rsidR="0082493A" w:rsidRPr="00F65338" w14:paraId="66BA7ED2" w14:textId="77777777" w:rsidTr="00194C83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5DBE79E1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G</w:t>
            </w:r>
            <w:r w:rsidRPr="00F65338">
              <w:rPr>
                <w:sz w:val="20"/>
                <w:szCs w:val="20"/>
              </w:rPr>
              <w:t xml:space="preserve">.T50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568F0B" w14:textId="77777777" w:rsidR="0082493A" w:rsidRPr="00F65338" w:rsidRDefault="0082493A" w:rsidP="00194C8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CB </w:t>
            </w:r>
            <w:r w:rsidRPr="00F6533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FA679E">
              <w:rPr>
                <w:sz w:val="20"/>
                <w:szCs w:val="20"/>
              </w:rPr>
              <w:t>BioClay</w:t>
            </w:r>
            <w:r w:rsidRPr="00041699">
              <w:rPr>
                <w:sz w:val="20"/>
                <w:szCs w:val="20"/>
                <w:vertAlign w:val="subscript"/>
              </w:rPr>
              <w:t>GA</w:t>
            </w:r>
            <w:proofErr w:type="spellEnd"/>
            <w:r w:rsidRPr="00F65338">
              <w:rPr>
                <w:sz w:val="20"/>
                <w:szCs w:val="20"/>
              </w:rPr>
              <w:t xml:space="preserve"> +</w:t>
            </w:r>
            <w:r>
              <w:rPr>
                <w:sz w:val="20"/>
                <w:szCs w:val="20"/>
              </w:rPr>
              <w:t xml:space="preserve"> </w:t>
            </w:r>
            <w:r w:rsidRPr="00F65338">
              <w:rPr>
                <w:sz w:val="20"/>
                <w:szCs w:val="20"/>
              </w:rPr>
              <w:t>50°C (2h)</w:t>
            </w:r>
          </w:p>
        </w:tc>
      </w:tr>
    </w:tbl>
    <w:p w14:paraId="1BA038CD" w14:textId="77777777" w:rsidR="0082493A" w:rsidRPr="00782648" w:rsidRDefault="0082493A" w:rsidP="0082493A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CAFC346" w14:textId="77777777" w:rsidR="0082493A" w:rsidRDefault="0082493A" w:rsidP="0082493A">
      <w:pPr>
        <w:rPr>
          <w:rFonts w:asciiTheme="majorBidi" w:hAnsiTheme="majorBidi" w:cstheme="majorBidi"/>
          <w:b/>
          <w:sz w:val="24"/>
          <w:szCs w:val="24"/>
        </w:rPr>
      </w:pPr>
      <w:r w:rsidRPr="00782648"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2DE3341D" w14:textId="77777777" w:rsidR="0045355D" w:rsidRDefault="0045355D" w:rsidP="0082493A">
      <w:pPr>
        <w:rPr>
          <w:rFonts w:asciiTheme="majorBidi" w:hAnsiTheme="majorBidi" w:cstheme="majorBidi"/>
          <w:b/>
          <w:sz w:val="24"/>
          <w:szCs w:val="24"/>
        </w:rPr>
      </w:pPr>
    </w:p>
    <w:p w14:paraId="005314BB" w14:textId="77777777" w:rsidR="00F54F9F" w:rsidRDefault="00F54F9F" w:rsidP="00F54F9F">
      <w:pPr>
        <w:spacing w:before="240" w:line="36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Table S2: </w:t>
      </w:r>
      <w:r w:rsidRPr="006A7EBC">
        <w:rPr>
          <w:rFonts w:asciiTheme="majorBidi" w:eastAsia="Times New Roman" w:hAnsiTheme="majorBidi" w:cstheme="majorBidi"/>
          <w:bCs/>
          <w:sz w:val="24"/>
          <w:szCs w:val="24"/>
        </w:rPr>
        <w:t xml:space="preserve">Properties of </w:t>
      </w:r>
      <w:proofErr w:type="spellStart"/>
      <w:r w:rsidRPr="006A7EBC">
        <w:rPr>
          <w:rFonts w:asciiTheme="majorBidi" w:eastAsia="Times New Roman" w:hAnsiTheme="majorBidi" w:cstheme="majorBidi"/>
          <w:bCs/>
          <w:sz w:val="24"/>
          <w:szCs w:val="24"/>
        </w:rPr>
        <w:t>Bioclay</w:t>
      </w:r>
      <w:proofErr w:type="spellEnd"/>
      <w:r w:rsidRPr="006A7EBC">
        <w:rPr>
          <w:rFonts w:asciiTheme="majorBidi" w:eastAsia="Times New Roman" w:hAnsiTheme="majorBidi" w:cstheme="majorBidi"/>
          <w:bCs/>
          <w:sz w:val="24"/>
          <w:szCs w:val="24"/>
        </w:rPr>
        <w:t xml:space="preserve"> nanosheets.</w:t>
      </w: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1281"/>
      </w:tblGrid>
      <w:tr w:rsidR="00F54F9F" w:rsidRPr="00C75C62" w14:paraId="69D8D561" w14:textId="77777777" w:rsidTr="006F367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4EF565" w14:textId="77777777" w:rsidR="00F54F9F" w:rsidRPr="00C75C62" w:rsidRDefault="00F54F9F" w:rsidP="00E548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C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per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28E4A9" w14:textId="77777777" w:rsidR="00F54F9F" w:rsidRPr="00C75C62" w:rsidRDefault="00F54F9F" w:rsidP="00E548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C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e</w:t>
            </w:r>
          </w:p>
        </w:tc>
      </w:tr>
      <w:tr w:rsidR="00F54F9F" w:rsidRPr="00C763E2" w14:paraId="1A9F7F13" w14:textId="77777777" w:rsidTr="006F367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E7EE028" w14:textId="77777777" w:rsidR="00F54F9F" w:rsidRPr="00C763E2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</w:t>
            </w:r>
            <w:r w:rsidRPr="00C763E2">
              <w:rPr>
                <w:rFonts w:asciiTheme="majorBidi" w:hAnsiTheme="majorBidi" w:cstheme="majorBidi"/>
                <w:sz w:val="24"/>
                <w:szCs w:val="24"/>
              </w:rPr>
              <w:t>d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6A3C7E" w14:textId="77777777" w:rsidR="00F54F9F" w:rsidRPr="00C763E2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763E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7</w:t>
            </w:r>
            <w:r w:rsidRPr="00C763E2">
              <w:rPr>
                <w:rFonts w:asciiTheme="majorBidi" w:hAnsiTheme="majorBidi" w:cstheme="majorBidi"/>
                <w:sz w:val="24"/>
                <w:szCs w:val="24"/>
              </w:rPr>
              <w:t>-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 w:rsidRPr="00C763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µ</w:t>
            </w:r>
            <w:r w:rsidRPr="00C763E2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</w:tr>
      <w:tr w:rsidR="00F54F9F" w:rsidRPr="00C763E2" w14:paraId="27A8D2A1" w14:textId="77777777" w:rsidTr="006F3672">
        <w:trPr>
          <w:jc w:val="center"/>
        </w:trPr>
        <w:tc>
          <w:tcPr>
            <w:tcW w:w="0" w:type="auto"/>
          </w:tcPr>
          <w:p w14:paraId="73DAB273" w14:textId="77777777" w:rsidR="00F54F9F" w:rsidRPr="00C763E2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763E2">
              <w:rPr>
                <w:rFonts w:asciiTheme="majorBidi" w:hAnsiTheme="majorBidi" w:cstheme="majorBidi"/>
                <w:sz w:val="24"/>
                <w:szCs w:val="24"/>
              </w:rPr>
              <w:t>Thickness</w:t>
            </w:r>
          </w:p>
        </w:tc>
        <w:tc>
          <w:tcPr>
            <w:tcW w:w="0" w:type="auto"/>
          </w:tcPr>
          <w:p w14:paraId="27FCC89C" w14:textId="77777777" w:rsidR="00F54F9F" w:rsidRPr="00C763E2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763E2">
              <w:rPr>
                <w:rFonts w:asciiTheme="majorBidi" w:hAnsiTheme="majorBidi" w:cstheme="majorBidi"/>
                <w:sz w:val="24"/>
                <w:szCs w:val="24"/>
              </w:rPr>
              <w:t>80-150 nm</w:t>
            </w:r>
          </w:p>
        </w:tc>
      </w:tr>
      <w:tr w:rsidR="00F54F9F" w:rsidRPr="00C763E2" w14:paraId="2836952D" w14:textId="77777777" w:rsidTr="006F3672">
        <w:trPr>
          <w:jc w:val="center"/>
        </w:trPr>
        <w:tc>
          <w:tcPr>
            <w:tcW w:w="0" w:type="auto"/>
          </w:tcPr>
          <w:p w14:paraId="12A528AF" w14:textId="77777777" w:rsidR="00F54F9F" w:rsidRPr="009C3CE9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9C3CE9">
              <w:rPr>
                <w:rFonts w:asciiTheme="majorBidi" w:hAnsiTheme="majorBidi" w:cstheme="majorBidi"/>
                <w:sz w:val="24"/>
                <w:szCs w:val="24"/>
              </w:rPr>
              <w:t xml:space="preserve">lectron diffraction angle    </w:t>
            </w:r>
          </w:p>
        </w:tc>
        <w:tc>
          <w:tcPr>
            <w:tcW w:w="0" w:type="auto"/>
          </w:tcPr>
          <w:p w14:paraId="65166BE8" w14:textId="77777777" w:rsidR="00F54F9F" w:rsidRPr="009C3CE9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°</w:t>
            </w:r>
          </w:p>
        </w:tc>
      </w:tr>
      <w:tr w:rsidR="00F54F9F" w:rsidRPr="009C3CE9" w14:paraId="683B764B" w14:textId="77777777" w:rsidTr="006F3672">
        <w:trPr>
          <w:jc w:val="center"/>
        </w:trPr>
        <w:tc>
          <w:tcPr>
            <w:tcW w:w="0" w:type="auto"/>
          </w:tcPr>
          <w:p w14:paraId="5105966B" w14:textId="77777777" w:rsidR="00F54F9F" w:rsidRPr="009C3CE9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9C3CE9">
              <w:rPr>
                <w:rFonts w:asciiTheme="majorBidi" w:hAnsiTheme="majorBidi" w:cstheme="majorBidi"/>
                <w:sz w:val="24"/>
                <w:szCs w:val="24"/>
              </w:rPr>
              <w:t>nterfacial angle</w:t>
            </w:r>
          </w:p>
        </w:tc>
        <w:tc>
          <w:tcPr>
            <w:tcW w:w="0" w:type="auto"/>
          </w:tcPr>
          <w:p w14:paraId="5E68741D" w14:textId="77777777" w:rsidR="00F54F9F" w:rsidRPr="009C3CE9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3CE9">
              <w:rPr>
                <w:rFonts w:asciiTheme="majorBidi" w:hAnsiTheme="majorBidi" w:cstheme="majorBidi"/>
                <w:sz w:val="24"/>
                <w:szCs w:val="24"/>
              </w:rPr>
              <w:t>43.4°</w:t>
            </w:r>
          </w:p>
        </w:tc>
      </w:tr>
      <w:tr w:rsidR="00F54F9F" w:rsidRPr="009C3CE9" w14:paraId="68EE61DA" w14:textId="77777777" w:rsidTr="006F3672">
        <w:trPr>
          <w:jc w:val="center"/>
        </w:trPr>
        <w:tc>
          <w:tcPr>
            <w:tcW w:w="0" w:type="auto"/>
          </w:tcPr>
          <w:p w14:paraId="4C35FB74" w14:textId="77777777" w:rsidR="00F54F9F" w:rsidRPr="009C3CE9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9C3CE9">
              <w:rPr>
                <w:rFonts w:asciiTheme="majorBidi" w:hAnsiTheme="majorBidi" w:cstheme="majorBidi"/>
                <w:sz w:val="24"/>
                <w:szCs w:val="24"/>
              </w:rPr>
              <w:t>nterplanar lattice spacing</w:t>
            </w:r>
          </w:p>
        </w:tc>
        <w:tc>
          <w:tcPr>
            <w:tcW w:w="0" w:type="auto"/>
          </w:tcPr>
          <w:p w14:paraId="4DFC73AC" w14:textId="77777777" w:rsidR="00F54F9F" w:rsidRPr="009C3CE9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72</w:t>
            </w:r>
            <w:r w:rsidRPr="009C3CE9">
              <w:rPr>
                <w:rFonts w:asciiTheme="majorBidi" w:hAnsiTheme="majorBidi" w:cstheme="majorBidi"/>
                <w:sz w:val="24"/>
                <w:szCs w:val="24"/>
              </w:rPr>
              <w:t xml:space="preserve"> nm</w:t>
            </w:r>
          </w:p>
        </w:tc>
      </w:tr>
      <w:tr w:rsidR="00F54F9F" w:rsidRPr="009C3CE9" w14:paraId="4034396B" w14:textId="77777777" w:rsidTr="006F3672">
        <w:trPr>
          <w:jc w:val="center"/>
        </w:trPr>
        <w:tc>
          <w:tcPr>
            <w:tcW w:w="0" w:type="auto"/>
          </w:tcPr>
          <w:p w14:paraId="1C2CD644" w14:textId="77777777" w:rsidR="00F54F9F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ttice spacing of atomic planes</w:t>
            </w:r>
          </w:p>
        </w:tc>
        <w:tc>
          <w:tcPr>
            <w:tcW w:w="0" w:type="auto"/>
          </w:tcPr>
          <w:p w14:paraId="7F24C205" w14:textId="77777777" w:rsidR="00F54F9F" w:rsidRPr="009C3CE9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5 nm</w:t>
            </w:r>
          </w:p>
        </w:tc>
      </w:tr>
      <w:tr w:rsidR="00F54F9F" w:rsidRPr="009C3CE9" w14:paraId="46892DF7" w14:textId="77777777" w:rsidTr="006F3672">
        <w:trPr>
          <w:jc w:val="center"/>
        </w:trPr>
        <w:tc>
          <w:tcPr>
            <w:tcW w:w="0" w:type="auto"/>
          </w:tcPr>
          <w:p w14:paraId="2E8BA499" w14:textId="77777777" w:rsidR="00F54F9F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ttice fringe spacing</w:t>
            </w:r>
          </w:p>
        </w:tc>
        <w:tc>
          <w:tcPr>
            <w:tcW w:w="0" w:type="auto"/>
          </w:tcPr>
          <w:p w14:paraId="3E365C8C" w14:textId="77777777" w:rsidR="00F54F9F" w:rsidRPr="009C3CE9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84 nm</w:t>
            </w:r>
          </w:p>
        </w:tc>
      </w:tr>
      <w:tr w:rsidR="00F54F9F" w:rsidRPr="009C3CE9" w14:paraId="706A0467" w14:textId="77777777" w:rsidTr="006F367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7B54509" w14:textId="77777777" w:rsidR="00F54F9F" w:rsidRPr="009C3CE9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3CE9">
              <w:rPr>
                <w:rFonts w:asciiTheme="majorBidi" w:hAnsiTheme="majorBidi" w:cstheme="majorBidi"/>
                <w:sz w:val="24"/>
                <w:szCs w:val="24"/>
              </w:rPr>
              <w:t>N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2617C1" w14:textId="77777777" w:rsidR="00F54F9F" w:rsidRPr="009C3CE9" w:rsidRDefault="00F54F9F" w:rsidP="00E548E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C3CE9">
              <w:rPr>
                <w:rFonts w:asciiTheme="majorBidi" w:hAnsiTheme="majorBidi" w:cstheme="majorBidi"/>
                <w:sz w:val="24"/>
                <w:szCs w:val="24"/>
              </w:rPr>
              <w:t>rystalline</w:t>
            </w:r>
          </w:p>
        </w:tc>
      </w:tr>
    </w:tbl>
    <w:p w14:paraId="2E37D396" w14:textId="77777777" w:rsidR="00F54F9F" w:rsidRDefault="00F54F9F" w:rsidP="00F54F9F"/>
    <w:p w14:paraId="2EBCF830" w14:textId="77777777" w:rsidR="00F54F9F" w:rsidRDefault="00F54F9F" w:rsidP="00F54F9F"/>
    <w:p w14:paraId="228A02FC" w14:textId="77777777" w:rsidR="008B4785" w:rsidRDefault="00F54F9F" w:rsidP="00F54F9F">
      <w:r>
        <w:br w:type="page"/>
      </w:r>
      <w:r w:rsidR="00DE350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CC263BE" wp14:editId="48795C98">
                <wp:simplePos x="0" y="0"/>
                <wp:positionH relativeFrom="column">
                  <wp:posOffset>643255</wp:posOffset>
                </wp:positionH>
                <wp:positionV relativeFrom="paragraph">
                  <wp:posOffset>5447665</wp:posOffset>
                </wp:positionV>
                <wp:extent cx="312420" cy="228600"/>
                <wp:effectExtent l="0" t="0" r="0" b="0"/>
                <wp:wrapNone/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42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520DD4" w14:textId="77777777" w:rsidR="008B4785" w:rsidRPr="00DE3502" w:rsidRDefault="00DE350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C263B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0.65pt;margin-top:428.95pt;width:24.6pt;height:1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" filled="f" stroked="f">
                <v:textbox>
                  <w:txbxContent>
                    <w:p w14:paraId="23520DD4" w14:textId="77777777" w:rsidR="008B4785" w:rsidRPr="00DE3502" w:rsidRDefault="00DE350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DE350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2E214B3" wp14:editId="6640FCEE">
                <wp:simplePos x="0" y="0"/>
                <wp:positionH relativeFrom="column">
                  <wp:posOffset>768350</wp:posOffset>
                </wp:positionH>
                <wp:positionV relativeFrom="paragraph">
                  <wp:posOffset>5029200</wp:posOffset>
                </wp:positionV>
                <wp:extent cx="330200" cy="228600"/>
                <wp:effectExtent l="0" t="0" r="0" b="0"/>
                <wp:wrapNone/>
                <wp:docPr id="2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D6AA00" w14:textId="77777777" w:rsidR="008B4785" w:rsidRPr="002021D5" w:rsidRDefault="00DE350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  <w:r w:rsidR="008B4785"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E214B3" id="_x0000_s1027" type="#_x0000_t202" style="position:absolute;margin-left:60.5pt;margin-top:396pt;width:26pt;height:1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" filled="f" stroked="f">
                <v:textbox>
                  <w:txbxContent>
                    <w:p w14:paraId="1AD6AA00" w14:textId="77777777" w:rsidR="008B4785" w:rsidRPr="002021D5" w:rsidRDefault="00DE3502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</w:t>
                      </w:r>
                      <w:r w:rsidR="008B4785">
                        <w:rPr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DE350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634117F" wp14:editId="76902993">
                <wp:simplePos x="0" y="0"/>
                <wp:positionH relativeFrom="column">
                  <wp:posOffset>908050</wp:posOffset>
                </wp:positionH>
                <wp:positionV relativeFrom="paragraph">
                  <wp:posOffset>5175250</wp:posOffset>
                </wp:positionV>
                <wp:extent cx="322580" cy="228600"/>
                <wp:effectExtent l="0" t="0" r="0" b="0"/>
                <wp:wrapNone/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5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BF886D" w14:textId="77777777" w:rsidR="008B4785" w:rsidRPr="00DE3502" w:rsidRDefault="00DE350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34117F" id="_x0000_s1028" type="#_x0000_t202" style="position:absolute;margin-left:71.5pt;margin-top:407.5pt;width:25.4pt;height:1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" filled="f" stroked="f">
                <v:textbox>
                  <w:txbxContent>
                    <w:p w14:paraId="39BF886D" w14:textId="77777777" w:rsidR="008B4785" w:rsidRPr="00DE3502" w:rsidRDefault="00DE350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DE350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397D096" wp14:editId="4229B86C">
                <wp:simplePos x="0" y="0"/>
                <wp:positionH relativeFrom="column">
                  <wp:posOffset>1327150</wp:posOffset>
                </wp:positionH>
                <wp:positionV relativeFrom="paragraph">
                  <wp:posOffset>5226050</wp:posOffset>
                </wp:positionV>
                <wp:extent cx="349250" cy="228600"/>
                <wp:effectExtent l="0" t="0" r="0" b="0"/>
                <wp:wrapNone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675645" w14:textId="77777777" w:rsidR="008B4785" w:rsidRPr="00DE3502" w:rsidRDefault="00DE350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97D096" id="_x0000_s1029" type="#_x0000_t202" style="position:absolute;margin-left:104.5pt;margin-top:411.5pt;width:27.5pt;height:1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" filled="f" stroked="f">
                <v:textbox>
                  <w:txbxContent>
                    <w:p w14:paraId="00675645" w14:textId="77777777" w:rsidR="008B4785" w:rsidRPr="00DE3502" w:rsidRDefault="00DE350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DE350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594EE56" wp14:editId="4D8830AF">
                <wp:simplePos x="0" y="0"/>
                <wp:positionH relativeFrom="column">
                  <wp:posOffset>1771650</wp:posOffset>
                </wp:positionH>
                <wp:positionV relativeFrom="paragraph">
                  <wp:posOffset>5219700</wp:posOffset>
                </wp:positionV>
                <wp:extent cx="331470" cy="228600"/>
                <wp:effectExtent l="0" t="0" r="0" b="0"/>
                <wp:wrapNone/>
                <wp:docPr id="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47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1E7F5F" w14:textId="77777777" w:rsidR="008B4785" w:rsidRPr="00DE3502" w:rsidRDefault="00DE350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94EE56" id="_x0000_s1030" type="#_x0000_t202" style="position:absolute;margin-left:139.5pt;margin-top:411pt;width:26.1pt;height:18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" filled="f" stroked="f">
                <v:textbox>
                  <w:txbxContent>
                    <w:p w14:paraId="221E7F5F" w14:textId="77777777" w:rsidR="008B4785" w:rsidRPr="00DE3502" w:rsidRDefault="00DE350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DE350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CC08270" wp14:editId="0058ECDD">
                <wp:simplePos x="0" y="0"/>
                <wp:positionH relativeFrom="column">
                  <wp:posOffset>1924050</wp:posOffset>
                </wp:positionH>
                <wp:positionV relativeFrom="paragraph">
                  <wp:posOffset>4953000</wp:posOffset>
                </wp:positionV>
                <wp:extent cx="317500" cy="228600"/>
                <wp:effectExtent l="0" t="0" r="0" b="0"/>
                <wp:wrapNone/>
                <wp:docPr id="3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E6C292" w14:textId="77777777" w:rsidR="008B4785" w:rsidRPr="00DE3502" w:rsidRDefault="00DE350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C08270" id="_x0000_s1031" type="#_x0000_t202" style="position:absolute;margin-left:151.5pt;margin-top:390pt;width:25pt;height:1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" filled="f" stroked="f">
                <v:textbox>
                  <w:txbxContent>
                    <w:p w14:paraId="05E6C292" w14:textId="77777777" w:rsidR="008B4785" w:rsidRPr="00DE3502" w:rsidRDefault="00DE350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DE350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E839C98" wp14:editId="4A1B69E8">
                <wp:simplePos x="0" y="0"/>
                <wp:positionH relativeFrom="column">
                  <wp:posOffset>1474470</wp:posOffset>
                </wp:positionH>
                <wp:positionV relativeFrom="paragraph">
                  <wp:posOffset>4857750</wp:posOffset>
                </wp:positionV>
                <wp:extent cx="335280" cy="228600"/>
                <wp:effectExtent l="0" t="0" r="0" b="0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2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BA1C7C" w14:textId="77777777" w:rsidR="008B4785" w:rsidRPr="00DE3502" w:rsidRDefault="00DE350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39C98" id="_x0000_s1032" type="#_x0000_t202" style="position:absolute;margin-left:116.1pt;margin-top:382.5pt;width:26.4pt;height:1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" filled="f" stroked="f">
                <v:textbox>
                  <w:txbxContent>
                    <w:p w14:paraId="57BA1C7C" w14:textId="77777777" w:rsidR="008B4785" w:rsidRPr="00DE3502" w:rsidRDefault="00DE350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b</w:t>
                      </w:r>
                    </w:p>
                  </w:txbxContent>
                </v:textbox>
              </v:shape>
            </w:pict>
          </mc:Fallback>
        </mc:AlternateContent>
      </w:r>
      <w:r w:rsidR="00DE350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8BAC6B8" wp14:editId="506647BA">
                <wp:simplePos x="0" y="0"/>
                <wp:positionH relativeFrom="column">
                  <wp:posOffset>1095375</wp:posOffset>
                </wp:positionH>
                <wp:positionV relativeFrom="paragraph">
                  <wp:posOffset>4725670</wp:posOffset>
                </wp:positionV>
                <wp:extent cx="320040" cy="228600"/>
                <wp:effectExtent l="0" t="0" r="0" b="0"/>
                <wp:wrapNone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3E0DA7" w14:textId="77777777" w:rsidR="008B4785" w:rsidRPr="00DE3502" w:rsidRDefault="00DE350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BAC6B8" id="_x0000_s1033" type="#_x0000_t202" style="position:absolute;margin-left:86.25pt;margin-top:372.1pt;width:25.2pt;height:1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" filled="f" stroked="f">
                <v:textbox>
                  <w:txbxContent>
                    <w:p w14:paraId="4C3E0DA7" w14:textId="77777777" w:rsidR="008B4785" w:rsidRPr="00DE3502" w:rsidRDefault="00DE350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B387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DA7DF6" wp14:editId="1F1F4CF1">
                <wp:simplePos x="0" y="0"/>
                <wp:positionH relativeFrom="column">
                  <wp:posOffset>3270250</wp:posOffset>
                </wp:positionH>
                <wp:positionV relativeFrom="paragraph">
                  <wp:posOffset>3752850</wp:posOffset>
                </wp:positionV>
                <wp:extent cx="292100" cy="228600"/>
                <wp:effectExtent l="0" t="0" r="0" b="0"/>
                <wp:wrapNone/>
                <wp:docPr id="2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854CA1" w14:textId="77777777" w:rsidR="008B4785" w:rsidRPr="002B3872" w:rsidRDefault="002B387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DA7DF6" id="_x0000_s1034" type="#_x0000_t202" style="position:absolute;margin-left:257.5pt;margin-top:295.5pt;width:23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" filled="f" stroked="f">
                <v:textbox>
                  <w:txbxContent>
                    <w:p w14:paraId="75854CA1" w14:textId="77777777" w:rsidR="008B4785" w:rsidRPr="002B3872" w:rsidRDefault="002B387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d</w:t>
                      </w:r>
                    </w:p>
                  </w:txbxContent>
                </v:textbox>
              </v:shape>
            </w:pict>
          </mc:Fallback>
        </mc:AlternateContent>
      </w:r>
      <w:r w:rsidR="002B387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D775B9" wp14:editId="7ACBE836">
                <wp:simplePos x="0" y="0"/>
                <wp:positionH relativeFrom="column">
                  <wp:posOffset>3359150</wp:posOffset>
                </wp:positionH>
                <wp:positionV relativeFrom="paragraph">
                  <wp:posOffset>3975100</wp:posOffset>
                </wp:positionV>
                <wp:extent cx="323850" cy="228600"/>
                <wp:effectExtent l="0" t="0" r="0" b="0"/>
                <wp:wrapNone/>
                <wp:docPr id="2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9BCA75" w14:textId="77777777" w:rsidR="008B4785" w:rsidRPr="002B3872" w:rsidRDefault="002B387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775B9" id="_x0000_s1035" type="#_x0000_t202" style="position:absolute;margin-left:264.5pt;margin-top:313pt;width:25.5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" filled="f" stroked="f">
                <v:textbox>
                  <w:txbxContent>
                    <w:p w14:paraId="5C9BCA75" w14:textId="77777777" w:rsidR="008B4785" w:rsidRPr="002B3872" w:rsidRDefault="002B387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2B387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B984DAF" wp14:editId="1CE92C56">
                <wp:simplePos x="0" y="0"/>
                <wp:positionH relativeFrom="column">
                  <wp:posOffset>4006850</wp:posOffset>
                </wp:positionH>
                <wp:positionV relativeFrom="paragraph">
                  <wp:posOffset>3613150</wp:posOffset>
                </wp:positionV>
                <wp:extent cx="317500" cy="228600"/>
                <wp:effectExtent l="0" t="0" r="0" b="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ACACE7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  <w:r w:rsidR="002B3872"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84DAF" id="_x0000_s1036" type="#_x0000_t202" style="position:absolute;margin-left:315.5pt;margin-top:284.5pt;width:25pt;height:1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" filled="f" stroked="f">
                <v:textbox>
                  <w:txbxContent>
                    <w:p w14:paraId="6BACACE7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</w:t>
                      </w:r>
                      <w:r w:rsidR="002B3872">
                        <w:rPr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2B387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56992A" wp14:editId="6D3EA364">
                <wp:simplePos x="0" y="0"/>
                <wp:positionH relativeFrom="column">
                  <wp:posOffset>4286250</wp:posOffset>
                </wp:positionH>
                <wp:positionV relativeFrom="paragraph">
                  <wp:posOffset>3257550</wp:posOffset>
                </wp:positionV>
                <wp:extent cx="323850" cy="228600"/>
                <wp:effectExtent l="0" t="0" r="0" b="0"/>
                <wp:wrapNone/>
                <wp:docPr id="2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7E8130" w14:textId="77777777" w:rsidR="008B4785" w:rsidRPr="002B3872" w:rsidRDefault="002B387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6992A" id="_x0000_s1037" type="#_x0000_t202" style="position:absolute;margin-left:337.5pt;margin-top:256.5pt;width:25.5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" filled="f" stroked="f">
                <v:textbox>
                  <w:txbxContent>
                    <w:p w14:paraId="617E8130" w14:textId="77777777" w:rsidR="008B4785" w:rsidRPr="002B3872" w:rsidRDefault="002B387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b</w:t>
                      </w:r>
                    </w:p>
                  </w:txbxContent>
                </v:textbox>
              </v:shape>
            </w:pict>
          </mc:Fallback>
        </mc:AlternateContent>
      </w:r>
      <w:r w:rsidR="003209FC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170F29F1" wp14:editId="3BC8CAB5">
                <wp:simplePos x="0" y="0"/>
                <wp:positionH relativeFrom="column">
                  <wp:posOffset>964565</wp:posOffset>
                </wp:positionH>
                <wp:positionV relativeFrom="paragraph">
                  <wp:posOffset>3719195</wp:posOffset>
                </wp:positionV>
                <wp:extent cx="340360" cy="228600"/>
                <wp:effectExtent l="0" t="0" r="0" b="0"/>
                <wp:wrapNone/>
                <wp:docPr id="2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36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B0AE01" w14:textId="77777777" w:rsidR="008B4785" w:rsidRPr="003209FC" w:rsidRDefault="003209FC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0F29F1" id="_x0000_s1038" type="#_x0000_t202" style="position:absolute;margin-left:75.95pt;margin-top:292.85pt;width:26.8pt;height:18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" filled="f" stroked="f">
                <v:textbox>
                  <w:txbxContent>
                    <w:p w14:paraId="1FB0AE01" w14:textId="77777777" w:rsidR="008B4785" w:rsidRPr="003209FC" w:rsidRDefault="003209FC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3209FC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1155886" wp14:editId="4AF1CD31">
                <wp:simplePos x="0" y="0"/>
                <wp:positionH relativeFrom="column">
                  <wp:posOffset>1393190</wp:posOffset>
                </wp:positionH>
                <wp:positionV relativeFrom="paragraph">
                  <wp:posOffset>3752850</wp:posOffset>
                </wp:positionV>
                <wp:extent cx="308610" cy="228600"/>
                <wp:effectExtent l="0" t="0" r="0" b="0"/>
                <wp:wrapNone/>
                <wp:docPr id="2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7B3766" w14:textId="77777777" w:rsidR="008B4785" w:rsidRPr="003209FC" w:rsidRDefault="003209FC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55886" id="_x0000_s1039" type="#_x0000_t202" style="position:absolute;margin-left:109.7pt;margin-top:295.5pt;width:24.3pt;height:18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" filled="f" stroked="f">
                <v:textbox>
                  <w:txbxContent>
                    <w:p w14:paraId="7E7B3766" w14:textId="77777777" w:rsidR="008B4785" w:rsidRPr="003209FC" w:rsidRDefault="003209FC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3209FC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959B9B3" wp14:editId="4235ED41">
                <wp:simplePos x="0" y="0"/>
                <wp:positionH relativeFrom="column">
                  <wp:posOffset>1835150</wp:posOffset>
                </wp:positionH>
                <wp:positionV relativeFrom="paragraph">
                  <wp:posOffset>3752850</wp:posOffset>
                </wp:positionV>
                <wp:extent cx="304800" cy="228600"/>
                <wp:effectExtent l="0" t="0" r="0" b="0"/>
                <wp:wrapNone/>
                <wp:docPr id="2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390D8C" w14:textId="77777777" w:rsidR="008B4785" w:rsidRPr="003209FC" w:rsidRDefault="003209FC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9B9B3" id="_x0000_s1040" type="#_x0000_t202" style="position:absolute;margin-left:144.5pt;margin-top:295.5pt;width:24pt;height:18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" filled="f" stroked="f">
                <v:textbox>
                  <w:txbxContent>
                    <w:p w14:paraId="76390D8C" w14:textId="77777777" w:rsidR="008B4785" w:rsidRPr="003209FC" w:rsidRDefault="003209FC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3209FC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9DBBFAA" wp14:editId="6E54A98F">
                <wp:simplePos x="0" y="0"/>
                <wp:positionH relativeFrom="column">
                  <wp:posOffset>1968500</wp:posOffset>
                </wp:positionH>
                <wp:positionV relativeFrom="paragraph">
                  <wp:posOffset>3479800</wp:posOffset>
                </wp:positionV>
                <wp:extent cx="317500" cy="228600"/>
                <wp:effectExtent l="0" t="0" r="0" b="0"/>
                <wp:wrapNone/>
                <wp:docPr id="2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FCDEF1" w14:textId="77777777" w:rsidR="008B4785" w:rsidRPr="003209FC" w:rsidRDefault="003209FC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BBFAA" id="_x0000_s1041" type="#_x0000_t202" style="position:absolute;margin-left:155pt;margin-top:274pt;width:25pt;height:18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" filled="f" stroked="f">
                <v:textbox>
                  <w:txbxContent>
                    <w:p w14:paraId="22FCDEF1" w14:textId="77777777" w:rsidR="008B4785" w:rsidRPr="003209FC" w:rsidRDefault="003209FC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3209FC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40F9B3C2" wp14:editId="4671E707">
                <wp:simplePos x="0" y="0"/>
                <wp:positionH relativeFrom="column">
                  <wp:posOffset>1574800</wp:posOffset>
                </wp:positionH>
                <wp:positionV relativeFrom="paragraph">
                  <wp:posOffset>3333750</wp:posOffset>
                </wp:positionV>
                <wp:extent cx="298450" cy="228600"/>
                <wp:effectExtent l="0" t="0" r="0" b="0"/>
                <wp:wrapNone/>
                <wp:docPr id="2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45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258C58" w14:textId="77777777" w:rsidR="008B4785" w:rsidRPr="002021D5" w:rsidRDefault="003209FC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  <w:r w:rsidR="008B4785"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F9B3C2" id="_x0000_s1042" type="#_x0000_t202" style="position:absolute;margin-left:124pt;margin-top:262.5pt;width:23.5pt;height:18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" filled="f" stroked="f">
                <v:textbox>
                  <w:txbxContent>
                    <w:p w14:paraId="09258C58" w14:textId="77777777" w:rsidR="008B4785" w:rsidRPr="002021D5" w:rsidRDefault="003209FC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</w:t>
                      </w:r>
                      <w:r w:rsidR="008B4785">
                        <w:rPr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0F284C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1AB8D14F" wp14:editId="3F428E67">
                <wp:simplePos x="0" y="0"/>
                <wp:positionH relativeFrom="column">
                  <wp:posOffset>5264150</wp:posOffset>
                </wp:positionH>
                <wp:positionV relativeFrom="paragraph">
                  <wp:posOffset>2279650</wp:posOffset>
                </wp:positionV>
                <wp:extent cx="323850" cy="228600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67BD19" w14:textId="77777777" w:rsidR="004B6A9B" w:rsidRPr="002021D5" w:rsidRDefault="004B6A9B" w:rsidP="004B6A9B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  <w:r w:rsidR="000F284C"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B8D14F" id="_x0000_s1043" type="#_x0000_t202" style="position:absolute;margin-left:414.5pt;margin-top:179.5pt;width:25.5pt;height:18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" filled="f" stroked="f">
                <v:textbox>
                  <w:txbxContent>
                    <w:p w14:paraId="2467BD19" w14:textId="77777777" w:rsidR="004B6A9B" w:rsidRPr="002021D5" w:rsidRDefault="004B6A9B" w:rsidP="004B6A9B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</w:t>
                      </w:r>
                      <w:r w:rsidR="000F284C">
                        <w:rPr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0F284C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 wp14:anchorId="775DE2ED" wp14:editId="67D7924F">
                <wp:simplePos x="0" y="0"/>
                <wp:positionH relativeFrom="column">
                  <wp:posOffset>3750310</wp:posOffset>
                </wp:positionH>
                <wp:positionV relativeFrom="paragraph">
                  <wp:posOffset>2145030</wp:posOffset>
                </wp:positionV>
                <wp:extent cx="304800" cy="228600"/>
                <wp:effectExtent l="0" t="0" r="0" b="0"/>
                <wp:wrapNone/>
                <wp:docPr id="2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7F0686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5DE2ED" id="_x0000_s1044" type="#_x0000_t202" style="position:absolute;margin-left:295.3pt;margin-top:168.9pt;width:24pt;height:18pt;z-index: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" filled="f" stroked="f">
                <v:textbox>
                  <w:txbxContent>
                    <w:p w14:paraId="147F0686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3A5CE6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5414D669" wp14:editId="3E7261B2">
                <wp:simplePos x="0" y="0"/>
                <wp:positionH relativeFrom="column">
                  <wp:posOffset>4353560</wp:posOffset>
                </wp:positionH>
                <wp:positionV relativeFrom="paragraph">
                  <wp:posOffset>1758950</wp:posOffset>
                </wp:positionV>
                <wp:extent cx="313690" cy="228600"/>
                <wp:effectExtent l="0" t="0" r="0" b="0"/>
                <wp:wrapNone/>
                <wp:docPr id="2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369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C36C73" w14:textId="77777777" w:rsidR="008B4785" w:rsidRPr="003A5CE6" w:rsidRDefault="003A5CE6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14D669" id="_x0000_s1045" type="#_x0000_t202" style="position:absolute;margin-left:342.8pt;margin-top:138.5pt;width:24.7pt;height:18pt;z-index: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" filled="f" stroked="f">
                <v:textbox>
                  <w:txbxContent>
                    <w:p w14:paraId="2FC36C73" w14:textId="77777777" w:rsidR="008B4785" w:rsidRPr="003A5CE6" w:rsidRDefault="003A5CE6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b</w:t>
                      </w:r>
                    </w:p>
                  </w:txbxContent>
                </v:textbox>
              </v:shape>
            </w:pict>
          </mc:Fallback>
        </mc:AlternateContent>
      </w:r>
      <w:r w:rsidR="003A5CE6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51AC48D" wp14:editId="2EF33BBA">
                <wp:simplePos x="0" y="0"/>
                <wp:positionH relativeFrom="column">
                  <wp:posOffset>4978400</wp:posOffset>
                </wp:positionH>
                <wp:positionV relativeFrom="paragraph">
                  <wp:posOffset>1784350</wp:posOffset>
                </wp:positionV>
                <wp:extent cx="311150" cy="22860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140F4E" w14:textId="77777777" w:rsidR="004B6A9B" w:rsidRPr="003A5CE6" w:rsidRDefault="003A5CE6" w:rsidP="004B6A9B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AC48D" id="_x0000_s1046" type="#_x0000_t202" style="position:absolute;margin-left:392pt;margin-top:140.5pt;width:24.5pt;height:18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" filled="f" stroked="f">
                <v:textbox>
                  <w:txbxContent>
                    <w:p w14:paraId="47140F4E" w14:textId="77777777" w:rsidR="004B6A9B" w:rsidRPr="003A5CE6" w:rsidRDefault="003A5CE6" w:rsidP="004B6A9B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b</w:t>
                      </w:r>
                    </w:p>
                  </w:txbxContent>
                </v:textbox>
              </v:shape>
            </w:pict>
          </mc:Fallback>
        </mc:AlternateContent>
      </w:r>
      <w:r w:rsidR="00B27999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00896" behindDoc="0" locked="0" layoutInCell="1" allowOverlap="1" wp14:anchorId="444714A1" wp14:editId="75EF37F5">
                <wp:simplePos x="0" y="0"/>
                <wp:positionH relativeFrom="column">
                  <wp:posOffset>1733550</wp:posOffset>
                </wp:positionH>
                <wp:positionV relativeFrom="paragraph">
                  <wp:posOffset>2311400</wp:posOffset>
                </wp:positionV>
                <wp:extent cx="304800" cy="228600"/>
                <wp:effectExtent l="0" t="0" r="0" b="0"/>
                <wp:wrapNone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6F4E7C" w14:textId="77777777" w:rsidR="008B4785" w:rsidRPr="00B27999" w:rsidRDefault="00B27999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e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4714A1" id="_x0000_s1047" type="#_x0000_t202" style="position:absolute;margin-left:136.5pt;margin-top:182pt;width:24pt;height:18pt;z-index: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" filled="f" stroked="f">
                <v:textbox>
                  <w:txbxContent>
                    <w:p w14:paraId="646F4E7C" w14:textId="77777777" w:rsidR="008B4785" w:rsidRPr="00B27999" w:rsidRDefault="00B27999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ef</w:t>
                      </w:r>
                    </w:p>
                  </w:txbxContent>
                </v:textbox>
              </v:shape>
            </w:pict>
          </mc:Fallback>
        </mc:AlternateContent>
      </w:r>
      <w:r w:rsidR="00B27999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96800" behindDoc="0" locked="0" layoutInCell="1" allowOverlap="1" wp14:anchorId="7542992D" wp14:editId="16FB5833">
                <wp:simplePos x="0" y="0"/>
                <wp:positionH relativeFrom="column">
                  <wp:posOffset>1447800</wp:posOffset>
                </wp:positionH>
                <wp:positionV relativeFrom="paragraph">
                  <wp:posOffset>2203450</wp:posOffset>
                </wp:positionV>
                <wp:extent cx="323850" cy="228600"/>
                <wp:effectExtent l="0" t="0" r="0" b="0"/>
                <wp:wrapNone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9F53D1" w14:textId="77777777" w:rsidR="008B4785" w:rsidRPr="00B27999" w:rsidRDefault="00B27999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2992D" id="_x0000_s1048" type="#_x0000_t202" style="position:absolute;margin-left:114pt;margin-top:173.5pt;width:25.5pt;height:18pt;z-index:25159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" filled="f" stroked="f">
                <v:textbox>
                  <w:txbxContent>
                    <w:p w14:paraId="5E9F53D1" w14:textId="77777777" w:rsidR="008B4785" w:rsidRPr="00B27999" w:rsidRDefault="00B27999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B27999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98848" behindDoc="0" locked="0" layoutInCell="1" allowOverlap="1" wp14:anchorId="437351F4" wp14:editId="3A1BC4AC">
                <wp:simplePos x="0" y="0"/>
                <wp:positionH relativeFrom="column">
                  <wp:posOffset>1590675</wp:posOffset>
                </wp:positionH>
                <wp:positionV relativeFrom="paragraph">
                  <wp:posOffset>1755140</wp:posOffset>
                </wp:positionV>
                <wp:extent cx="335280" cy="228600"/>
                <wp:effectExtent l="0" t="0" r="0" b="0"/>
                <wp:wrapNone/>
                <wp:docPr id="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2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F90132" w14:textId="77777777" w:rsidR="008B4785" w:rsidRPr="00424E47" w:rsidRDefault="00424E47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7351F4" id="_x0000_s1049" type="#_x0000_t202" style="position:absolute;margin-left:125.25pt;margin-top:138.2pt;width:26.4pt;height:18pt;z-index:25159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" filled="f" stroked="f">
                <v:textbox>
                  <w:txbxContent>
                    <w:p w14:paraId="65F90132" w14:textId="77777777" w:rsidR="008B4785" w:rsidRPr="00424E47" w:rsidRDefault="00424E47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b</w:t>
                      </w:r>
                    </w:p>
                  </w:txbxContent>
                </v:textbox>
              </v:shape>
            </w:pict>
          </mc:Fallback>
        </mc:AlternateContent>
      </w:r>
      <w:r w:rsidR="00B27999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92704" behindDoc="0" locked="0" layoutInCell="1" allowOverlap="1" wp14:anchorId="5654DBD1" wp14:editId="1081B8E5">
                <wp:simplePos x="0" y="0"/>
                <wp:positionH relativeFrom="column">
                  <wp:posOffset>965200</wp:posOffset>
                </wp:positionH>
                <wp:positionV relativeFrom="paragraph">
                  <wp:posOffset>2146300</wp:posOffset>
                </wp:positionV>
                <wp:extent cx="317500" cy="228600"/>
                <wp:effectExtent l="0" t="0" r="0" b="0"/>
                <wp:wrapNone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32B3DD" w14:textId="77777777" w:rsidR="008B4785" w:rsidRPr="00B27999" w:rsidRDefault="00B27999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4DBD1" id="_x0000_s1050" type="#_x0000_t202" style="position:absolute;margin-left:76pt;margin-top:169pt;width:25pt;height:18pt;z-index: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" filled="f" stroked="f">
                <v:textbox>
                  <w:txbxContent>
                    <w:p w14:paraId="1C32B3DD" w14:textId="77777777" w:rsidR="008B4785" w:rsidRPr="00B27999" w:rsidRDefault="00B27999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B27999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04992" behindDoc="0" locked="0" layoutInCell="1" allowOverlap="1" wp14:anchorId="5B9EE61B" wp14:editId="79EE8D7F">
                <wp:simplePos x="0" y="0"/>
                <wp:positionH relativeFrom="column">
                  <wp:posOffset>1873250</wp:posOffset>
                </wp:positionH>
                <wp:positionV relativeFrom="paragraph">
                  <wp:posOffset>2222500</wp:posOffset>
                </wp:positionV>
                <wp:extent cx="317500" cy="228600"/>
                <wp:effectExtent l="0" t="0" r="0" b="0"/>
                <wp:wrapNone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C414BA" w14:textId="77777777" w:rsidR="008B4785" w:rsidRPr="00B27999" w:rsidRDefault="00B27999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9EE61B" id="_x0000_s1051" type="#_x0000_t202" style="position:absolute;margin-left:147.5pt;margin-top:175pt;width:25pt;height:18pt;z-index: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" filled="f" stroked="f">
                <v:textbox>
                  <w:txbxContent>
                    <w:p w14:paraId="6AC414BA" w14:textId="77777777" w:rsidR="008B4785" w:rsidRPr="00B27999" w:rsidRDefault="00B27999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B27999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FB72C5C" wp14:editId="412D9C90">
                <wp:simplePos x="0" y="0"/>
                <wp:positionH relativeFrom="column">
                  <wp:posOffset>2672080</wp:posOffset>
                </wp:positionH>
                <wp:positionV relativeFrom="paragraph">
                  <wp:posOffset>4585970</wp:posOffset>
                </wp:positionV>
                <wp:extent cx="434340" cy="388620"/>
                <wp:effectExtent l="0" t="0" r="0" b="0"/>
                <wp:wrapNone/>
                <wp:docPr id="5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340" cy="388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9BB731" w14:textId="77777777" w:rsidR="008B4785" w:rsidRPr="00A16633" w:rsidRDefault="008B4785" w:rsidP="008B4785">
                            <w:pPr>
                              <w:spacing w:line="240" w:lineRule="auto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(H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72C5C" id="_x0000_s1052" type="#_x0000_t202" style="position:absolute;margin-left:210.4pt;margin-top:361.1pt;width:34.2pt;height:30.6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" filled="f" stroked="f">
                <v:textbox>
                  <w:txbxContent>
                    <w:p w14:paraId="0C9BB731" w14:textId="77777777" w:rsidR="008B4785" w:rsidRPr="00A16633" w:rsidRDefault="008B4785" w:rsidP="008B4785">
                      <w:pPr>
                        <w:spacing w:line="240" w:lineRule="auto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(H)</w:t>
                      </w:r>
                    </w:p>
                  </w:txbxContent>
                </v:textbox>
              </v:shape>
            </w:pict>
          </mc:Fallback>
        </mc:AlternateContent>
      </w:r>
      <w:r w:rsidR="00B27999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DDC23AC" wp14:editId="51512B6A">
                <wp:simplePos x="0" y="0"/>
                <wp:positionH relativeFrom="column">
                  <wp:posOffset>-127000</wp:posOffset>
                </wp:positionH>
                <wp:positionV relativeFrom="paragraph">
                  <wp:posOffset>4662170</wp:posOffset>
                </wp:positionV>
                <wp:extent cx="434340" cy="388620"/>
                <wp:effectExtent l="0" t="0" r="0" b="0"/>
                <wp:wrapNone/>
                <wp:docPr id="5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340" cy="388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2E1A27" w14:textId="77777777" w:rsidR="008B4785" w:rsidRPr="00A16633" w:rsidRDefault="008B4785" w:rsidP="008B4785">
                            <w:pPr>
                              <w:spacing w:line="240" w:lineRule="auto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(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C23AC" id="_x0000_s1053" type="#_x0000_t202" style="position:absolute;margin-left:-10pt;margin-top:367.1pt;width:34.2pt;height:30.6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" filled="f" stroked="f">
                <v:textbox>
                  <w:txbxContent>
                    <w:p w14:paraId="512E1A27" w14:textId="77777777" w:rsidR="008B4785" w:rsidRPr="00A16633" w:rsidRDefault="008B4785" w:rsidP="008B4785">
                      <w:pPr>
                        <w:spacing w:line="240" w:lineRule="auto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(G)</w:t>
                      </w:r>
                    </w:p>
                  </w:txbxContent>
                </v:textbox>
              </v:shape>
            </w:pict>
          </mc:Fallback>
        </mc:AlternateContent>
      </w:r>
      <w:r w:rsidR="00B27999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1FB689C" wp14:editId="14E9001E">
                <wp:simplePos x="0" y="0"/>
                <wp:positionH relativeFrom="column">
                  <wp:posOffset>-82550</wp:posOffset>
                </wp:positionH>
                <wp:positionV relativeFrom="paragraph">
                  <wp:posOffset>3056890</wp:posOffset>
                </wp:positionV>
                <wp:extent cx="434340" cy="388620"/>
                <wp:effectExtent l="0" t="0" r="0" b="0"/>
                <wp:wrapNone/>
                <wp:docPr id="5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340" cy="388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1DE196" w14:textId="77777777" w:rsidR="008B4785" w:rsidRPr="00A16633" w:rsidRDefault="008B4785" w:rsidP="008B4785">
                            <w:pPr>
                              <w:spacing w:line="240" w:lineRule="auto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(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B689C" id="_x0000_s1054" type="#_x0000_t202" style="position:absolute;margin-left:-6.5pt;margin-top:240.7pt;width:34.2pt;height:30.6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" filled="f" stroked="f">
                <v:textbox>
                  <w:txbxContent>
                    <w:p w14:paraId="651DE196" w14:textId="77777777" w:rsidR="008B4785" w:rsidRPr="00A16633" w:rsidRDefault="008B4785" w:rsidP="008B4785">
                      <w:pPr>
                        <w:spacing w:line="240" w:lineRule="auto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  <w:r w:rsidR="00B27999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9B63166" wp14:editId="6D92003A">
                <wp:simplePos x="0" y="0"/>
                <wp:positionH relativeFrom="column">
                  <wp:posOffset>-85090</wp:posOffset>
                </wp:positionH>
                <wp:positionV relativeFrom="paragraph">
                  <wp:posOffset>1447800</wp:posOffset>
                </wp:positionV>
                <wp:extent cx="434340" cy="388620"/>
                <wp:effectExtent l="0" t="0" r="0" b="0"/>
                <wp:wrapNone/>
                <wp:docPr id="5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340" cy="388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1C3A01" w14:textId="77777777" w:rsidR="008B4785" w:rsidRPr="00A16633" w:rsidRDefault="008B4785" w:rsidP="008B4785">
                            <w:pPr>
                              <w:spacing w:line="240" w:lineRule="auto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B63166" id="_x0000_s1055" type="#_x0000_t202" style="position:absolute;margin-left:-6.7pt;margin-top:114pt;width:34.2pt;height:30.6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" filled="f" stroked="f">
                <v:textbox>
                  <w:txbxContent>
                    <w:p w14:paraId="081C3A01" w14:textId="77777777" w:rsidR="008B4785" w:rsidRPr="00A16633" w:rsidRDefault="008B4785" w:rsidP="008B4785">
                      <w:pPr>
                        <w:spacing w:line="240" w:lineRule="auto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A63E93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64032" behindDoc="0" locked="0" layoutInCell="1" allowOverlap="1" wp14:anchorId="151F99AC" wp14:editId="785724D6">
                <wp:simplePos x="0" y="0"/>
                <wp:positionH relativeFrom="column">
                  <wp:posOffset>4502150</wp:posOffset>
                </wp:positionH>
                <wp:positionV relativeFrom="paragraph">
                  <wp:posOffset>781050</wp:posOffset>
                </wp:positionV>
                <wp:extent cx="317500" cy="228600"/>
                <wp:effectExtent l="0" t="0" r="0" b="0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4EBCB1" w14:textId="77777777" w:rsidR="008B4785" w:rsidRPr="00A63E93" w:rsidRDefault="00A63E93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F99AC" id="_x0000_s1056" type="#_x0000_t202" style="position:absolute;margin-left:354.5pt;margin-top:61.5pt;width:25pt;height:18pt;z-index:25156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" filled="f" stroked="f">
                <v:textbox>
                  <w:txbxContent>
                    <w:p w14:paraId="504EBCB1" w14:textId="77777777" w:rsidR="008B4785" w:rsidRPr="00A63E93" w:rsidRDefault="00A63E93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A63E93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74272" behindDoc="0" locked="0" layoutInCell="1" allowOverlap="1" wp14:anchorId="422D1F47" wp14:editId="5815B23F">
                <wp:simplePos x="0" y="0"/>
                <wp:positionH relativeFrom="column">
                  <wp:posOffset>3708400</wp:posOffset>
                </wp:positionH>
                <wp:positionV relativeFrom="paragraph">
                  <wp:posOffset>647700</wp:posOffset>
                </wp:positionV>
                <wp:extent cx="311150" cy="228600"/>
                <wp:effectExtent l="0" t="0" r="0" b="0"/>
                <wp:wrapNone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4B8F93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  <w:r w:rsidR="00A63E93"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D1F47" id="_x0000_s1057" type="#_x0000_t202" style="position:absolute;margin-left:292pt;margin-top:51pt;width:24.5pt;height:18pt;z-index: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" filled="f" stroked="f">
                <v:textbox>
                  <w:txbxContent>
                    <w:p w14:paraId="464B8F93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</w:t>
                      </w:r>
                      <w:r w:rsidR="00A63E93">
                        <w:rPr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A63E93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78368" behindDoc="0" locked="0" layoutInCell="1" allowOverlap="1" wp14:anchorId="5363F15A" wp14:editId="3C2EFB10">
                <wp:simplePos x="0" y="0"/>
                <wp:positionH relativeFrom="column">
                  <wp:posOffset>4019550</wp:posOffset>
                </wp:positionH>
                <wp:positionV relativeFrom="paragraph">
                  <wp:posOffset>596900</wp:posOffset>
                </wp:positionV>
                <wp:extent cx="317500" cy="228600"/>
                <wp:effectExtent l="0" t="0" r="0" b="0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C0AF32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  <w:r w:rsidR="00A63E93"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3F15A" id="_x0000_s1058" type="#_x0000_t202" style="position:absolute;margin-left:316.5pt;margin-top:47pt;width:25pt;height:18pt;z-index:25157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" filled="f" stroked="f">
                <v:textbox>
                  <w:txbxContent>
                    <w:p w14:paraId="4DC0AF32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</w:t>
                      </w:r>
                      <w:r w:rsidR="00A63E93">
                        <w:rPr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A63E93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66080" behindDoc="0" locked="0" layoutInCell="1" allowOverlap="1" wp14:anchorId="716267D5" wp14:editId="67363A1B">
                <wp:simplePos x="0" y="0"/>
                <wp:positionH relativeFrom="column">
                  <wp:posOffset>4693285</wp:posOffset>
                </wp:positionH>
                <wp:positionV relativeFrom="paragraph">
                  <wp:posOffset>687705</wp:posOffset>
                </wp:positionV>
                <wp:extent cx="266700" cy="228600"/>
                <wp:effectExtent l="0" t="0" r="0" b="0"/>
                <wp:wrapNone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92794A" w14:textId="77777777" w:rsidR="008B4785" w:rsidRPr="00A63E93" w:rsidRDefault="00A63E93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267D5" id="_x0000_s1059" type="#_x0000_t202" style="position:absolute;margin-left:369.55pt;margin-top:54.15pt;width:21pt;height:18pt;z-index:25156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" filled="f" stroked="f">
                <v:textbox>
                  <w:txbxContent>
                    <w:p w14:paraId="5792794A" w14:textId="77777777" w:rsidR="008B4785" w:rsidRPr="00A63E93" w:rsidRDefault="00A63E93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A63E93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80416" behindDoc="0" locked="0" layoutInCell="1" allowOverlap="1" wp14:anchorId="26601505" wp14:editId="4F133A48">
                <wp:simplePos x="0" y="0"/>
                <wp:positionH relativeFrom="column">
                  <wp:posOffset>4202430</wp:posOffset>
                </wp:positionH>
                <wp:positionV relativeFrom="paragraph">
                  <wp:posOffset>687705</wp:posOffset>
                </wp:positionV>
                <wp:extent cx="332740" cy="228600"/>
                <wp:effectExtent l="0" t="0" r="0" b="0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6EA942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601505" id="_x0000_s1060" type="#_x0000_t202" style="position:absolute;margin-left:330.9pt;margin-top:54.15pt;width:26.2pt;height:18pt;z-index:25158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" filled="f" stroked="f">
                <v:textbox>
                  <w:txbxContent>
                    <w:p w14:paraId="2E6EA942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A97DA7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61984" behindDoc="0" locked="0" layoutInCell="1" allowOverlap="1" wp14:anchorId="2FAFB15A" wp14:editId="02339155">
                <wp:simplePos x="0" y="0"/>
                <wp:positionH relativeFrom="column">
                  <wp:posOffset>2527300</wp:posOffset>
                </wp:positionH>
                <wp:positionV relativeFrom="paragraph">
                  <wp:posOffset>692150</wp:posOffset>
                </wp:positionV>
                <wp:extent cx="342900" cy="228600"/>
                <wp:effectExtent l="0" t="0" r="0" b="0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615D6A" w14:textId="77777777" w:rsidR="008B4785" w:rsidRPr="00A97DA7" w:rsidRDefault="00A97DA7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FB15A" id="_x0000_s1061" type="#_x0000_t202" style="position:absolute;margin-left:199pt;margin-top:54.5pt;width:27pt;height:18pt;z-index:25156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" filled="f" stroked="f">
                <v:textbox>
                  <w:txbxContent>
                    <w:p w14:paraId="0E615D6A" w14:textId="77777777" w:rsidR="008B4785" w:rsidRPr="00A97DA7" w:rsidRDefault="00A97DA7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A97DA7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35360" behindDoc="0" locked="0" layoutInCell="1" allowOverlap="1" wp14:anchorId="0F5B0FDF" wp14:editId="337C9503">
                <wp:simplePos x="0" y="0"/>
                <wp:positionH relativeFrom="column">
                  <wp:posOffset>539750</wp:posOffset>
                </wp:positionH>
                <wp:positionV relativeFrom="paragraph">
                  <wp:posOffset>685800</wp:posOffset>
                </wp:positionV>
                <wp:extent cx="317500" cy="20002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000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2F1FCD" w14:textId="77777777" w:rsidR="008B4785" w:rsidRPr="00A97DA7" w:rsidRDefault="00A97DA7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5B0FDF" id="_x0000_s1062" type="#_x0000_t202" style="position:absolute;margin-left:42.5pt;margin-top:54pt;width:25pt;height:15.75pt;z-index:25153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" filled="f" stroked="f">
                <v:textbox>
                  <w:txbxContent>
                    <w:p w14:paraId="442F1FCD" w14:textId="77777777" w:rsidR="008B4785" w:rsidRPr="00A97DA7" w:rsidRDefault="00A97DA7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d</w:t>
                      </w:r>
                    </w:p>
                  </w:txbxContent>
                </v:textbox>
              </v:shape>
            </w:pict>
          </mc:Fallback>
        </mc:AlternateContent>
      </w:r>
      <w:r w:rsidR="00A97DA7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43552" behindDoc="0" locked="0" layoutInCell="1" allowOverlap="1" wp14:anchorId="4D6D6B02" wp14:editId="79AEFA2C">
                <wp:simplePos x="0" y="0"/>
                <wp:positionH relativeFrom="column">
                  <wp:posOffset>990600</wp:posOffset>
                </wp:positionH>
                <wp:positionV relativeFrom="paragraph">
                  <wp:posOffset>558800</wp:posOffset>
                </wp:positionV>
                <wp:extent cx="311150" cy="228600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B76182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  <w:r w:rsidR="00A97DA7"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6D6B02" id="_x0000_s1063" type="#_x0000_t202" style="position:absolute;margin-left:78pt;margin-top:44pt;width:24.5pt;height:18pt;z-index:25154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" filled="f" stroked="f">
                <v:textbox>
                  <w:txbxContent>
                    <w:p w14:paraId="66B76182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</w:t>
                      </w:r>
                      <w:r w:rsidR="00A97DA7">
                        <w:rPr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A97DA7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57888" behindDoc="0" locked="0" layoutInCell="1" allowOverlap="1" wp14:anchorId="48C07101" wp14:editId="19BC197E">
                <wp:simplePos x="0" y="0"/>
                <wp:positionH relativeFrom="column">
                  <wp:posOffset>2063750</wp:posOffset>
                </wp:positionH>
                <wp:positionV relativeFrom="paragraph">
                  <wp:posOffset>330200</wp:posOffset>
                </wp:positionV>
                <wp:extent cx="323850" cy="228600"/>
                <wp:effectExtent l="0" t="0" r="0" b="0"/>
                <wp:wrapNone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015C78" w14:textId="77777777" w:rsidR="008B4785" w:rsidRPr="00A97DA7" w:rsidRDefault="00A97DA7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C07101" id="_x0000_s1064" type="#_x0000_t202" style="position:absolute;margin-left:162.5pt;margin-top:26pt;width:25.5pt;height:18pt;z-index:25155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" filled="f" stroked="f">
                <v:textbox>
                  <w:txbxContent>
                    <w:p w14:paraId="2B015C78" w14:textId="77777777" w:rsidR="008B4785" w:rsidRPr="00A97DA7" w:rsidRDefault="00A97DA7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C9593D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02AC05A" wp14:editId="632224C5">
                <wp:simplePos x="0" y="0"/>
                <wp:positionH relativeFrom="column">
                  <wp:posOffset>2399030</wp:posOffset>
                </wp:positionH>
                <wp:positionV relativeFrom="paragraph">
                  <wp:posOffset>5268595</wp:posOffset>
                </wp:positionV>
                <wp:extent cx="266700" cy="228600"/>
                <wp:effectExtent l="0" t="0" r="0" b="0"/>
                <wp:wrapNone/>
                <wp:docPr id="3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3FEFC6" w14:textId="77777777" w:rsidR="008B4785" w:rsidRPr="00DE3502" w:rsidRDefault="00DE350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2AC05A" id="_x0000_s1065" type="#_x0000_t202" style="position:absolute;margin-left:188.9pt;margin-top:414.85pt;width:21pt;height:18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" filled="f" stroked="f">
                <v:textbox>
                  <w:txbxContent>
                    <w:p w14:paraId="6F3FEFC6" w14:textId="77777777" w:rsidR="008B4785" w:rsidRPr="00DE3502" w:rsidRDefault="00DE350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C9593D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FE97EDF" wp14:editId="2BB4FAAB">
                <wp:simplePos x="0" y="0"/>
                <wp:positionH relativeFrom="column">
                  <wp:posOffset>4761230</wp:posOffset>
                </wp:positionH>
                <wp:positionV relativeFrom="paragraph">
                  <wp:posOffset>4908550</wp:posOffset>
                </wp:positionV>
                <wp:extent cx="307340" cy="228600"/>
                <wp:effectExtent l="0" t="0" r="0" b="0"/>
                <wp:wrapNone/>
                <wp:docPr id="5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3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30AA96" w14:textId="77777777" w:rsidR="00C9593D" w:rsidRPr="0018310E" w:rsidRDefault="0018310E" w:rsidP="00C9593D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97EDF" id="_x0000_s1066" type="#_x0000_t202" style="position:absolute;margin-left:374.9pt;margin-top:386.5pt;width:24.2pt;height:18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" filled="f" stroked="f">
                <v:textbox>
                  <w:txbxContent>
                    <w:p w14:paraId="2A30AA96" w14:textId="77777777" w:rsidR="00C9593D" w:rsidRPr="0018310E" w:rsidRDefault="0018310E" w:rsidP="00C9593D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b</w:t>
                      </w:r>
                    </w:p>
                  </w:txbxContent>
                </v:textbox>
              </v:shape>
            </w:pict>
          </mc:Fallback>
        </mc:AlternateContent>
      </w:r>
      <w:r w:rsidR="00C9593D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9013ACD" wp14:editId="1F39ABA8">
                <wp:simplePos x="0" y="0"/>
                <wp:positionH relativeFrom="column">
                  <wp:posOffset>4912360</wp:posOffset>
                </wp:positionH>
                <wp:positionV relativeFrom="paragraph">
                  <wp:posOffset>4800600</wp:posOffset>
                </wp:positionV>
                <wp:extent cx="307340" cy="228600"/>
                <wp:effectExtent l="0" t="0" r="0" b="0"/>
                <wp:wrapNone/>
                <wp:docPr id="5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3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2D59EE" w14:textId="77777777" w:rsidR="00C9593D" w:rsidRPr="0018310E" w:rsidRDefault="0018310E" w:rsidP="00C9593D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13ACD" id="_x0000_s1067" type="#_x0000_t202" style="position:absolute;margin-left:386.8pt;margin-top:378pt;width:24.2pt;height:18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" filled="f" stroked="f">
                <v:textbox>
                  <w:txbxContent>
                    <w:p w14:paraId="172D59EE" w14:textId="77777777" w:rsidR="00C9593D" w:rsidRPr="0018310E" w:rsidRDefault="0018310E" w:rsidP="00C9593D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9593D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027B1611" wp14:editId="470A28F9">
                <wp:simplePos x="0" y="0"/>
                <wp:positionH relativeFrom="column">
                  <wp:posOffset>5064760</wp:posOffset>
                </wp:positionH>
                <wp:positionV relativeFrom="paragraph">
                  <wp:posOffset>4984750</wp:posOffset>
                </wp:positionV>
                <wp:extent cx="307340" cy="228600"/>
                <wp:effectExtent l="0" t="0" r="0" b="0"/>
                <wp:wrapNone/>
                <wp:docPr id="5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3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CEDC9E" w14:textId="77777777" w:rsidR="00C9593D" w:rsidRPr="007E08D0" w:rsidRDefault="00C9593D" w:rsidP="00C9593D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7E08D0">
                              <w:rPr>
                                <w:sz w:val="16"/>
                                <w:szCs w:val="16"/>
                              </w:rPr>
                              <w:t>c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B1611" id="_x0000_s1068" type="#_x0000_t202" style="position:absolute;margin-left:398.8pt;margin-top:392.5pt;width:24.2pt;height:18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" filled="f" stroked="f">
                <v:textbox>
                  <w:txbxContent>
                    <w:p w14:paraId="3FCEDC9E" w14:textId="77777777" w:rsidR="00C9593D" w:rsidRPr="007E08D0" w:rsidRDefault="00C9593D" w:rsidP="00C9593D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 w:rsidRPr="007E08D0">
                        <w:rPr>
                          <w:sz w:val="16"/>
                          <w:szCs w:val="16"/>
                        </w:rPr>
                        <w:t>cd</w:t>
                      </w:r>
                    </w:p>
                  </w:txbxContent>
                </v:textbox>
              </v:shape>
            </w:pict>
          </mc:Fallback>
        </mc:AlternateContent>
      </w:r>
      <w:r w:rsidR="00C9593D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BD2A509" wp14:editId="0B122D2E">
                <wp:simplePos x="0" y="0"/>
                <wp:positionH relativeFrom="column">
                  <wp:posOffset>5250180</wp:posOffset>
                </wp:positionH>
                <wp:positionV relativeFrom="paragraph">
                  <wp:posOffset>5130800</wp:posOffset>
                </wp:positionV>
                <wp:extent cx="307340" cy="228600"/>
                <wp:effectExtent l="0" t="0" r="0" b="0"/>
                <wp:wrapNone/>
                <wp:docPr id="5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3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6D1D2A" w14:textId="77777777" w:rsidR="00C9593D" w:rsidRPr="007E08D0" w:rsidRDefault="00C9593D" w:rsidP="00C9593D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7E08D0">
                              <w:rPr>
                                <w:sz w:val="16"/>
                                <w:szCs w:val="16"/>
                              </w:rPr>
                              <w:t>c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D2A509" id="_x0000_s1069" type="#_x0000_t202" style="position:absolute;margin-left:413.4pt;margin-top:404pt;width:24.2pt;height:18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" filled="f" stroked="f">
                <v:textbox>
                  <w:txbxContent>
                    <w:p w14:paraId="566D1D2A" w14:textId="77777777" w:rsidR="00C9593D" w:rsidRPr="007E08D0" w:rsidRDefault="00C9593D" w:rsidP="00C9593D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 w:rsidRPr="007E08D0">
                        <w:rPr>
                          <w:sz w:val="16"/>
                          <w:szCs w:val="16"/>
                        </w:rPr>
                        <w:t>cd</w:t>
                      </w:r>
                    </w:p>
                  </w:txbxContent>
                </v:textbox>
              </v:shape>
            </w:pict>
          </mc:Fallback>
        </mc:AlternateContent>
      </w:r>
      <w:r w:rsidR="00C9593D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35BE832" wp14:editId="07E79FA2">
                <wp:simplePos x="0" y="0"/>
                <wp:positionH relativeFrom="column">
                  <wp:posOffset>4800600</wp:posOffset>
                </wp:positionH>
                <wp:positionV relativeFrom="paragraph">
                  <wp:posOffset>3395345</wp:posOffset>
                </wp:positionV>
                <wp:extent cx="325120" cy="228600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B1D119" w14:textId="77777777" w:rsidR="00885CCF" w:rsidRPr="002B3872" w:rsidRDefault="002B3872" w:rsidP="00885CCF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5BE832" id="_x0000_s1070" type="#_x0000_t202" style="position:absolute;margin-left:378pt;margin-top:267.35pt;width:25.6pt;height:18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" filled="f" stroked="f">
                <v:textbox>
                  <w:txbxContent>
                    <w:p w14:paraId="54B1D119" w14:textId="77777777" w:rsidR="00885CCF" w:rsidRPr="002B3872" w:rsidRDefault="002B3872" w:rsidP="00885CCF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85CCF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5BE3B8AE" wp14:editId="4A30D935">
                <wp:simplePos x="0" y="0"/>
                <wp:positionH relativeFrom="column">
                  <wp:posOffset>4941570</wp:posOffset>
                </wp:positionH>
                <wp:positionV relativeFrom="paragraph">
                  <wp:posOffset>3274695</wp:posOffset>
                </wp:positionV>
                <wp:extent cx="325120" cy="228600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0A19DF" w14:textId="77777777" w:rsidR="00885CCF" w:rsidRPr="002B3872" w:rsidRDefault="002B3872" w:rsidP="00885CCF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3B8AE" id="_x0000_s1071" type="#_x0000_t202" style="position:absolute;margin-left:389.1pt;margin-top:257.85pt;width:25.6pt;height:18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" filled="f" stroked="f">
                <v:textbox>
                  <w:txbxContent>
                    <w:p w14:paraId="200A19DF" w14:textId="77777777" w:rsidR="00885CCF" w:rsidRPr="002B3872" w:rsidRDefault="002B3872" w:rsidP="00885CCF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b</w:t>
                      </w:r>
                    </w:p>
                  </w:txbxContent>
                </v:textbox>
              </v:shape>
            </w:pict>
          </mc:Fallback>
        </mc:AlternateContent>
      </w:r>
      <w:r w:rsidR="00885CCF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F09929B" wp14:editId="3D4A21AB">
                <wp:simplePos x="0" y="0"/>
                <wp:positionH relativeFrom="column">
                  <wp:posOffset>5114290</wp:posOffset>
                </wp:positionH>
                <wp:positionV relativeFrom="paragraph">
                  <wp:posOffset>3447415</wp:posOffset>
                </wp:positionV>
                <wp:extent cx="325120" cy="228600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9495A3" w14:textId="77777777" w:rsidR="00885CCF" w:rsidRPr="002B3872" w:rsidRDefault="002B3872" w:rsidP="00885CCF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9929B" id="_x0000_s1072" type="#_x0000_t202" style="position:absolute;margin-left:402.7pt;margin-top:271.45pt;width:25.6pt;height:18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" filled="f" stroked="f">
                <v:textbox>
                  <w:txbxContent>
                    <w:p w14:paraId="169495A3" w14:textId="77777777" w:rsidR="00885CCF" w:rsidRPr="002B3872" w:rsidRDefault="002B3872" w:rsidP="00885CCF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85CCF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5FFA8366" wp14:editId="288FB793">
                <wp:simplePos x="0" y="0"/>
                <wp:positionH relativeFrom="column">
                  <wp:posOffset>5265420</wp:posOffset>
                </wp:positionH>
                <wp:positionV relativeFrom="paragraph">
                  <wp:posOffset>3782695</wp:posOffset>
                </wp:positionV>
                <wp:extent cx="325120" cy="228600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A6229D" w14:textId="77777777" w:rsidR="00885CCF" w:rsidRPr="002B3872" w:rsidRDefault="002B3872" w:rsidP="00885CCF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FA8366" id="_x0000_s1073" type="#_x0000_t202" style="position:absolute;margin-left:414.6pt;margin-top:297.85pt;width:25.6pt;height:18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" filled="f" stroked="f">
                <v:textbox>
                  <w:txbxContent>
                    <w:p w14:paraId="13A6229D" w14:textId="77777777" w:rsidR="00885CCF" w:rsidRPr="002B3872" w:rsidRDefault="002B3872" w:rsidP="00885CCF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d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C823BE0" wp14:editId="1B3FC011">
                <wp:simplePos x="0" y="0"/>
                <wp:positionH relativeFrom="column">
                  <wp:posOffset>4852035</wp:posOffset>
                </wp:positionH>
                <wp:positionV relativeFrom="paragraph">
                  <wp:posOffset>1892300</wp:posOffset>
                </wp:positionV>
                <wp:extent cx="266700" cy="22860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E948DA" w14:textId="77777777" w:rsidR="004B6A9B" w:rsidRPr="003A5CE6" w:rsidRDefault="003A5CE6" w:rsidP="004B6A9B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23BE0" id="_x0000_s1074" type="#_x0000_t202" style="position:absolute;margin-left:382.05pt;margin-top:149pt;width:21pt;height:18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" filled="f" stroked="f">
                <v:textbox>
                  <w:txbxContent>
                    <w:p w14:paraId="48E948DA" w14:textId="77777777" w:rsidR="004B6A9B" w:rsidRPr="003A5CE6" w:rsidRDefault="003A5CE6" w:rsidP="004B6A9B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7B80EC9" wp14:editId="6B1C2137">
                <wp:simplePos x="0" y="0"/>
                <wp:positionH relativeFrom="column">
                  <wp:posOffset>5165725</wp:posOffset>
                </wp:positionH>
                <wp:positionV relativeFrom="paragraph">
                  <wp:posOffset>1949450</wp:posOffset>
                </wp:positionV>
                <wp:extent cx="266700" cy="228600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56DE95" w14:textId="77777777" w:rsidR="004B6A9B" w:rsidRPr="003A5CE6" w:rsidRDefault="003A5CE6" w:rsidP="004B6A9B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80EC9" id="_x0000_s1075" type="#_x0000_t202" style="position:absolute;margin-left:406.75pt;margin-top:153.5pt;width:21pt;height:18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" filled="f" stroked="f">
                <v:textbox>
                  <w:txbxContent>
                    <w:p w14:paraId="6B56DE95" w14:textId="77777777" w:rsidR="004B6A9B" w:rsidRPr="003A5CE6" w:rsidRDefault="003A5CE6" w:rsidP="004B6A9B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31331FE9" wp14:editId="115BFAE6">
                <wp:simplePos x="0" y="0"/>
                <wp:positionH relativeFrom="column">
                  <wp:posOffset>1116330</wp:posOffset>
                </wp:positionH>
                <wp:positionV relativeFrom="paragraph">
                  <wp:posOffset>3216910</wp:posOffset>
                </wp:positionV>
                <wp:extent cx="325120" cy="228600"/>
                <wp:effectExtent l="0" t="0" r="0" b="0"/>
                <wp:wrapNone/>
                <wp:docPr id="2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6E1B15" w14:textId="77777777" w:rsidR="008B4785" w:rsidRPr="003209FC" w:rsidRDefault="003209FC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31FE9" id="_x0000_s1076" type="#_x0000_t202" style="position:absolute;margin-left:87.9pt;margin-top:253.3pt;width:25.6pt;height:18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" filled="f" stroked="f">
                <v:textbox>
                  <w:txbxContent>
                    <w:p w14:paraId="3B6E1B15" w14:textId="77777777" w:rsidR="008B4785" w:rsidRPr="003209FC" w:rsidRDefault="003209FC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0B50773" wp14:editId="0BEB7B9B">
                <wp:simplePos x="0" y="0"/>
                <wp:positionH relativeFrom="column">
                  <wp:posOffset>4840605</wp:posOffset>
                </wp:positionH>
                <wp:positionV relativeFrom="paragraph">
                  <wp:posOffset>404495</wp:posOffset>
                </wp:positionV>
                <wp:extent cx="345440" cy="22860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54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98355F" w14:textId="77777777" w:rsidR="004B6A9B" w:rsidRPr="002021D5" w:rsidRDefault="004B6A9B" w:rsidP="004B6A9B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B50773" id="_x0000_s1077" type="#_x0000_t202" style="position:absolute;margin-left:381.15pt;margin-top:31.85pt;width:27.2pt;height:18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" filled="f" stroked="f">
                <v:textbox>
                  <w:txbxContent>
                    <w:p w14:paraId="6698355F" w14:textId="77777777" w:rsidR="004B6A9B" w:rsidRPr="002021D5" w:rsidRDefault="004B6A9B" w:rsidP="004B6A9B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3F19EF5" wp14:editId="476BF8F1">
                <wp:simplePos x="0" y="0"/>
                <wp:positionH relativeFrom="column">
                  <wp:posOffset>4979035</wp:posOffset>
                </wp:positionH>
                <wp:positionV relativeFrom="paragraph">
                  <wp:posOffset>302895</wp:posOffset>
                </wp:positionV>
                <wp:extent cx="345440" cy="228600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54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00278E" w14:textId="77777777" w:rsidR="004B6A9B" w:rsidRPr="00A63E93" w:rsidRDefault="00A63E93" w:rsidP="004B6A9B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19EF5" id="_x0000_s1078" type="#_x0000_t202" style="position:absolute;margin-left:392.05pt;margin-top:23.85pt;width:27.2pt;height:18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" filled="f" stroked="f">
                <v:textbox>
                  <w:txbxContent>
                    <w:p w14:paraId="7100278E" w14:textId="77777777" w:rsidR="004B6A9B" w:rsidRPr="00A63E93" w:rsidRDefault="00A63E93" w:rsidP="004B6A9B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43A0A86" wp14:editId="11B26969">
                <wp:simplePos x="0" y="0"/>
                <wp:positionH relativeFrom="column">
                  <wp:posOffset>5170805</wp:posOffset>
                </wp:positionH>
                <wp:positionV relativeFrom="paragraph">
                  <wp:posOffset>417195</wp:posOffset>
                </wp:positionV>
                <wp:extent cx="345440" cy="22860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54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1BA345" w14:textId="77777777" w:rsidR="004B6A9B" w:rsidRPr="002021D5" w:rsidRDefault="004B6A9B" w:rsidP="004B6A9B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A0A86" id="_x0000_s1079" type="#_x0000_t202" style="position:absolute;margin-left:407.15pt;margin-top:32.85pt;width:27.2pt;height:18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" filled="f" stroked="f">
                <v:textbox>
                  <w:txbxContent>
                    <w:p w14:paraId="791BA345" w14:textId="77777777" w:rsidR="004B6A9B" w:rsidRPr="002021D5" w:rsidRDefault="004B6A9B" w:rsidP="004B6A9B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04829380" wp14:editId="20614B60">
                <wp:simplePos x="0" y="0"/>
                <wp:positionH relativeFrom="column">
                  <wp:posOffset>5309235</wp:posOffset>
                </wp:positionH>
                <wp:positionV relativeFrom="paragraph">
                  <wp:posOffset>760095</wp:posOffset>
                </wp:positionV>
                <wp:extent cx="345440" cy="22860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54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D0FE0F" w14:textId="77777777" w:rsidR="004B6A9B" w:rsidRPr="002021D5" w:rsidRDefault="004B6A9B" w:rsidP="004B6A9B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829380" id="_x0000_s1080" type="#_x0000_t202" style="position:absolute;margin-left:418.05pt;margin-top:59.85pt;width:27.2pt;height:18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" filled="f" stroked="f">
                <v:textbox>
                  <w:txbxContent>
                    <w:p w14:paraId="01D0FE0F" w14:textId="77777777" w:rsidR="004B6A9B" w:rsidRPr="002021D5" w:rsidRDefault="004B6A9B" w:rsidP="004B6A9B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F956C5A" wp14:editId="326AA7AA">
                <wp:simplePos x="0" y="0"/>
                <wp:positionH relativeFrom="column">
                  <wp:posOffset>3498215</wp:posOffset>
                </wp:positionH>
                <wp:positionV relativeFrom="paragraph">
                  <wp:posOffset>4854575</wp:posOffset>
                </wp:positionV>
                <wp:extent cx="312420" cy="228600"/>
                <wp:effectExtent l="0" t="0" r="0" b="0"/>
                <wp:wrapNone/>
                <wp:docPr id="3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42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893DDD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2021D5"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56C5A" id="_x0000_s1081" type="#_x0000_t202" style="position:absolute;margin-left:275.45pt;margin-top:382.25pt;width:24.6pt;height:18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" filled="f" stroked="f">
                <v:textbox>
                  <w:txbxContent>
                    <w:p w14:paraId="63893DDD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 w:rsidRPr="002021D5">
                        <w:rPr>
                          <w:sz w:val="16"/>
                          <w:szCs w:val="16"/>
                        </w:rPr>
                        <w:t>a</w:t>
                      </w:r>
                      <w:r>
                        <w:rPr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0AEFEF9" wp14:editId="1478649C">
                <wp:simplePos x="0" y="0"/>
                <wp:positionH relativeFrom="column">
                  <wp:posOffset>3430905</wp:posOffset>
                </wp:positionH>
                <wp:positionV relativeFrom="paragraph">
                  <wp:posOffset>5334000</wp:posOffset>
                </wp:positionV>
                <wp:extent cx="266700" cy="228600"/>
                <wp:effectExtent l="0" t="0" r="0" b="0"/>
                <wp:wrapNone/>
                <wp:docPr id="3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868177" w14:textId="77777777" w:rsidR="008B4785" w:rsidRPr="0018310E" w:rsidRDefault="0018310E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AEFEF9" id="_x0000_s1082" type="#_x0000_t202" style="position:absolute;margin-left:270.15pt;margin-top:420pt;width:21pt;height:1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" filled="f" stroked="f">
                <v:textbox>
                  <w:txbxContent>
                    <w:p w14:paraId="4B868177" w14:textId="77777777" w:rsidR="008B4785" w:rsidRPr="0018310E" w:rsidRDefault="0018310E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9B87974" wp14:editId="65184D9A">
                <wp:simplePos x="0" y="0"/>
                <wp:positionH relativeFrom="column">
                  <wp:posOffset>3691573</wp:posOffset>
                </wp:positionH>
                <wp:positionV relativeFrom="paragraph">
                  <wp:posOffset>4939030</wp:posOffset>
                </wp:positionV>
                <wp:extent cx="317500" cy="228600"/>
                <wp:effectExtent l="0" t="0" r="0" b="0"/>
                <wp:wrapNone/>
                <wp:docPr id="3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1E0828" w14:textId="77777777" w:rsidR="008B4785" w:rsidRPr="002021D5" w:rsidRDefault="008B4785" w:rsidP="0018310E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B87974" id="_x0000_s1083" type="#_x0000_t202" style="position:absolute;margin-left:290.7pt;margin-top:388.9pt;width:25pt;height:18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" filled="f" stroked="f">
                <v:textbox>
                  <w:txbxContent>
                    <w:p w14:paraId="5E1E0828" w14:textId="77777777" w:rsidR="008B4785" w:rsidRPr="002021D5" w:rsidRDefault="008B4785" w:rsidP="0018310E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065ED73" wp14:editId="1153532F">
                <wp:simplePos x="0" y="0"/>
                <wp:positionH relativeFrom="column">
                  <wp:posOffset>3865245</wp:posOffset>
                </wp:positionH>
                <wp:positionV relativeFrom="paragraph">
                  <wp:posOffset>4770120</wp:posOffset>
                </wp:positionV>
                <wp:extent cx="266700" cy="228600"/>
                <wp:effectExtent l="0" t="0" r="0" b="0"/>
                <wp:wrapNone/>
                <wp:docPr id="3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8B64AB" w14:textId="77777777" w:rsidR="008B4785" w:rsidRPr="0018310E" w:rsidRDefault="0018310E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65ED73" id="_x0000_s1084" type="#_x0000_t202" style="position:absolute;margin-left:304.35pt;margin-top:375.6pt;width:21pt;height:18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" filled="f" stroked="f">
                <v:textbox>
                  <w:txbxContent>
                    <w:p w14:paraId="468B64AB" w14:textId="77777777" w:rsidR="008B4785" w:rsidRPr="0018310E" w:rsidRDefault="0018310E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4AAF609" wp14:editId="6DAD8771">
                <wp:simplePos x="0" y="0"/>
                <wp:positionH relativeFrom="column">
                  <wp:posOffset>3998595</wp:posOffset>
                </wp:positionH>
                <wp:positionV relativeFrom="paragraph">
                  <wp:posOffset>4903470</wp:posOffset>
                </wp:positionV>
                <wp:extent cx="304800" cy="228600"/>
                <wp:effectExtent l="0" t="0" r="0" b="0"/>
                <wp:wrapNone/>
                <wp:docPr id="3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4172B4" w14:textId="77777777" w:rsidR="008B4785" w:rsidRPr="0018310E" w:rsidRDefault="0018310E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AAF609" id="_x0000_s1085" type="#_x0000_t202" style="position:absolute;margin-left:314.85pt;margin-top:386.1pt;width:24pt;height:18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" filled="f" stroked="f">
                <v:textbox>
                  <w:txbxContent>
                    <w:p w14:paraId="184172B4" w14:textId="77777777" w:rsidR="008B4785" w:rsidRPr="0018310E" w:rsidRDefault="0018310E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b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531E187" wp14:editId="55A5CC09">
                <wp:simplePos x="0" y="0"/>
                <wp:positionH relativeFrom="column">
                  <wp:posOffset>4137025</wp:posOffset>
                </wp:positionH>
                <wp:positionV relativeFrom="paragraph">
                  <wp:posOffset>4986338</wp:posOffset>
                </wp:positionV>
                <wp:extent cx="307340" cy="228600"/>
                <wp:effectExtent l="0" t="0" r="0" b="0"/>
                <wp:wrapNone/>
                <wp:docPr id="3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3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3302BB" w14:textId="77777777" w:rsidR="008B4785" w:rsidRPr="0018310E" w:rsidRDefault="0018310E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31E187" id="_x0000_s1086" type="#_x0000_t202" style="position:absolute;margin-left:325.75pt;margin-top:392.65pt;width:24.2pt;height:18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" filled="f" stroked="f">
                <v:textbox>
                  <w:txbxContent>
                    <w:p w14:paraId="483302BB" w14:textId="77777777" w:rsidR="008B4785" w:rsidRPr="0018310E" w:rsidRDefault="0018310E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49166DC" wp14:editId="6923EDD8">
                <wp:simplePos x="0" y="0"/>
                <wp:positionH relativeFrom="column">
                  <wp:posOffset>4300537</wp:posOffset>
                </wp:positionH>
                <wp:positionV relativeFrom="paragraph">
                  <wp:posOffset>4800600</wp:posOffset>
                </wp:positionV>
                <wp:extent cx="307340" cy="228600"/>
                <wp:effectExtent l="0" t="0" r="0" b="0"/>
                <wp:wrapNone/>
                <wp:docPr id="3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3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D1B983" w14:textId="77777777" w:rsidR="008B4785" w:rsidRPr="0018310E" w:rsidRDefault="0018310E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166DC" id="_x0000_s1087" type="#_x0000_t202" style="position:absolute;margin-left:338.6pt;margin-top:378pt;width:24.2pt;height:18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" filled="f" stroked="f">
                <v:textbox>
                  <w:txbxContent>
                    <w:p w14:paraId="62D1B983" w14:textId="77777777" w:rsidR="008B4785" w:rsidRPr="0018310E" w:rsidRDefault="0018310E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2687533" wp14:editId="1C64F76D">
                <wp:simplePos x="0" y="0"/>
                <wp:positionH relativeFrom="column">
                  <wp:posOffset>4470400</wp:posOffset>
                </wp:positionH>
                <wp:positionV relativeFrom="paragraph">
                  <wp:posOffset>5140325</wp:posOffset>
                </wp:positionV>
                <wp:extent cx="289560" cy="228600"/>
                <wp:effectExtent l="0" t="0" r="0" b="0"/>
                <wp:wrapNone/>
                <wp:docPr id="3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45B3CE" w14:textId="77777777" w:rsidR="008B4785" w:rsidRPr="0018310E" w:rsidRDefault="0018310E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87533" id="_x0000_s1088" type="#_x0000_t202" style="position:absolute;margin-left:352pt;margin-top:404.75pt;width:22.8pt;height:1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" filled="f" stroked="f">
                <v:textbox>
                  <w:txbxContent>
                    <w:p w14:paraId="3C45B3CE" w14:textId="77777777" w:rsidR="008B4785" w:rsidRPr="0018310E" w:rsidRDefault="0018310E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d</w:t>
                      </w:r>
                    </w:p>
                  </w:txbxContent>
                </v:textbox>
              </v:shape>
            </w:pict>
          </mc:Fallback>
        </mc:AlternateContent>
      </w:r>
      <w:r w:rsidR="004B6A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874D887" wp14:editId="65A39B44">
                <wp:simplePos x="0" y="0"/>
                <wp:positionH relativeFrom="column">
                  <wp:posOffset>4601210</wp:posOffset>
                </wp:positionH>
                <wp:positionV relativeFrom="paragraph">
                  <wp:posOffset>4939030</wp:posOffset>
                </wp:positionV>
                <wp:extent cx="266700" cy="228600"/>
                <wp:effectExtent l="0" t="0" r="0" b="0"/>
                <wp:wrapNone/>
                <wp:docPr id="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366D29" w14:textId="77777777" w:rsidR="008B4785" w:rsidRPr="0018310E" w:rsidRDefault="0018310E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4D887" id="_x0000_s1089" type="#_x0000_t202" style="position:absolute;margin-left:362.3pt;margin-top:388.9pt;width:21pt;height:18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" filled="f" stroked="f">
                <v:textbox>
                  <w:txbxContent>
                    <w:p w14:paraId="4B366D29" w14:textId="77777777" w:rsidR="008B4785" w:rsidRPr="0018310E" w:rsidRDefault="0018310E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8872F1" wp14:editId="1DAE6F54">
                <wp:simplePos x="0" y="0"/>
                <wp:positionH relativeFrom="column">
                  <wp:posOffset>2241868</wp:posOffset>
                </wp:positionH>
                <wp:positionV relativeFrom="paragraph">
                  <wp:posOffset>4996180</wp:posOffset>
                </wp:positionV>
                <wp:extent cx="266700" cy="228600"/>
                <wp:effectExtent l="0" t="0" r="0" b="0"/>
                <wp:wrapNone/>
                <wp:docPr id="3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FDEFBB" w14:textId="77777777" w:rsidR="008B4785" w:rsidRPr="00DE3502" w:rsidRDefault="00DE350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872F1" id="_x0000_s1090" type="#_x0000_t202" style="position:absolute;margin-left:176.55pt;margin-top:393.4pt;width:21pt;height:18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" filled="f" stroked="f">
                <v:textbox>
                  <w:txbxContent>
                    <w:p w14:paraId="4FFDEFBB" w14:textId="77777777" w:rsidR="008B4785" w:rsidRPr="00DE3502" w:rsidRDefault="00DE350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7F1B2F2" wp14:editId="1E6AC80E">
                <wp:simplePos x="0" y="0"/>
                <wp:positionH relativeFrom="column">
                  <wp:posOffset>2120900</wp:posOffset>
                </wp:positionH>
                <wp:positionV relativeFrom="paragraph">
                  <wp:posOffset>4885690</wp:posOffset>
                </wp:positionV>
                <wp:extent cx="266700" cy="228600"/>
                <wp:effectExtent l="0" t="0" r="0" b="0"/>
                <wp:wrapNone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560597" w14:textId="77777777" w:rsidR="008B4785" w:rsidRPr="00DE3502" w:rsidRDefault="00DE350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F1B2F2" id="_x0000_s1091" type="#_x0000_t202" style="position:absolute;margin-left:167pt;margin-top:384.7pt;width:21pt;height:1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" filled="f" stroked="f">
                <v:textbox>
                  <w:txbxContent>
                    <w:p w14:paraId="22560597" w14:textId="77777777" w:rsidR="008B4785" w:rsidRPr="00DE3502" w:rsidRDefault="00DE350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1898846" wp14:editId="143D87FA">
                <wp:simplePos x="0" y="0"/>
                <wp:positionH relativeFrom="column">
                  <wp:posOffset>1674495</wp:posOffset>
                </wp:positionH>
                <wp:positionV relativeFrom="paragraph">
                  <wp:posOffset>5321300</wp:posOffset>
                </wp:positionV>
                <wp:extent cx="304800" cy="228600"/>
                <wp:effectExtent l="0" t="0" r="0" b="0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CF7AF3" w14:textId="77777777" w:rsidR="008B4785" w:rsidRPr="00DE3502" w:rsidRDefault="00DE350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e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898846" id="_x0000_s1092" type="#_x0000_t202" style="position:absolute;margin-left:131.85pt;margin-top:419pt;width:24pt;height:1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" filled="f" stroked="f">
                <v:textbox>
                  <w:txbxContent>
                    <w:p w14:paraId="6ACF7AF3" w14:textId="77777777" w:rsidR="008B4785" w:rsidRPr="00DE3502" w:rsidRDefault="00DE350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ef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7962B2F" wp14:editId="7703733D">
                <wp:simplePos x="0" y="0"/>
                <wp:positionH relativeFrom="column">
                  <wp:posOffset>1223645</wp:posOffset>
                </wp:positionH>
                <wp:positionV relativeFrom="paragraph">
                  <wp:posOffset>5133975</wp:posOffset>
                </wp:positionV>
                <wp:extent cx="333375" cy="228600"/>
                <wp:effectExtent l="0" t="0" r="0" b="0"/>
                <wp:wrapNone/>
                <wp:docPr id="2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6907A4" w14:textId="77777777" w:rsidR="008B4785" w:rsidRPr="002021D5" w:rsidRDefault="008B4785" w:rsidP="00DE3502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962B2F" id="_x0000_s1093" type="#_x0000_t202" style="position:absolute;margin-left:96.35pt;margin-top:404.25pt;width:26.25pt;height:1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" filled="f" stroked="f">
                <v:textbox>
                  <w:txbxContent>
                    <w:p w14:paraId="5F6907A4" w14:textId="77777777" w:rsidR="008B4785" w:rsidRPr="002021D5" w:rsidRDefault="008B4785" w:rsidP="00DE3502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A68E674" wp14:editId="055DD8F8">
                <wp:simplePos x="0" y="0"/>
                <wp:positionH relativeFrom="column">
                  <wp:posOffset>502920</wp:posOffset>
                </wp:positionH>
                <wp:positionV relativeFrom="paragraph">
                  <wp:posOffset>5269865</wp:posOffset>
                </wp:positionV>
                <wp:extent cx="302260" cy="228600"/>
                <wp:effectExtent l="0" t="0" r="0" b="0"/>
                <wp:wrapNone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26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47E738" w14:textId="77777777" w:rsidR="008B4785" w:rsidRPr="00DE3502" w:rsidRDefault="00DE350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68E674" id="_x0000_s1094" type="#_x0000_t202" style="position:absolute;margin-left:39.6pt;margin-top:414.95pt;width:23.8pt;height:1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" filled="f" stroked="f">
                <v:textbox>
                  <w:txbxContent>
                    <w:p w14:paraId="3647E738" w14:textId="77777777" w:rsidR="008B4785" w:rsidRPr="00DE3502" w:rsidRDefault="00DE350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5959FD" wp14:editId="0ADE2C16">
                <wp:simplePos x="0" y="0"/>
                <wp:positionH relativeFrom="column">
                  <wp:posOffset>3562350</wp:posOffset>
                </wp:positionH>
                <wp:positionV relativeFrom="paragraph">
                  <wp:posOffset>3445510</wp:posOffset>
                </wp:positionV>
                <wp:extent cx="325120" cy="228600"/>
                <wp:effectExtent l="0" t="0" r="0" b="0"/>
                <wp:wrapNone/>
                <wp:docPr id="2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01A19E" w14:textId="77777777" w:rsidR="008B4785" w:rsidRPr="002B3872" w:rsidRDefault="002B387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5959FD" id="_x0000_s1095" type="#_x0000_t202" style="position:absolute;margin-left:280.5pt;margin-top:271.3pt;width:25.6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" filled="f" stroked="f">
                <v:textbox>
                  <w:txbxContent>
                    <w:p w14:paraId="2601A19E" w14:textId="77777777" w:rsidR="008B4785" w:rsidRPr="002B3872" w:rsidRDefault="002B387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4DEE22" wp14:editId="30B55349">
                <wp:simplePos x="0" y="0"/>
                <wp:positionH relativeFrom="column">
                  <wp:posOffset>3856990</wp:posOffset>
                </wp:positionH>
                <wp:positionV relativeFrom="paragraph">
                  <wp:posOffset>3134995</wp:posOffset>
                </wp:positionV>
                <wp:extent cx="325120" cy="228600"/>
                <wp:effectExtent l="0" t="0" r="0" b="0"/>
                <wp:wrapNone/>
                <wp:docPr id="2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DCF198" w14:textId="77777777" w:rsidR="008B4785" w:rsidRPr="002B3872" w:rsidRDefault="002B387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DEE22" id="_x0000_s1096" type="#_x0000_t202" style="position:absolute;margin-left:303.7pt;margin-top:246.85pt;width:25.6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" filled="f" stroked="f">
                <v:textbox>
                  <w:txbxContent>
                    <w:p w14:paraId="0CDCF198" w14:textId="77777777" w:rsidR="008B4785" w:rsidRPr="002B3872" w:rsidRDefault="002B387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748F58E" wp14:editId="050120DB">
                <wp:simplePos x="0" y="0"/>
                <wp:positionH relativeFrom="column">
                  <wp:posOffset>4472940</wp:posOffset>
                </wp:positionH>
                <wp:positionV relativeFrom="paragraph">
                  <wp:posOffset>3846195</wp:posOffset>
                </wp:positionV>
                <wp:extent cx="327660" cy="228600"/>
                <wp:effectExtent l="0" t="0" r="0" b="0"/>
                <wp:wrapNone/>
                <wp:docPr id="2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0B2CA0" w14:textId="77777777" w:rsidR="008B4785" w:rsidRPr="002B3872" w:rsidRDefault="002B387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48F58E" id="_x0000_s1097" type="#_x0000_t202" style="position:absolute;margin-left:352.2pt;margin-top:302.85pt;width:25.8pt;height:1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" filled="f" stroked="f">
                <v:textbox>
                  <w:txbxContent>
                    <w:p w14:paraId="440B2CA0" w14:textId="77777777" w:rsidR="008B4785" w:rsidRPr="002B3872" w:rsidRDefault="002B387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75623FD" wp14:editId="5EAF5DC0">
                <wp:simplePos x="0" y="0"/>
                <wp:positionH relativeFrom="column">
                  <wp:posOffset>4622165</wp:posOffset>
                </wp:positionH>
                <wp:positionV relativeFrom="paragraph">
                  <wp:posOffset>3712210</wp:posOffset>
                </wp:positionV>
                <wp:extent cx="299720" cy="228600"/>
                <wp:effectExtent l="0" t="0" r="0" b="0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72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F4FF17" w14:textId="77777777" w:rsidR="008B4785" w:rsidRPr="002B3872" w:rsidRDefault="002B387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5623FD" id="_x0000_s1098" type="#_x0000_t202" style="position:absolute;margin-left:363.95pt;margin-top:292.3pt;width:23.6pt;height:1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" filled="f" stroked="f">
                <v:textbox>
                  <w:txbxContent>
                    <w:p w14:paraId="6FF4FF17" w14:textId="77777777" w:rsidR="008B4785" w:rsidRPr="002B3872" w:rsidRDefault="002B387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AC7B7A" wp14:editId="5C0999F0">
                <wp:simplePos x="0" y="0"/>
                <wp:positionH relativeFrom="column">
                  <wp:posOffset>2462848</wp:posOffset>
                </wp:positionH>
                <wp:positionV relativeFrom="paragraph">
                  <wp:posOffset>3828415</wp:posOffset>
                </wp:positionV>
                <wp:extent cx="266700" cy="228600"/>
                <wp:effectExtent l="0" t="0" r="0" b="0"/>
                <wp:wrapNone/>
                <wp:docPr id="2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6291D6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C7B7A" id="_x0000_s1099" type="#_x0000_t202" style="position:absolute;margin-left:193.95pt;margin-top:301.45pt;width:21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" filled="f" stroked="f">
                <v:textbox>
                  <w:txbxContent>
                    <w:p w14:paraId="656291D6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76362E0" wp14:editId="3AD531A6">
                <wp:simplePos x="0" y="0"/>
                <wp:positionH relativeFrom="column">
                  <wp:posOffset>2332990</wp:posOffset>
                </wp:positionH>
                <wp:positionV relativeFrom="paragraph">
                  <wp:posOffset>3505200</wp:posOffset>
                </wp:positionV>
                <wp:extent cx="266700" cy="228600"/>
                <wp:effectExtent l="0" t="0" r="0" b="0"/>
                <wp:wrapNone/>
                <wp:docPr id="2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78BC3C" w14:textId="77777777" w:rsidR="008B4785" w:rsidRPr="003209FC" w:rsidRDefault="003209FC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362E0" id="_x0000_s1100" type="#_x0000_t202" style="position:absolute;margin-left:183.7pt;margin-top:276pt;width:21pt;height:1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" filled="f" stroked="f">
                <v:textbox>
                  <w:txbxContent>
                    <w:p w14:paraId="3978BC3C" w14:textId="77777777" w:rsidR="008B4785" w:rsidRPr="003209FC" w:rsidRDefault="003209FC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FDE73F7" wp14:editId="34138939">
                <wp:simplePos x="0" y="0"/>
                <wp:positionH relativeFrom="column">
                  <wp:posOffset>2739390</wp:posOffset>
                </wp:positionH>
                <wp:positionV relativeFrom="paragraph">
                  <wp:posOffset>3063240</wp:posOffset>
                </wp:positionV>
                <wp:extent cx="434340" cy="388620"/>
                <wp:effectExtent l="0" t="0" r="0" b="0"/>
                <wp:wrapNone/>
                <wp:docPr id="5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340" cy="388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DB7550" w14:textId="77777777" w:rsidR="008B4785" w:rsidRPr="00A16633" w:rsidRDefault="008B4785" w:rsidP="008B4785">
                            <w:pPr>
                              <w:spacing w:line="240" w:lineRule="auto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(F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E73F7" id="_x0000_s1101" type="#_x0000_t202" style="position:absolute;margin-left:215.7pt;margin-top:241.2pt;width:34.2pt;height:30.6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" filled="f" stroked="f">
                <v:textbox>
                  <w:txbxContent>
                    <w:p w14:paraId="33DB7550" w14:textId="77777777" w:rsidR="008B4785" w:rsidRPr="00A16633" w:rsidRDefault="008B4785" w:rsidP="008B4785">
                      <w:pPr>
                        <w:spacing w:line="240" w:lineRule="auto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(F)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6C8415EA" wp14:editId="2249936B">
                <wp:simplePos x="0" y="0"/>
                <wp:positionH relativeFrom="column">
                  <wp:posOffset>2186305</wp:posOffset>
                </wp:positionH>
                <wp:positionV relativeFrom="paragraph">
                  <wp:posOffset>3362960</wp:posOffset>
                </wp:positionV>
                <wp:extent cx="266700" cy="228600"/>
                <wp:effectExtent l="0" t="0" r="0" b="0"/>
                <wp:wrapNone/>
                <wp:docPr id="2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302483" w14:textId="77777777" w:rsidR="008B4785" w:rsidRPr="003209FC" w:rsidRDefault="003209FC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415EA" id="_x0000_s1102" type="#_x0000_t202" style="position:absolute;margin-left:172.15pt;margin-top:264.8pt;width:21pt;height:18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" filled="f" stroked="f">
                <v:textbox>
                  <w:txbxContent>
                    <w:p w14:paraId="2B302483" w14:textId="77777777" w:rsidR="008B4785" w:rsidRPr="003209FC" w:rsidRDefault="003209FC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BA92870" wp14:editId="23815636">
                <wp:simplePos x="0" y="0"/>
                <wp:positionH relativeFrom="column">
                  <wp:posOffset>1700530</wp:posOffset>
                </wp:positionH>
                <wp:positionV relativeFrom="paragraph">
                  <wp:posOffset>3900805</wp:posOffset>
                </wp:positionV>
                <wp:extent cx="340360" cy="228600"/>
                <wp:effectExtent l="0" t="0" r="0" b="0"/>
                <wp:wrapNone/>
                <wp:docPr id="2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36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3324A5" w14:textId="77777777" w:rsidR="008B4785" w:rsidRPr="003209FC" w:rsidRDefault="003209FC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e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A92870" id="_x0000_s1103" type="#_x0000_t202" style="position:absolute;margin-left:133.9pt;margin-top:307.15pt;width:26.8pt;height:18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" filled="f" stroked="f">
                <v:textbox>
                  <w:txbxContent>
                    <w:p w14:paraId="173324A5" w14:textId="77777777" w:rsidR="008B4785" w:rsidRPr="003209FC" w:rsidRDefault="003209FC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ef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33D52378" wp14:editId="12BE81DF">
                <wp:simplePos x="0" y="0"/>
                <wp:positionH relativeFrom="column">
                  <wp:posOffset>1300480</wp:posOffset>
                </wp:positionH>
                <wp:positionV relativeFrom="paragraph">
                  <wp:posOffset>3629660</wp:posOffset>
                </wp:positionV>
                <wp:extent cx="266700" cy="228600"/>
                <wp:effectExtent l="0" t="0" r="0" b="0"/>
                <wp:wrapNone/>
                <wp:docPr id="2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762255" w14:textId="77777777" w:rsidR="008B4785" w:rsidRPr="003209FC" w:rsidRDefault="003209FC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D52378" id="_x0000_s1104" type="#_x0000_t202" style="position:absolute;margin-left:102.4pt;margin-top:285.8pt;width:21pt;height:18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" filled="f" stroked="f">
                <v:textbox>
                  <w:txbxContent>
                    <w:p w14:paraId="5C762255" w14:textId="77777777" w:rsidR="008B4785" w:rsidRPr="003209FC" w:rsidRDefault="003209FC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3189023B" wp14:editId="70277071">
                <wp:simplePos x="0" y="0"/>
                <wp:positionH relativeFrom="column">
                  <wp:posOffset>805815</wp:posOffset>
                </wp:positionH>
                <wp:positionV relativeFrom="paragraph">
                  <wp:posOffset>3513137</wp:posOffset>
                </wp:positionV>
                <wp:extent cx="342900" cy="228600"/>
                <wp:effectExtent l="0" t="0" r="0" b="0"/>
                <wp:wrapNone/>
                <wp:docPr id="2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4BBF1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89023B" id="_x0000_s1105" type="#_x0000_t202" style="position:absolute;margin-left:63.45pt;margin-top:276.6pt;width:27pt;height:18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" filled="f" stroked="f">
                <v:textbox>
                  <w:txbxContent>
                    <w:p w14:paraId="6FB4BBF1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d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3411852E" wp14:editId="1F2EFF5E">
                <wp:simplePos x="0" y="0"/>
                <wp:positionH relativeFrom="column">
                  <wp:posOffset>682625</wp:posOffset>
                </wp:positionH>
                <wp:positionV relativeFrom="paragraph">
                  <wp:posOffset>4011295</wp:posOffset>
                </wp:positionV>
                <wp:extent cx="332740" cy="228600"/>
                <wp:effectExtent l="0" t="0" r="0" b="0"/>
                <wp:wrapNone/>
                <wp:docPr id="2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D835CB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11852E" id="_x0000_s1106" type="#_x0000_t202" style="position:absolute;margin-left:53.75pt;margin-top:315.85pt;width:26.2pt;height:18pt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" filled="f" stroked="f">
                <v:textbox>
                  <w:txbxContent>
                    <w:p w14:paraId="6BD835CB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8B3392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690781D4" wp14:editId="600C8332">
                <wp:simplePos x="0" y="0"/>
                <wp:positionH relativeFrom="column">
                  <wp:posOffset>544195</wp:posOffset>
                </wp:positionH>
                <wp:positionV relativeFrom="paragraph">
                  <wp:posOffset>3830637</wp:posOffset>
                </wp:positionV>
                <wp:extent cx="266700" cy="228600"/>
                <wp:effectExtent l="0" t="0" r="0" b="0"/>
                <wp:wrapNone/>
                <wp:docPr id="2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21019D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781D4" id="_x0000_s1107" type="#_x0000_t202" style="position:absolute;margin-left:42.85pt;margin-top:301.6pt;width:21pt;height:18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" filled="f" stroked="f">
                <v:textbox>
                  <w:txbxContent>
                    <w:p w14:paraId="3F21019D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09088" behindDoc="0" locked="0" layoutInCell="1" allowOverlap="1" wp14:anchorId="5B12058E" wp14:editId="5D6C041B">
                <wp:simplePos x="0" y="0"/>
                <wp:positionH relativeFrom="column">
                  <wp:posOffset>2383790</wp:posOffset>
                </wp:positionH>
                <wp:positionV relativeFrom="paragraph">
                  <wp:posOffset>1946275</wp:posOffset>
                </wp:positionV>
                <wp:extent cx="266700" cy="228600"/>
                <wp:effectExtent l="0" t="0" r="0" b="0"/>
                <wp:wrapNone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57B70B" w14:textId="77777777" w:rsidR="008B4785" w:rsidRPr="00B27999" w:rsidRDefault="00B27999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12058E" id="_x0000_s1108" type="#_x0000_t202" style="position:absolute;margin-left:187.7pt;margin-top:153.25pt;width:21pt;height:18pt;z-index:25160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" filled="f" stroked="f">
                <v:textbox>
                  <w:txbxContent>
                    <w:p w14:paraId="0A57B70B" w14:textId="77777777" w:rsidR="008B4785" w:rsidRPr="00B27999" w:rsidRDefault="00B27999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17280" behindDoc="0" locked="0" layoutInCell="1" allowOverlap="1" wp14:anchorId="13E672C0" wp14:editId="0ACCFBA8">
                <wp:simplePos x="0" y="0"/>
                <wp:positionH relativeFrom="column">
                  <wp:posOffset>4660265</wp:posOffset>
                </wp:positionH>
                <wp:positionV relativeFrom="paragraph">
                  <wp:posOffset>2193608</wp:posOffset>
                </wp:positionV>
                <wp:extent cx="266700" cy="228600"/>
                <wp:effectExtent l="0" t="0" r="0" b="0"/>
                <wp:wrapNone/>
                <wp:docPr id="2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372F9B" w14:textId="77777777" w:rsidR="008B4785" w:rsidRPr="000F284C" w:rsidRDefault="000F284C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672C0" id="_x0000_s1109" type="#_x0000_t202" style="position:absolute;margin-left:366.95pt;margin-top:172.75pt;width:21pt;height:18pt;z-index: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" filled="f" stroked="f">
                <v:textbox>
                  <w:txbxContent>
                    <w:p w14:paraId="7B372F9B" w14:textId="77777777" w:rsidR="008B4785" w:rsidRPr="000F284C" w:rsidRDefault="000F284C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11136" behindDoc="0" locked="0" layoutInCell="1" allowOverlap="1" wp14:anchorId="74DF0F94" wp14:editId="2C659FC5">
                <wp:simplePos x="0" y="0"/>
                <wp:positionH relativeFrom="column">
                  <wp:posOffset>4547235</wp:posOffset>
                </wp:positionH>
                <wp:positionV relativeFrom="paragraph">
                  <wp:posOffset>2319655</wp:posOffset>
                </wp:positionV>
                <wp:extent cx="266700" cy="228600"/>
                <wp:effectExtent l="0" t="0" r="0" b="0"/>
                <wp:wrapNone/>
                <wp:docPr id="2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CF569C" w14:textId="77777777" w:rsidR="008B4785" w:rsidRPr="000F284C" w:rsidRDefault="000F284C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F0F94" id="_x0000_s1110" type="#_x0000_t202" style="position:absolute;margin-left:358.05pt;margin-top:182.65pt;width:21pt;height:18pt;z-index: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" filled="f" stroked="f">
                <v:textbox>
                  <w:txbxContent>
                    <w:p w14:paraId="66CF569C" w14:textId="77777777" w:rsidR="008B4785" w:rsidRPr="000F284C" w:rsidRDefault="000F284C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51AF1DE9" wp14:editId="461B4936">
                <wp:simplePos x="0" y="0"/>
                <wp:positionH relativeFrom="column">
                  <wp:posOffset>4204653</wp:posOffset>
                </wp:positionH>
                <wp:positionV relativeFrom="paragraph">
                  <wp:posOffset>2216785</wp:posOffset>
                </wp:positionV>
                <wp:extent cx="266700" cy="228600"/>
                <wp:effectExtent l="0" t="0" r="0" b="0"/>
                <wp:wrapNone/>
                <wp:docPr id="2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E3231D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F1DE9" id="_x0000_s1111" type="#_x0000_t202" style="position:absolute;margin-left:331.1pt;margin-top:174.55pt;width:21pt;height:18pt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" filled="f" stroked="f">
                <v:textbox>
                  <w:txbxContent>
                    <w:p w14:paraId="4DE3231D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1FD48718" wp14:editId="374F5B77">
                <wp:simplePos x="0" y="0"/>
                <wp:positionH relativeFrom="column">
                  <wp:posOffset>4036060</wp:posOffset>
                </wp:positionH>
                <wp:positionV relativeFrom="paragraph">
                  <wp:posOffset>2097405</wp:posOffset>
                </wp:positionV>
                <wp:extent cx="314960" cy="228600"/>
                <wp:effectExtent l="0" t="0" r="0" b="0"/>
                <wp:wrapNone/>
                <wp:docPr id="2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96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38AAEE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48718" id="_x0000_s1112" type="#_x0000_t202" style="position:absolute;margin-left:317.8pt;margin-top:165.15pt;width:24.8pt;height:18pt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" filled="f" stroked="f">
                <v:textbox>
                  <w:txbxContent>
                    <w:p w14:paraId="7438AAEE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25472" behindDoc="0" locked="0" layoutInCell="1" allowOverlap="1" wp14:anchorId="7A74C376" wp14:editId="6C7B80E6">
                <wp:simplePos x="0" y="0"/>
                <wp:positionH relativeFrom="column">
                  <wp:posOffset>3915410</wp:posOffset>
                </wp:positionH>
                <wp:positionV relativeFrom="paragraph">
                  <wp:posOffset>1638935</wp:posOffset>
                </wp:positionV>
                <wp:extent cx="266700" cy="228600"/>
                <wp:effectExtent l="0" t="0" r="0" b="0"/>
                <wp:wrapNone/>
                <wp:docPr id="2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32318A" w14:textId="77777777" w:rsidR="008B4785" w:rsidRPr="00017ADD" w:rsidRDefault="00017ADD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4C376" id="_x0000_s1113" type="#_x0000_t202" style="position:absolute;margin-left:308.3pt;margin-top:129.05pt;width:21pt;height:18pt;z-index: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" filled="f" stroked="f">
                <v:textbox>
                  <w:txbxContent>
                    <w:p w14:paraId="2032318A" w14:textId="77777777" w:rsidR="008B4785" w:rsidRPr="00017ADD" w:rsidRDefault="00017ADD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21376" behindDoc="0" locked="0" layoutInCell="1" allowOverlap="1" wp14:anchorId="590CDB48" wp14:editId="5D45505E">
                <wp:simplePos x="0" y="0"/>
                <wp:positionH relativeFrom="column">
                  <wp:posOffset>3597910</wp:posOffset>
                </wp:positionH>
                <wp:positionV relativeFrom="paragraph">
                  <wp:posOffset>1980565</wp:posOffset>
                </wp:positionV>
                <wp:extent cx="297180" cy="228600"/>
                <wp:effectExtent l="0" t="0" r="0" b="0"/>
                <wp:wrapNone/>
                <wp:docPr id="2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D4DF17" w14:textId="77777777" w:rsidR="008B4785" w:rsidRPr="003A5CE6" w:rsidRDefault="003A5CE6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CDB48" id="_x0000_s1114" type="#_x0000_t202" style="position:absolute;margin-left:283.3pt;margin-top:155.95pt;width:23.4pt;height:18pt;z-index: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" filled="f" stroked="f">
                <v:textbox>
                  <w:txbxContent>
                    <w:p w14:paraId="52D4DF17" w14:textId="77777777" w:rsidR="008B4785" w:rsidRPr="003A5CE6" w:rsidRDefault="003A5CE6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19328" behindDoc="0" locked="0" layoutInCell="1" allowOverlap="1" wp14:anchorId="4728FF9D" wp14:editId="0AE2FF3B">
                <wp:simplePos x="0" y="0"/>
                <wp:positionH relativeFrom="column">
                  <wp:posOffset>3417252</wp:posOffset>
                </wp:positionH>
                <wp:positionV relativeFrom="paragraph">
                  <wp:posOffset>2459355</wp:posOffset>
                </wp:positionV>
                <wp:extent cx="297180" cy="228600"/>
                <wp:effectExtent l="0" t="0" r="0" b="0"/>
                <wp:wrapNone/>
                <wp:docPr id="2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72F554" w14:textId="77777777" w:rsidR="008B4785" w:rsidRPr="000F284C" w:rsidRDefault="000F284C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8FF9D" id="_x0000_s1115" type="#_x0000_t202" style="position:absolute;margin-left:269.05pt;margin-top:193.65pt;width:23.4pt;height:18pt;z-index: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" filled="f" stroked="f">
                <v:textbox>
                  <w:txbxContent>
                    <w:p w14:paraId="6C72F554" w14:textId="77777777" w:rsidR="008B4785" w:rsidRPr="000F284C" w:rsidRDefault="000F284C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15232" behindDoc="0" locked="0" layoutInCell="1" allowOverlap="1" wp14:anchorId="41664211" wp14:editId="0B015288">
                <wp:simplePos x="0" y="0"/>
                <wp:positionH relativeFrom="column">
                  <wp:posOffset>3273425</wp:posOffset>
                </wp:positionH>
                <wp:positionV relativeFrom="paragraph">
                  <wp:posOffset>2280285</wp:posOffset>
                </wp:positionV>
                <wp:extent cx="317500" cy="228600"/>
                <wp:effectExtent l="0" t="0" r="0" b="0"/>
                <wp:wrapNone/>
                <wp:docPr id="2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1E0ABC" w14:textId="77777777" w:rsidR="008B4785" w:rsidRPr="000F284C" w:rsidRDefault="000F284C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664211" id="_x0000_s1116" type="#_x0000_t202" style="position:absolute;margin-left:257.75pt;margin-top:179.55pt;width:25pt;height:18pt;z-index: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" filled="f" stroked="f">
                <v:textbox>
                  <w:txbxContent>
                    <w:p w14:paraId="0C1E0ABC" w14:textId="77777777" w:rsidR="008B4785" w:rsidRPr="000F284C" w:rsidRDefault="000F284C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d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13184" behindDoc="0" locked="0" layoutInCell="1" allowOverlap="1" wp14:anchorId="4CC7E267" wp14:editId="2B456FB2">
                <wp:simplePos x="0" y="0"/>
                <wp:positionH relativeFrom="column">
                  <wp:posOffset>2552065</wp:posOffset>
                </wp:positionH>
                <wp:positionV relativeFrom="paragraph">
                  <wp:posOffset>2279650</wp:posOffset>
                </wp:positionV>
                <wp:extent cx="266700" cy="228600"/>
                <wp:effectExtent l="0" t="0" r="0" b="0"/>
                <wp:wrapNone/>
                <wp:docPr id="2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A7275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7E267" id="_x0000_s1117" type="#_x0000_t202" style="position:absolute;margin-left:200.95pt;margin-top:179.5pt;width:21pt;height:18pt;z-index: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" filled="f" stroked="f">
                <v:textbox>
                  <w:txbxContent>
                    <w:p w14:paraId="31CA7275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02944" behindDoc="0" locked="0" layoutInCell="1" allowOverlap="1" wp14:anchorId="21DAD72F" wp14:editId="637DDF8B">
                <wp:simplePos x="0" y="0"/>
                <wp:positionH relativeFrom="column">
                  <wp:posOffset>2212658</wp:posOffset>
                </wp:positionH>
                <wp:positionV relativeFrom="paragraph">
                  <wp:posOffset>1781175</wp:posOffset>
                </wp:positionV>
                <wp:extent cx="292100" cy="228600"/>
                <wp:effectExtent l="0" t="0" r="0" b="0"/>
                <wp:wrapNone/>
                <wp:docPr id="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55111E" w14:textId="77777777" w:rsidR="008B4785" w:rsidRPr="00424E47" w:rsidRDefault="00424E47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DAD72F" id="_x0000_s1118" type="#_x0000_t202" style="position:absolute;margin-left:174.25pt;margin-top:140.25pt;width:23pt;height:18pt;z-index: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" filled="f" stroked="f">
                <v:textbox>
                  <w:txbxContent>
                    <w:p w14:paraId="0F55111E" w14:textId="77777777" w:rsidR="008B4785" w:rsidRPr="00424E47" w:rsidRDefault="00424E47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07040" behindDoc="0" locked="0" layoutInCell="1" allowOverlap="1" wp14:anchorId="6EF5BD8C" wp14:editId="64758CD5">
                <wp:simplePos x="0" y="0"/>
                <wp:positionH relativeFrom="column">
                  <wp:posOffset>2064385</wp:posOffset>
                </wp:positionH>
                <wp:positionV relativeFrom="paragraph">
                  <wp:posOffset>1868170</wp:posOffset>
                </wp:positionV>
                <wp:extent cx="337820" cy="228600"/>
                <wp:effectExtent l="0" t="0" r="0" b="0"/>
                <wp:wrapNone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82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A2489F" w14:textId="77777777" w:rsidR="008B4785" w:rsidRPr="00B27999" w:rsidRDefault="00B27999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5BD8C" id="_x0000_s1119" type="#_x0000_t202" style="position:absolute;margin-left:162.55pt;margin-top:147.1pt;width:26.6pt;height:18pt;z-index:25160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" filled="f" stroked="f">
                <v:textbox>
                  <w:txbxContent>
                    <w:p w14:paraId="02A2489F" w14:textId="77777777" w:rsidR="008B4785" w:rsidRPr="00B27999" w:rsidRDefault="00B27999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94752" behindDoc="0" locked="0" layoutInCell="1" allowOverlap="1" wp14:anchorId="0CA8B3A7" wp14:editId="3F00D334">
                <wp:simplePos x="0" y="0"/>
                <wp:positionH relativeFrom="column">
                  <wp:posOffset>1323975</wp:posOffset>
                </wp:positionH>
                <wp:positionV relativeFrom="paragraph">
                  <wp:posOffset>2084070</wp:posOffset>
                </wp:positionV>
                <wp:extent cx="266700" cy="228600"/>
                <wp:effectExtent l="0" t="0" r="0" b="0"/>
                <wp:wrapNone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EEBDB5" w14:textId="77777777" w:rsidR="008B4785" w:rsidRPr="00B27999" w:rsidRDefault="00B27999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A8B3A7" id="_x0000_s1120" type="#_x0000_t202" style="position:absolute;margin-left:104.25pt;margin-top:164.1pt;width:21pt;height:18pt;z-index: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" filled="f" stroked="f">
                <v:textbox>
                  <w:txbxContent>
                    <w:p w14:paraId="7CEEBDB5" w14:textId="77777777" w:rsidR="008B4785" w:rsidRPr="00B27999" w:rsidRDefault="00B27999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86560" behindDoc="0" locked="0" layoutInCell="1" allowOverlap="1" wp14:anchorId="1DB33AF3" wp14:editId="7FE93392">
                <wp:simplePos x="0" y="0"/>
                <wp:positionH relativeFrom="column">
                  <wp:posOffset>706120</wp:posOffset>
                </wp:positionH>
                <wp:positionV relativeFrom="paragraph">
                  <wp:posOffset>2439035</wp:posOffset>
                </wp:positionV>
                <wp:extent cx="266700" cy="228600"/>
                <wp:effectExtent l="0" t="0" r="0" b="0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5CB9AD" w14:textId="77777777" w:rsidR="008B4785" w:rsidRPr="00B27999" w:rsidRDefault="00B27999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33AF3" id="_x0000_s1121" type="#_x0000_t202" style="position:absolute;margin-left:55.6pt;margin-top:192.05pt;width:21pt;height:18pt;z-index:25158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" filled="f" stroked="f">
                <v:textbox>
                  <w:txbxContent>
                    <w:p w14:paraId="4B5CB9AD" w14:textId="77777777" w:rsidR="008B4785" w:rsidRPr="00B27999" w:rsidRDefault="00B27999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88608" behindDoc="0" locked="0" layoutInCell="1" allowOverlap="1" wp14:anchorId="306C6A31" wp14:editId="4A32A0E8">
                <wp:simplePos x="0" y="0"/>
                <wp:positionH relativeFrom="column">
                  <wp:posOffset>1149985</wp:posOffset>
                </wp:positionH>
                <wp:positionV relativeFrom="paragraph">
                  <wp:posOffset>1632585</wp:posOffset>
                </wp:positionV>
                <wp:extent cx="325120" cy="228600"/>
                <wp:effectExtent l="0" t="0" r="0" b="0"/>
                <wp:wrapNone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BB5855" w14:textId="77777777" w:rsidR="008B4785" w:rsidRPr="005F08B8" w:rsidRDefault="005F08B8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6C6A31" id="_x0000_s1122" type="#_x0000_t202" style="position:absolute;margin-left:90.55pt;margin-top:128.55pt;width:25.6pt;height:18pt;z-index:25158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" filled="f" stroked="f">
                <v:textbox>
                  <w:txbxContent>
                    <w:p w14:paraId="61BB5855" w14:textId="77777777" w:rsidR="008B4785" w:rsidRPr="005F08B8" w:rsidRDefault="005F08B8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90656" behindDoc="0" locked="0" layoutInCell="1" allowOverlap="1" wp14:anchorId="1353CC96" wp14:editId="10DC43FA">
                <wp:simplePos x="0" y="0"/>
                <wp:positionH relativeFrom="column">
                  <wp:posOffset>840105</wp:posOffset>
                </wp:positionH>
                <wp:positionV relativeFrom="paragraph">
                  <wp:posOffset>1946910</wp:posOffset>
                </wp:positionV>
                <wp:extent cx="309880" cy="228600"/>
                <wp:effectExtent l="0" t="0" r="0" b="0"/>
                <wp:wrapNone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8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6EB303" w14:textId="77777777" w:rsidR="008B4785" w:rsidRPr="00B27999" w:rsidRDefault="00B27999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53CC96" id="_x0000_s1123" type="#_x0000_t202" style="position:absolute;margin-left:66.15pt;margin-top:153.3pt;width:24.4pt;height:18pt;z-index:25159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" filled="f" stroked="f">
                <v:textbox>
                  <w:txbxContent>
                    <w:p w14:paraId="746EB303" w14:textId="77777777" w:rsidR="008B4785" w:rsidRPr="00B27999" w:rsidRDefault="00B27999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d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84512" behindDoc="0" locked="0" layoutInCell="1" allowOverlap="1" wp14:anchorId="6D288B1C" wp14:editId="476DA157">
                <wp:simplePos x="0" y="0"/>
                <wp:positionH relativeFrom="column">
                  <wp:posOffset>541655</wp:posOffset>
                </wp:positionH>
                <wp:positionV relativeFrom="paragraph">
                  <wp:posOffset>2277427</wp:posOffset>
                </wp:positionV>
                <wp:extent cx="266700" cy="228600"/>
                <wp:effectExtent l="0" t="0" r="0" b="0"/>
                <wp:wrapNone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B9F108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88B1C" id="_x0000_s1124" type="#_x0000_t202" style="position:absolute;margin-left:42.65pt;margin-top:179.3pt;width:21pt;height:18pt;z-index:25158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" filled="f" stroked="f">
                <v:textbox>
                  <w:txbxContent>
                    <w:p w14:paraId="1EB9F108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3D35D4C" wp14:editId="6EAF0C84">
                <wp:simplePos x="0" y="0"/>
                <wp:positionH relativeFrom="column">
                  <wp:posOffset>-49530</wp:posOffset>
                </wp:positionH>
                <wp:positionV relativeFrom="paragraph">
                  <wp:posOffset>-61277</wp:posOffset>
                </wp:positionV>
                <wp:extent cx="434340" cy="38862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340" cy="388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08C7D0" w14:textId="77777777" w:rsidR="008B4785" w:rsidRPr="00A16633" w:rsidRDefault="008B4785" w:rsidP="008B4785">
                            <w:pPr>
                              <w:spacing w:line="240" w:lineRule="auto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D35D4C" id="_x0000_s1125" type="#_x0000_t202" style="position:absolute;margin-left:-3.9pt;margin-top:-4.8pt;width:34.2pt;height:30.6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" filled="f" stroked="f">
                <v:textbox>
                  <w:txbxContent>
                    <w:p w14:paraId="3808C7D0" w14:textId="77777777" w:rsidR="008B4785" w:rsidRPr="00A16633" w:rsidRDefault="008B4785" w:rsidP="008B4785">
                      <w:pPr>
                        <w:spacing w:line="240" w:lineRule="auto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C8010F9" wp14:editId="68180562">
                <wp:simplePos x="0" y="0"/>
                <wp:positionH relativeFrom="column">
                  <wp:posOffset>2734945</wp:posOffset>
                </wp:positionH>
                <wp:positionV relativeFrom="paragraph">
                  <wp:posOffset>-20320</wp:posOffset>
                </wp:positionV>
                <wp:extent cx="434340" cy="388620"/>
                <wp:effectExtent l="0" t="0" r="0" b="0"/>
                <wp:wrapNone/>
                <wp:docPr id="5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340" cy="388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CCAF68" w14:textId="77777777" w:rsidR="008B4785" w:rsidRPr="00A16633" w:rsidRDefault="008B4785" w:rsidP="008B4785">
                            <w:pPr>
                              <w:spacing w:line="240" w:lineRule="auto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8010F9" id="_x0000_s1126" type="#_x0000_t202" style="position:absolute;margin-left:215.35pt;margin-top:-1.6pt;width:34.2pt;height:30.6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" filled="f" stroked="f">
                <v:textbox>
                  <w:txbxContent>
                    <w:p w14:paraId="75CCAF68" w14:textId="77777777" w:rsidR="008B4785" w:rsidRPr="00A16633" w:rsidRDefault="008B4785" w:rsidP="008B4785">
                      <w:pPr>
                        <w:spacing w:line="240" w:lineRule="auto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C937423" wp14:editId="3FDB665D">
                <wp:simplePos x="0" y="0"/>
                <wp:positionH relativeFrom="column">
                  <wp:posOffset>2739390</wp:posOffset>
                </wp:positionH>
                <wp:positionV relativeFrom="paragraph">
                  <wp:posOffset>1483678</wp:posOffset>
                </wp:positionV>
                <wp:extent cx="434340" cy="388620"/>
                <wp:effectExtent l="0" t="0" r="0" b="0"/>
                <wp:wrapNone/>
                <wp:docPr id="5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340" cy="388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425865" w14:textId="77777777" w:rsidR="008B4785" w:rsidRPr="00A16633" w:rsidRDefault="008B4785" w:rsidP="008B4785">
                            <w:pPr>
                              <w:spacing w:line="240" w:lineRule="auto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937423" id="_x0000_s1127" type="#_x0000_t202" style="position:absolute;margin-left:215.7pt;margin-top:116.85pt;width:34.2pt;height:30.6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" filled="f" stroked="f">
                <v:textbox>
                  <w:txbxContent>
                    <w:p w14:paraId="5C425865" w14:textId="77777777" w:rsidR="008B4785" w:rsidRPr="00A16633" w:rsidRDefault="008B4785" w:rsidP="008B4785">
                      <w:pPr>
                        <w:spacing w:line="240" w:lineRule="auto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49696" behindDoc="0" locked="0" layoutInCell="1" allowOverlap="1" wp14:anchorId="5EF2DD2B" wp14:editId="261B9D3B">
                <wp:simplePos x="0" y="0"/>
                <wp:positionH relativeFrom="column">
                  <wp:posOffset>1473200</wp:posOffset>
                </wp:positionH>
                <wp:positionV relativeFrom="paragraph">
                  <wp:posOffset>641350</wp:posOffset>
                </wp:positionV>
                <wp:extent cx="299720" cy="228600"/>
                <wp:effectExtent l="0" t="0" r="0" b="0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72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6041ED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F2DD2B" id="_x0000_s1128" type="#_x0000_t202" style="position:absolute;margin-left:116pt;margin-top:50.5pt;width:23.6pt;height:18pt;z-index:25154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" filled="f" stroked="f">
                <v:textbox>
                  <w:txbxContent>
                    <w:p w14:paraId="336041ED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D45581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82464" behindDoc="0" locked="0" layoutInCell="1" allowOverlap="1" wp14:anchorId="0C6B9569" wp14:editId="164FA0BC">
                <wp:simplePos x="0" y="0"/>
                <wp:positionH relativeFrom="column">
                  <wp:posOffset>4369435</wp:posOffset>
                </wp:positionH>
                <wp:positionV relativeFrom="paragraph">
                  <wp:posOffset>264795</wp:posOffset>
                </wp:positionV>
                <wp:extent cx="345440" cy="228600"/>
                <wp:effectExtent l="0" t="0" r="0" b="0"/>
                <wp:wrapNone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54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34E578" w14:textId="77777777" w:rsidR="008B4785" w:rsidRPr="00A63E93" w:rsidRDefault="00A63E93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6B9569" id="_x0000_s1129" type="#_x0000_t202" style="position:absolute;margin-left:344.05pt;margin-top:20.85pt;width:27.2pt;height:18pt;z-index:25158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" filled="f" stroked="f">
                <v:textbox>
                  <w:txbxContent>
                    <w:p w14:paraId="0E34E578" w14:textId="77777777" w:rsidR="008B4785" w:rsidRPr="00A63E93" w:rsidRDefault="00A63E93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b</w:t>
                      </w:r>
                    </w:p>
                  </w:txbxContent>
                </v:textbox>
              </v:shape>
            </w:pict>
          </mc:Fallback>
        </mc:AlternateContent>
      </w:r>
      <w:r w:rsidR="001D5515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76320" behindDoc="0" locked="0" layoutInCell="1" allowOverlap="1" wp14:anchorId="07D5F9A2" wp14:editId="36D66B35">
                <wp:simplePos x="0" y="0"/>
                <wp:positionH relativeFrom="column">
                  <wp:posOffset>3893185</wp:posOffset>
                </wp:positionH>
                <wp:positionV relativeFrom="paragraph">
                  <wp:posOffset>137795</wp:posOffset>
                </wp:positionV>
                <wp:extent cx="314960" cy="228600"/>
                <wp:effectExtent l="0" t="0" r="0" b="0"/>
                <wp:wrapNone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96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9CF1AA" w14:textId="77777777" w:rsidR="008B4785" w:rsidRPr="00A63E93" w:rsidRDefault="00A63E93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D5F9A2" id="_x0000_s1130" type="#_x0000_t202" style="position:absolute;margin-left:306.55pt;margin-top:10.85pt;width:24.8pt;height:18pt;z-index:25157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" filled="f" stroked="f">
                <v:textbox>
                  <w:txbxContent>
                    <w:p w14:paraId="119CF1AA" w14:textId="77777777" w:rsidR="008B4785" w:rsidRPr="00A63E93" w:rsidRDefault="00A63E93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D5515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72224" behindDoc="0" locked="0" layoutInCell="1" allowOverlap="1" wp14:anchorId="5ADBA24D" wp14:editId="36EE39D7">
                <wp:simplePos x="0" y="0"/>
                <wp:positionH relativeFrom="column">
                  <wp:posOffset>3569970</wp:posOffset>
                </wp:positionH>
                <wp:positionV relativeFrom="paragraph">
                  <wp:posOffset>414655</wp:posOffset>
                </wp:positionV>
                <wp:extent cx="309880" cy="228600"/>
                <wp:effectExtent l="0" t="0" r="0" b="0"/>
                <wp:wrapNone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8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B416DE" w14:textId="77777777" w:rsidR="008B4785" w:rsidRPr="00A63E93" w:rsidRDefault="00A63E93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DBA24D" id="_x0000_s1131" type="#_x0000_t202" style="position:absolute;margin-left:281.1pt;margin-top:32.65pt;width:24.4pt;height:18pt;z-index:25157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" filled="f" stroked="f">
                <v:textbox>
                  <w:txbxContent>
                    <w:p w14:paraId="24B416DE" w14:textId="77777777" w:rsidR="008B4785" w:rsidRPr="00A63E93" w:rsidRDefault="00A63E93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1D5515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70176" behindDoc="0" locked="0" layoutInCell="1" allowOverlap="1" wp14:anchorId="6C2DCD16" wp14:editId="3421B8FB">
                <wp:simplePos x="0" y="0"/>
                <wp:positionH relativeFrom="column">
                  <wp:posOffset>3441065</wp:posOffset>
                </wp:positionH>
                <wp:positionV relativeFrom="paragraph">
                  <wp:posOffset>895985</wp:posOffset>
                </wp:positionV>
                <wp:extent cx="266700" cy="228600"/>
                <wp:effectExtent l="0" t="0" r="0" b="0"/>
                <wp:wrapNone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06F65" w14:textId="77777777" w:rsidR="008B4785" w:rsidRPr="00A63E93" w:rsidRDefault="00A63E93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DCD16" id="_x0000_s1132" type="#_x0000_t202" style="position:absolute;margin-left:270.95pt;margin-top:70.55pt;width:21pt;height:18pt;z-index:25157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" filled="f" stroked="f">
                <v:textbox>
                  <w:txbxContent>
                    <w:p w14:paraId="7E406F65" w14:textId="77777777" w:rsidR="008B4785" w:rsidRPr="00A63E93" w:rsidRDefault="00A63E93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1D5515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68128" behindDoc="0" locked="0" layoutInCell="1" allowOverlap="1" wp14:anchorId="0CC255EB" wp14:editId="1666DEF5">
                <wp:simplePos x="0" y="0"/>
                <wp:positionH relativeFrom="column">
                  <wp:posOffset>3280410</wp:posOffset>
                </wp:positionH>
                <wp:positionV relativeFrom="paragraph">
                  <wp:posOffset>693420</wp:posOffset>
                </wp:positionV>
                <wp:extent cx="317500" cy="228600"/>
                <wp:effectExtent l="0" t="0" r="0" b="0"/>
                <wp:wrapNone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98DCF5" w14:textId="77777777" w:rsidR="008B4785" w:rsidRPr="00A63E93" w:rsidRDefault="00A63E93" w:rsidP="00A63E93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C255EB" id="_x0000_s1133" type="#_x0000_t202" style="position:absolute;margin-left:258.3pt;margin-top:54.6pt;width:25pt;height:18pt;z-index:25156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" filled="f" stroked="f">
                <v:textbox>
                  <w:txbxContent>
                    <w:p w14:paraId="2598DCF5" w14:textId="77777777" w:rsidR="008B4785" w:rsidRPr="00A63E93" w:rsidRDefault="00A63E93" w:rsidP="00A63E93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e</w:t>
                      </w:r>
                    </w:p>
                  </w:txbxContent>
                </v:textbox>
              </v:shape>
            </w:pict>
          </mc:Fallback>
        </mc:AlternateContent>
      </w:r>
      <w:r w:rsidR="001D5515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59936" behindDoc="0" locked="0" layoutInCell="1" allowOverlap="1" wp14:anchorId="03841488" wp14:editId="7D14495E">
                <wp:simplePos x="0" y="0"/>
                <wp:positionH relativeFrom="column">
                  <wp:posOffset>2430780</wp:posOffset>
                </wp:positionH>
                <wp:positionV relativeFrom="paragraph">
                  <wp:posOffset>368935</wp:posOffset>
                </wp:positionV>
                <wp:extent cx="332740" cy="228600"/>
                <wp:effectExtent l="0" t="0" r="0" b="0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5EC5E9" w14:textId="77777777" w:rsidR="008B4785" w:rsidRPr="00A97DA7" w:rsidRDefault="00A97DA7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41488" id="_x0000_s1134" type="#_x0000_t202" style="position:absolute;margin-left:191.4pt;margin-top:29.05pt;width:26.2pt;height:18pt;z-index:25155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" filled="f" stroked="f">
                <v:textbox>
                  <w:txbxContent>
                    <w:p w14:paraId="575EC5E9" w14:textId="77777777" w:rsidR="008B4785" w:rsidRPr="00A97DA7" w:rsidRDefault="00A97DA7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1D5515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53792" behindDoc="0" locked="0" layoutInCell="1" allowOverlap="1" wp14:anchorId="0E4FA28C" wp14:editId="201B9107">
                <wp:simplePos x="0" y="0"/>
                <wp:positionH relativeFrom="column">
                  <wp:posOffset>1773555</wp:posOffset>
                </wp:positionH>
                <wp:positionV relativeFrom="paragraph">
                  <wp:posOffset>728980</wp:posOffset>
                </wp:positionV>
                <wp:extent cx="292100" cy="228600"/>
                <wp:effectExtent l="0" t="0" r="0" b="0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5F1A33" w14:textId="77777777" w:rsidR="008B4785" w:rsidRPr="00A97DA7" w:rsidRDefault="00A97DA7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4FA28C" id="_x0000_s1135" type="#_x0000_t202" style="position:absolute;margin-left:139.65pt;margin-top:57.4pt;width:23pt;height:18pt;z-index:25155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" filled="f" stroked="f">
                <v:textbox>
                  <w:txbxContent>
                    <w:p w14:paraId="225F1A33" w14:textId="77777777" w:rsidR="008B4785" w:rsidRPr="00A97DA7" w:rsidRDefault="00A97DA7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1D5515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55840" behindDoc="0" locked="0" layoutInCell="1" allowOverlap="1" wp14:anchorId="5C978DE9" wp14:editId="3D2C11B7">
                <wp:simplePos x="0" y="0"/>
                <wp:positionH relativeFrom="column">
                  <wp:posOffset>1971040</wp:posOffset>
                </wp:positionH>
                <wp:positionV relativeFrom="paragraph">
                  <wp:posOffset>593090</wp:posOffset>
                </wp:positionV>
                <wp:extent cx="266700" cy="228600"/>
                <wp:effectExtent l="0" t="0" r="0" b="0"/>
                <wp:wrapNone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610E66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78DE9" id="_x0000_s1136" type="#_x0000_t202" style="position:absolute;margin-left:155.2pt;margin-top:46.7pt;width:21pt;height:18pt;z-index:25155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" filled="f" stroked="f">
                <v:textbox>
                  <w:txbxContent>
                    <w:p w14:paraId="10610E66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1D5515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51744" behindDoc="0" locked="0" layoutInCell="1" allowOverlap="1" wp14:anchorId="5EB06CCD" wp14:editId="314ACDB7">
                <wp:simplePos x="0" y="0"/>
                <wp:positionH relativeFrom="column">
                  <wp:posOffset>2284095</wp:posOffset>
                </wp:positionH>
                <wp:positionV relativeFrom="paragraph">
                  <wp:posOffset>226695</wp:posOffset>
                </wp:positionV>
                <wp:extent cx="266700" cy="228600"/>
                <wp:effectExtent l="0" t="0" r="0" b="0"/>
                <wp:wrapNone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527DF" w14:textId="77777777" w:rsidR="008B4785" w:rsidRPr="00237307" w:rsidRDefault="00237307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B06CCD" id="_x0000_s1137" type="#_x0000_t202" style="position:absolute;margin-left:179.85pt;margin-top:17.85pt;width:21pt;height:18pt;z-index:25155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" filled="f" stroked="f">
                <v:textbox>
                  <w:txbxContent>
                    <w:p w14:paraId="131527DF" w14:textId="77777777" w:rsidR="008B4785" w:rsidRPr="00237307" w:rsidRDefault="00237307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D5515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47648" behindDoc="0" locked="0" layoutInCell="1" allowOverlap="1" wp14:anchorId="1DC2A5C5" wp14:editId="4F5E4A8F">
                <wp:simplePos x="0" y="0"/>
                <wp:positionH relativeFrom="column">
                  <wp:posOffset>1318895</wp:posOffset>
                </wp:positionH>
                <wp:positionV relativeFrom="paragraph">
                  <wp:posOffset>535940</wp:posOffset>
                </wp:positionV>
                <wp:extent cx="322580" cy="228600"/>
                <wp:effectExtent l="0" t="0" r="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5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E2F941" w14:textId="77777777" w:rsidR="008B4785" w:rsidRPr="00A97DA7" w:rsidRDefault="00A97DA7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2A5C5" id="_x0000_s1138" type="#_x0000_t202" style="position:absolute;margin-left:103.85pt;margin-top:42.2pt;width:25.4pt;height:18pt;z-index:25154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" filled="f" stroked="f">
                <v:textbox>
                  <w:txbxContent>
                    <w:p w14:paraId="07E2F941" w14:textId="77777777" w:rsidR="008B4785" w:rsidRPr="00A97DA7" w:rsidRDefault="00A97DA7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d</w:t>
                      </w:r>
                    </w:p>
                  </w:txbxContent>
                </v:textbox>
              </v:shape>
            </w:pict>
          </mc:Fallback>
        </mc:AlternateContent>
      </w:r>
      <w:r w:rsidR="001D5515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41504" behindDoc="0" locked="0" layoutInCell="1" allowOverlap="1" wp14:anchorId="6F5F418A" wp14:editId="3462330F">
                <wp:simplePos x="0" y="0"/>
                <wp:positionH relativeFrom="column">
                  <wp:posOffset>856615</wp:posOffset>
                </wp:positionH>
                <wp:positionV relativeFrom="paragraph">
                  <wp:posOffset>366395</wp:posOffset>
                </wp:positionV>
                <wp:extent cx="266700" cy="228600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1E79F9" w14:textId="77777777" w:rsidR="008B4785" w:rsidRPr="00A97DA7" w:rsidRDefault="00A97DA7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F418A" id="_x0000_s1139" type="#_x0000_t202" style="position:absolute;margin-left:67.45pt;margin-top:28.85pt;width:21pt;height:18pt;z-index:25154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" filled="f" stroked="f">
                <v:textbox>
                  <w:txbxContent>
                    <w:p w14:paraId="531E79F9" w14:textId="77777777" w:rsidR="008B4785" w:rsidRPr="00A97DA7" w:rsidRDefault="00A97DA7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1D5515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39456" behindDoc="0" locked="0" layoutInCell="1" allowOverlap="1" wp14:anchorId="364D9DE4" wp14:editId="5AAF0CB1">
                <wp:simplePos x="0" y="0"/>
                <wp:positionH relativeFrom="column">
                  <wp:posOffset>704215</wp:posOffset>
                </wp:positionH>
                <wp:positionV relativeFrom="paragraph">
                  <wp:posOffset>885825</wp:posOffset>
                </wp:positionV>
                <wp:extent cx="266700" cy="228600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DAF7C3" w14:textId="77777777" w:rsidR="008B4785" w:rsidRPr="00A97DA7" w:rsidRDefault="00A97DA7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4D9DE4" id="_x0000_s1140" type="#_x0000_t202" style="position:absolute;margin-left:55.45pt;margin-top:69.75pt;width:21pt;height:18pt;z-index:25153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" filled="f" stroked="f">
                <v:textbox>
                  <w:txbxContent>
                    <w:p w14:paraId="77DAF7C3" w14:textId="77777777" w:rsidR="008B4785" w:rsidRPr="00A97DA7" w:rsidRDefault="00A97DA7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6F04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45600" behindDoc="0" locked="0" layoutInCell="1" allowOverlap="1" wp14:anchorId="0886CC7A" wp14:editId="365F268F">
                <wp:simplePos x="0" y="0"/>
                <wp:positionH relativeFrom="column">
                  <wp:posOffset>1654175</wp:posOffset>
                </wp:positionH>
                <wp:positionV relativeFrom="paragraph">
                  <wp:posOffset>186055</wp:posOffset>
                </wp:positionV>
                <wp:extent cx="266700" cy="228600"/>
                <wp:effectExtent l="0" t="0" r="0" b="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9878F8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86CC7A" id="_x0000_s1141" type="#_x0000_t202" style="position:absolute;margin-left:130.25pt;margin-top:14.65pt;width:21pt;height:18pt;z-index:25154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" filled="f" stroked="f">
                <v:textbox>
                  <w:txbxContent>
                    <w:p w14:paraId="479878F8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F049B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37408" behindDoc="0" locked="0" layoutInCell="1" allowOverlap="1" wp14:anchorId="7B57054D" wp14:editId="54735481">
                <wp:simplePos x="0" y="0"/>
                <wp:positionH relativeFrom="column">
                  <wp:posOffset>1178560</wp:posOffset>
                </wp:positionH>
                <wp:positionV relativeFrom="paragraph">
                  <wp:posOffset>9525</wp:posOffset>
                </wp:positionV>
                <wp:extent cx="266700" cy="228600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AE33E2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2021D5"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7054D" id="_x0000_s1142" type="#_x0000_t202" style="position:absolute;margin-left:92.8pt;margin-top:.75pt;width:21pt;height:18pt;z-index:25153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" filled="f" stroked="f">
                <v:textbox>
                  <w:txbxContent>
                    <w:p w14:paraId="3AAE33E2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 w:rsidRPr="002021D5">
                        <w:rPr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B4785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77DCAAD" wp14:editId="5FD54BAD">
                <wp:simplePos x="0" y="0"/>
                <wp:positionH relativeFrom="column">
                  <wp:posOffset>3272594</wp:posOffset>
                </wp:positionH>
                <wp:positionV relativeFrom="paragraph">
                  <wp:posOffset>5044147</wp:posOffset>
                </wp:positionV>
                <wp:extent cx="266700" cy="228600"/>
                <wp:effectExtent l="0" t="0" r="0" b="0"/>
                <wp:wrapNone/>
                <wp:docPr id="3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3CBDB4" w14:textId="77777777" w:rsidR="008B4785" w:rsidRPr="0018310E" w:rsidRDefault="0018310E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DCAAD" id="_x0000_s1143" type="#_x0000_t202" style="position:absolute;margin-left:257.7pt;margin-top:397.2pt;width:21pt;height:18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" filled="f" stroked="f">
                <v:textbox>
                  <w:txbxContent>
                    <w:p w14:paraId="223CBDB4" w14:textId="77777777" w:rsidR="008B4785" w:rsidRPr="0018310E" w:rsidRDefault="0018310E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B4785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4C51D38" wp14:editId="68FE9A00">
                <wp:simplePos x="0" y="0"/>
                <wp:positionH relativeFrom="column">
                  <wp:posOffset>4169410</wp:posOffset>
                </wp:positionH>
                <wp:positionV relativeFrom="paragraph">
                  <wp:posOffset>3736022</wp:posOffset>
                </wp:positionV>
                <wp:extent cx="266700" cy="228600"/>
                <wp:effectExtent l="0" t="0" r="0" b="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DCAED8" w14:textId="77777777" w:rsidR="008B4785" w:rsidRPr="002021D5" w:rsidRDefault="008B4785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C51D38" id="_x0000_s1144" type="#_x0000_t202" style="position:absolute;margin-left:328.3pt;margin-top:294.15pt;width:21pt;height:1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" filled="f" stroked="f">
                <v:textbox>
                  <w:txbxContent>
                    <w:p w14:paraId="1BDCAED8" w14:textId="77777777" w:rsidR="008B4785" w:rsidRPr="002021D5" w:rsidRDefault="008B4785" w:rsidP="008B4785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B4785" w:rsidRPr="00D747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66D5BC" wp14:editId="262237B5">
                <wp:simplePos x="0" y="0"/>
                <wp:positionH relativeFrom="column">
                  <wp:posOffset>3732212</wp:posOffset>
                </wp:positionH>
                <wp:positionV relativeFrom="paragraph">
                  <wp:posOffset>3627120</wp:posOffset>
                </wp:positionV>
                <wp:extent cx="266700" cy="228600"/>
                <wp:effectExtent l="0" t="0" r="0" b="0"/>
                <wp:wrapNone/>
                <wp:docPr id="2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EA6867" w14:textId="77777777" w:rsidR="008B4785" w:rsidRPr="002B3872" w:rsidRDefault="002B3872" w:rsidP="008B478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66D5BC" id="_x0000_s1145" type="#_x0000_t202" style="position:absolute;margin-left:293.85pt;margin-top:285.6pt;width:21pt;height:1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" filled="f" stroked="f">
                <v:textbox>
                  <w:txbxContent>
                    <w:p w14:paraId="4BEA6867" w14:textId="77777777" w:rsidR="008B4785" w:rsidRPr="002B3872" w:rsidRDefault="002B3872" w:rsidP="008B4785">
                      <w:p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F3643">
        <w:rPr>
          <w:noProof/>
          <w:lang w:val="en-US"/>
        </w:rPr>
        <w:drawing>
          <wp:inline distT="0" distB="0" distL="0" distR="0" wp14:anchorId="09BFED41" wp14:editId="22FD8991">
            <wp:extent cx="2886075" cy="14478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8F3643">
        <w:rPr>
          <w:noProof/>
          <w:lang w:val="en-US"/>
        </w:rPr>
        <w:drawing>
          <wp:inline distT="0" distB="0" distL="0" distR="0" wp14:anchorId="739346EE" wp14:editId="74150EB2">
            <wp:extent cx="2724150" cy="1381125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A358E4">
        <w:rPr>
          <w:noProof/>
          <w:lang w:val="en-US"/>
        </w:rPr>
        <w:drawing>
          <wp:inline distT="0" distB="0" distL="0" distR="0" wp14:anchorId="66E1B4C7" wp14:editId="7BE128B5">
            <wp:extent cx="2838450" cy="15621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A358E4">
        <w:rPr>
          <w:noProof/>
          <w:lang w:val="en-US"/>
        </w:rPr>
        <w:drawing>
          <wp:inline distT="0" distB="0" distL="0" distR="0" wp14:anchorId="07E38F9C" wp14:editId="4008FDDB">
            <wp:extent cx="2771775" cy="1514475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A358E4">
        <w:rPr>
          <w:noProof/>
          <w:lang w:val="en-US"/>
        </w:rPr>
        <w:drawing>
          <wp:inline distT="0" distB="0" distL="0" distR="0" wp14:anchorId="33FF9E84" wp14:editId="7070ED44">
            <wp:extent cx="2762250" cy="1438275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A358E4">
        <w:rPr>
          <w:noProof/>
          <w:lang w:val="en-US"/>
        </w:rPr>
        <w:drawing>
          <wp:inline distT="0" distB="0" distL="0" distR="0" wp14:anchorId="374B3633" wp14:editId="5B6B1CF7">
            <wp:extent cx="2790825" cy="154305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8B4785" w:rsidRPr="00FB7D3E">
        <w:rPr>
          <w:noProof/>
        </w:rPr>
        <w:t xml:space="preserve"> </w:t>
      </w:r>
      <w:r w:rsidR="00A358E4">
        <w:rPr>
          <w:noProof/>
          <w:lang w:val="en-US"/>
        </w:rPr>
        <w:drawing>
          <wp:inline distT="0" distB="0" distL="0" distR="0" wp14:anchorId="374312C9" wp14:editId="233487CE">
            <wp:extent cx="2598420" cy="2270760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8B4785">
        <w:rPr>
          <w:noProof/>
        </w:rPr>
        <w:t xml:space="preserve"> </w:t>
      </w:r>
      <w:r w:rsidR="00A358E4">
        <w:rPr>
          <w:noProof/>
          <w:lang w:val="en-US"/>
        </w:rPr>
        <w:drawing>
          <wp:inline distT="0" distB="0" distL="0" distR="0" wp14:anchorId="314ABB0F" wp14:editId="1AF70465">
            <wp:extent cx="2887980" cy="2286000"/>
            <wp:effectExtent l="0" t="0" r="762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23A14435" w14:textId="77777777" w:rsidR="008B4785" w:rsidRDefault="008B4785" w:rsidP="001339D9">
      <w:pPr>
        <w:jc w:val="both"/>
        <w:rPr>
          <w:rFonts w:asciiTheme="majorBidi" w:hAnsiTheme="majorBidi" w:cstheme="majorBidi"/>
          <w:sz w:val="24"/>
          <w:szCs w:val="24"/>
        </w:rPr>
      </w:pPr>
      <w:r w:rsidRPr="007221D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339D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221D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221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ffect of </w:t>
      </w:r>
      <w:r w:rsidR="004C220B">
        <w:rPr>
          <w:rFonts w:ascii="Times New Roman" w:hAnsi="Times New Roman" w:cs="Times New Roman"/>
          <w:sz w:val="24"/>
          <w:szCs w:val="24"/>
        </w:rPr>
        <w:t>HCB</w:t>
      </w:r>
      <w:r w:rsidRPr="00A165D5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 xml:space="preserve">growth attributes </w:t>
      </w:r>
      <w:r w:rsidRPr="00A165D5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i/>
          <w:sz w:val="24"/>
          <w:szCs w:val="24"/>
        </w:rPr>
        <w:t xml:space="preserve">Brassic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lboglabra</w:t>
      </w:r>
      <w:proofErr w:type="spellEnd"/>
      <w:r w:rsidRPr="00A165D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165D5">
        <w:rPr>
          <w:rFonts w:ascii="Times New Roman" w:hAnsi="Times New Roman" w:cs="Times New Roman"/>
          <w:sz w:val="24"/>
          <w:szCs w:val="24"/>
        </w:rPr>
        <w:t>under Cd stress</w:t>
      </w:r>
      <w:r>
        <w:rPr>
          <w:rFonts w:ascii="Times New Roman" w:hAnsi="Times New Roman" w:cs="Times New Roman"/>
          <w:sz w:val="24"/>
          <w:szCs w:val="24"/>
        </w:rPr>
        <w:t>, temperature stress, and BDE-28 toxicity</w:t>
      </w:r>
      <w:r w:rsidRPr="00A165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oot length (A), Shoot length (B), Root mass (C), Shoot mass (D), Leaf area (E), SPAD chlorophyll value </w:t>
      </w:r>
      <w:r w:rsidRPr="009A17CF">
        <w:rPr>
          <w:rFonts w:ascii="Times New Roman" w:hAnsi="Times New Roman" w:cs="Times New Roman"/>
          <w:i/>
          <w:iCs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:0.78</w:t>
      </w:r>
      <w:r w:rsidRPr="009A17CF">
        <w:rPr>
          <w:rFonts w:ascii="Times New Roman" w:hAnsi="Times New Roman" w:cs="Times New Roman"/>
          <w:i/>
          <w:iCs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+19.7 (F)</w:t>
      </w:r>
      <w:r w:rsidRPr="00A165D5">
        <w:rPr>
          <w:rFonts w:ascii="Times New Roman" w:hAnsi="Times New Roman" w:cs="Times New Roman"/>
          <w:sz w:val="24"/>
          <w:szCs w:val="24"/>
        </w:rPr>
        <w:t xml:space="preserve">. </w:t>
      </w:r>
      <w:r w:rsidRPr="00782648">
        <w:rPr>
          <w:rFonts w:asciiTheme="majorBidi" w:hAnsiTheme="majorBidi" w:cstheme="majorBidi"/>
          <w:sz w:val="24"/>
          <w:szCs w:val="24"/>
        </w:rPr>
        <w:t>Values demonstrate means ± SD (n=5). Different letters indicate significant difference among the treatments (</w:t>
      </w:r>
      <w:r w:rsidRPr="00782648">
        <w:rPr>
          <w:rFonts w:asciiTheme="majorBidi" w:hAnsiTheme="majorBidi" w:cstheme="majorBidi"/>
          <w:i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≤0.05). </w:t>
      </w:r>
      <w:r w:rsidR="0090121B">
        <w:rPr>
          <w:rFonts w:asciiTheme="majorBidi" w:hAnsiTheme="majorBidi" w:cstheme="majorBidi"/>
          <w:sz w:val="24"/>
          <w:szCs w:val="24"/>
        </w:rPr>
        <w:t>H=HCB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="0090121B">
        <w:rPr>
          <w:rFonts w:asciiTheme="majorBidi" w:hAnsiTheme="majorBidi" w:cstheme="majorBidi"/>
          <w:sz w:val="24"/>
          <w:szCs w:val="24"/>
        </w:rPr>
        <w:t>G=GA</w:t>
      </w:r>
      <w:r w:rsidR="0090121B" w:rsidRPr="0090121B"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="00B96DFE">
        <w:rPr>
          <w:rFonts w:asciiTheme="majorBidi" w:hAnsiTheme="majorBidi" w:cstheme="majorBidi"/>
          <w:sz w:val="24"/>
          <w:szCs w:val="24"/>
        </w:rPr>
        <w:t>B=</w:t>
      </w:r>
      <w:proofErr w:type="spellStart"/>
      <w:r w:rsidR="0090121B">
        <w:rPr>
          <w:rFonts w:asciiTheme="majorBidi" w:hAnsiTheme="majorBidi" w:cstheme="majorBidi"/>
          <w:sz w:val="24"/>
          <w:szCs w:val="24"/>
        </w:rPr>
        <w:t>Bioclay</w:t>
      </w:r>
      <w:proofErr w:type="spellEnd"/>
      <w:r w:rsidR="0090121B">
        <w:rPr>
          <w:rFonts w:asciiTheme="majorBidi" w:hAnsiTheme="majorBidi" w:cstheme="majorBidi"/>
          <w:sz w:val="24"/>
          <w:szCs w:val="24"/>
        </w:rPr>
        <w:t>, T0</w:t>
      </w:r>
      <w:r w:rsidR="0090121B">
        <w:rPr>
          <w:rFonts w:asciiTheme="majorBidi" w:eastAsia="Arial" w:hAnsiTheme="majorBidi" w:cstheme="majorBidi"/>
          <w:sz w:val="24"/>
          <w:szCs w:val="24"/>
        </w:rPr>
        <w:t>=</w:t>
      </w:r>
      <w:r w:rsidR="0090121B">
        <w:rPr>
          <w:rFonts w:asciiTheme="majorBidi" w:hAnsiTheme="majorBidi" w:cstheme="majorBidi"/>
          <w:sz w:val="24"/>
          <w:szCs w:val="24"/>
        </w:rPr>
        <w:t>0°C,</w:t>
      </w:r>
      <w:r w:rsidR="0090121B" w:rsidRPr="00813863">
        <w:rPr>
          <w:rFonts w:asciiTheme="majorBidi" w:eastAsia="Arial" w:hAnsiTheme="majorBidi" w:cstheme="majorBidi"/>
          <w:sz w:val="24"/>
          <w:szCs w:val="24"/>
        </w:rPr>
        <w:t xml:space="preserve"> </w:t>
      </w:r>
      <w:r w:rsidR="0090121B">
        <w:rPr>
          <w:rFonts w:asciiTheme="majorBidi" w:eastAsia="Arial" w:hAnsiTheme="majorBidi" w:cstheme="majorBidi"/>
          <w:sz w:val="24"/>
          <w:szCs w:val="24"/>
        </w:rPr>
        <w:t>T05=</w:t>
      </w:r>
      <w:r w:rsidR="0090121B">
        <w:rPr>
          <w:rFonts w:asciiTheme="majorBidi" w:hAnsiTheme="majorBidi" w:cstheme="majorBidi"/>
          <w:sz w:val="24"/>
          <w:szCs w:val="24"/>
        </w:rPr>
        <w:t xml:space="preserve">05°C, </w:t>
      </w:r>
      <w:r>
        <w:rPr>
          <w:rFonts w:asciiTheme="majorBidi" w:eastAsia="Arial" w:hAnsiTheme="majorBidi" w:cstheme="majorBidi"/>
          <w:sz w:val="24"/>
          <w:szCs w:val="24"/>
        </w:rPr>
        <w:t>T15=</w:t>
      </w:r>
      <w:r>
        <w:rPr>
          <w:rFonts w:asciiTheme="majorBidi" w:hAnsiTheme="majorBidi" w:cstheme="majorBidi"/>
          <w:sz w:val="24"/>
          <w:szCs w:val="24"/>
        </w:rPr>
        <w:t xml:space="preserve">15°C, </w:t>
      </w:r>
      <w:r>
        <w:rPr>
          <w:rFonts w:asciiTheme="majorBidi" w:eastAsia="Arial" w:hAnsiTheme="majorBidi" w:cstheme="majorBidi"/>
          <w:sz w:val="24"/>
          <w:szCs w:val="24"/>
        </w:rPr>
        <w:t>T35=</w:t>
      </w:r>
      <w:r>
        <w:rPr>
          <w:rFonts w:asciiTheme="majorBidi" w:hAnsiTheme="majorBidi" w:cstheme="majorBidi"/>
          <w:sz w:val="24"/>
          <w:szCs w:val="24"/>
        </w:rPr>
        <w:t>35°C,</w:t>
      </w:r>
      <w:r w:rsidRPr="00813863">
        <w:rPr>
          <w:rFonts w:asciiTheme="majorBidi" w:eastAsia="Arial" w:hAnsiTheme="majorBidi" w:cstheme="majorBidi"/>
          <w:sz w:val="24"/>
          <w:szCs w:val="24"/>
        </w:rPr>
        <w:t xml:space="preserve"> </w:t>
      </w:r>
      <w:r>
        <w:rPr>
          <w:rFonts w:asciiTheme="majorBidi" w:eastAsia="Arial" w:hAnsiTheme="majorBidi" w:cstheme="majorBidi"/>
          <w:sz w:val="24"/>
          <w:szCs w:val="24"/>
        </w:rPr>
        <w:t>T45=</w:t>
      </w:r>
      <w:r>
        <w:rPr>
          <w:rFonts w:asciiTheme="majorBidi" w:hAnsiTheme="majorBidi" w:cstheme="majorBidi"/>
          <w:sz w:val="24"/>
          <w:szCs w:val="24"/>
        </w:rPr>
        <w:t>45°C,</w:t>
      </w:r>
      <w:r w:rsidRPr="00813863">
        <w:rPr>
          <w:rFonts w:asciiTheme="majorBidi" w:eastAsia="Arial" w:hAnsiTheme="majorBidi" w:cstheme="majorBidi"/>
          <w:sz w:val="24"/>
          <w:szCs w:val="24"/>
        </w:rPr>
        <w:t xml:space="preserve"> </w:t>
      </w:r>
      <w:r>
        <w:rPr>
          <w:rFonts w:asciiTheme="majorBidi" w:eastAsia="Arial" w:hAnsiTheme="majorBidi" w:cstheme="majorBidi"/>
          <w:sz w:val="24"/>
          <w:szCs w:val="24"/>
        </w:rPr>
        <w:t>T50=</w:t>
      </w:r>
      <w:r>
        <w:rPr>
          <w:rFonts w:asciiTheme="majorBidi" w:hAnsiTheme="majorBidi" w:cstheme="majorBidi"/>
          <w:sz w:val="24"/>
          <w:szCs w:val="24"/>
        </w:rPr>
        <w:t>50°C</w:t>
      </w:r>
      <w:r w:rsidRPr="00782648">
        <w:rPr>
          <w:rFonts w:asciiTheme="majorBidi" w:hAnsiTheme="majorBidi" w:cstheme="majorBidi"/>
          <w:sz w:val="24"/>
          <w:szCs w:val="24"/>
        </w:rPr>
        <w:t>.</w:t>
      </w:r>
      <w:r w:rsidR="00B96DFE">
        <w:rPr>
          <w:rFonts w:asciiTheme="majorBidi" w:hAnsiTheme="majorBidi" w:cstheme="majorBidi"/>
          <w:sz w:val="24"/>
          <w:szCs w:val="24"/>
        </w:rPr>
        <w:t xml:space="preserve"> </w:t>
      </w:r>
      <w:r w:rsidR="0038590A">
        <w:rPr>
          <w:rFonts w:asciiTheme="majorBidi" w:hAnsiTheme="majorBidi" w:cstheme="majorBidi"/>
          <w:sz w:val="24"/>
          <w:szCs w:val="24"/>
        </w:rPr>
        <w:t>All treatments without</w:t>
      </w:r>
      <w:r w:rsidR="00EF1074">
        <w:rPr>
          <w:rFonts w:asciiTheme="majorBidi" w:hAnsiTheme="majorBidi" w:cstheme="majorBidi"/>
          <w:sz w:val="24"/>
          <w:szCs w:val="24"/>
        </w:rPr>
        <w:t xml:space="preserve"> temperature tags got a continuous incubation temperature of</w:t>
      </w:r>
      <w:r w:rsidR="00B96DFE">
        <w:rPr>
          <w:rFonts w:asciiTheme="majorBidi" w:hAnsiTheme="majorBidi" w:cstheme="majorBidi"/>
          <w:sz w:val="24"/>
          <w:szCs w:val="24"/>
        </w:rPr>
        <w:t xml:space="preserve"> </w:t>
      </w:r>
      <w:r w:rsidR="00B96DFE">
        <w:rPr>
          <w:rFonts w:asciiTheme="majorBidi" w:eastAsia="Arial" w:hAnsiTheme="majorBidi" w:cstheme="majorBidi"/>
          <w:sz w:val="24"/>
          <w:szCs w:val="24"/>
        </w:rPr>
        <w:t>2</w:t>
      </w:r>
      <w:r w:rsidR="00B96DFE">
        <w:rPr>
          <w:rFonts w:asciiTheme="majorBidi" w:hAnsiTheme="majorBidi" w:cstheme="majorBidi"/>
          <w:sz w:val="24"/>
          <w:szCs w:val="24"/>
        </w:rPr>
        <w:t>5°C.</w:t>
      </w:r>
    </w:p>
    <w:sectPr w:rsidR="008B4785">
      <w:headerReference w:type="default" r:id="rId17"/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8277A" w14:textId="77777777" w:rsidR="009B401E" w:rsidRDefault="009B401E" w:rsidP="00234C9B">
      <w:pPr>
        <w:spacing w:after="0" w:line="240" w:lineRule="auto"/>
      </w:pPr>
      <w:r>
        <w:separator/>
      </w:r>
    </w:p>
  </w:endnote>
  <w:endnote w:type="continuationSeparator" w:id="0">
    <w:p w14:paraId="172EBABF" w14:textId="77777777" w:rsidR="009B401E" w:rsidRDefault="009B401E" w:rsidP="00234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UnicodeMS">
    <w:altName w:val="Arial Unicode MS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5836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9DA23A" w14:textId="77777777" w:rsidR="007C5B23" w:rsidRDefault="007C5B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36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65363A" w14:textId="77777777" w:rsidR="007C5B23" w:rsidRDefault="007C5B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7B2F6" w14:textId="77777777" w:rsidR="009B401E" w:rsidRDefault="009B401E" w:rsidP="00234C9B">
      <w:pPr>
        <w:spacing w:after="0" w:line="240" w:lineRule="auto"/>
      </w:pPr>
      <w:r>
        <w:separator/>
      </w:r>
    </w:p>
  </w:footnote>
  <w:footnote w:type="continuationSeparator" w:id="0">
    <w:p w14:paraId="0A30A8BD" w14:textId="77777777" w:rsidR="009B401E" w:rsidRDefault="009B401E" w:rsidP="00234C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F7364" w14:textId="77777777" w:rsidR="007C5B23" w:rsidRPr="00234C9B" w:rsidRDefault="007C5B23">
    <w:pPr>
      <w:pStyle w:val="Header"/>
      <w:rPr>
        <w:lang w:val="en-US"/>
      </w:rPr>
    </w:pPr>
    <w:r>
      <w:rPr>
        <w:lang w:val="en-US"/>
      </w:rPr>
      <w:t>Supplementary Data Set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B21A8"/>
    <w:multiLevelType w:val="multilevel"/>
    <w:tmpl w:val="221277B8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num w:numId="1" w16cid:durableId="16755690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xNrI0MTOxMDEwt7BU0lEKTi0uzszPAykwqgUAbsM1MywAAAA="/>
  </w:docVars>
  <w:rsids>
    <w:rsidRoot w:val="008110D7"/>
    <w:rsid w:val="00017ADD"/>
    <w:rsid w:val="00017C10"/>
    <w:rsid w:val="00072BDC"/>
    <w:rsid w:val="00073B53"/>
    <w:rsid w:val="00077E57"/>
    <w:rsid w:val="000D2EAC"/>
    <w:rsid w:val="000E009D"/>
    <w:rsid w:val="000F284C"/>
    <w:rsid w:val="001044BA"/>
    <w:rsid w:val="0011135C"/>
    <w:rsid w:val="001339D9"/>
    <w:rsid w:val="00136F5A"/>
    <w:rsid w:val="00150385"/>
    <w:rsid w:val="00152933"/>
    <w:rsid w:val="0016104A"/>
    <w:rsid w:val="00163F3C"/>
    <w:rsid w:val="001760F5"/>
    <w:rsid w:val="0018310E"/>
    <w:rsid w:val="00191ECD"/>
    <w:rsid w:val="001C354D"/>
    <w:rsid w:val="001D411D"/>
    <w:rsid w:val="001D4826"/>
    <w:rsid w:val="001D5515"/>
    <w:rsid w:val="001D56C6"/>
    <w:rsid w:val="001E62DC"/>
    <w:rsid w:val="001F407C"/>
    <w:rsid w:val="00200FDC"/>
    <w:rsid w:val="00217942"/>
    <w:rsid w:val="00234C9B"/>
    <w:rsid w:val="00234F9A"/>
    <w:rsid w:val="00237307"/>
    <w:rsid w:val="00270318"/>
    <w:rsid w:val="002A03DE"/>
    <w:rsid w:val="002A11E5"/>
    <w:rsid w:val="002B3872"/>
    <w:rsid w:val="002C2502"/>
    <w:rsid w:val="002E241D"/>
    <w:rsid w:val="002E7859"/>
    <w:rsid w:val="00304BC2"/>
    <w:rsid w:val="0030632C"/>
    <w:rsid w:val="00317015"/>
    <w:rsid w:val="003209FC"/>
    <w:rsid w:val="0033691E"/>
    <w:rsid w:val="003471F4"/>
    <w:rsid w:val="00365715"/>
    <w:rsid w:val="0038590A"/>
    <w:rsid w:val="003A5CE6"/>
    <w:rsid w:val="003B2BDB"/>
    <w:rsid w:val="003C32E9"/>
    <w:rsid w:val="003D5F97"/>
    <w:rsid w:val="00424E47"/>
    <w:rsid w:val="0044375B"/>
    <w:rsid w:val="0045355D"/>
    <w:rsid w:val="00460CE7"/>
    <w:rsid w:val="00472120"/>
    <w:rsid w:val="00481BB2"/>
    <w:rsid w:val="004823EE"/>
    <w:rsid w:val="00493455"/>
    <w:rsid w:val="0049403D"/>
    <w:rsid w:val="004A0461"/>
    <w:rsid w:val="004B6A9B"/>
    <w:rsid w:val="004C220B"/>
    <w:rsid w:val="005037CB"/>
    <w:rsid w:val="005213A0"/>
    <w:rsid w:val="005237B5"/>
    <w:rsid w:val="00526664"/>
    <w:rsid w:val="0054022A"/>
    <w:rsid w:val="00546783"/>
    <w:rsid w:val="00550FD4"/>
    <w:rsid w:val="005730B8"/>
    <w:rsid w:val="00577854"/>
    <w:rsid w:val="00584B96"/>
    <w:rsid w:val="0059174B"/>
    <w:rsid w:val="005A0DD6"/>
    <w:rsid w:val="005B640B"/>
    <w:rsid w:val="005F08B8"/>
    <w:rsid w:val="00601E36"/>
    <w:rsid w:val="00641229"/>
    <w:rsid w:val="006A7EBC"/>
    <w:rsid w:val="006F049B"/>
    <w:rsid w:val="006F3672"/>
    <w:rsid w:val="007305E7"/>
    <w:rsid w:val="007357AA"/>
    <w:rsid w:val="0073676D"/>
    <w:rsid w:val="00765279"/>
    <w:rsid w:val="007B5527"/>
    <w:rsid w:val="007B753E"/>
    <w:rsid w:val="007C118D"/>
    <w:rsid w:val="007C5B23"/>
    <w:rsid w:val="007F242F"/>
    <w:rsid w:val="008110D7"/>
    <w:rsid w:val="0082493A"/>
    <w:rsid w:val="0083141F"/>
    <w:rsid w:val="00852B3D"/>
    <w:rsid w:val="00861676"/>
    <w:rsid w:val="00881EAE"/>
    <w:rsid w:val="00885CCF"/>
    <w:rsid w:val="008B3392"/>
    <w:rsid w:val="008B4785"/>
    <w:rsid w:val="008D09A8"/>
    <w:rsid w:val="008D5DF4"/>
    <w:rsid w:val="008E0997"/>
    <w:rsid w:val="008F3643"/>
    <w:rsid w:val="0090121B"/>
    <w:rsid w:val="00902339"/>
    <w:rsid w:val="00915428"/>
    <w:rsid w:val="00920F52"/>
    <w:rsid w:val="00923D4D"/>
    <w:rsid w:val="0092657A"/>
    <w:rsid w:val="00941028"/>
    <w:rsid w:val="00941AFA"/>
    <w:rsid w:val="00996EC4"/>
    <w:rsid w:val="009B2607"/>
    <w:rsid w:val="009B401E"/>
    <w:rsid w:val="009C3CE9"/>
    <w:rsid w:val="009D60E6"/>
    <w:rsid w:val="009E4D0A"/>
    <w:rsid w:val="009E7F28"/>
    <w:rsid w:val="009F7086"/>
    <w:rsid w:val="00A05DE9"/>
    <w:rsid w:val="00A2302D"/>
    <w:rsid w:val="00A358E4"/>
    <w:rsid w:val="00A61B85"/>
    <w:rsid w:val="00A63E2E"/>
    <w:rsid w:val="00A63E93"/>
    <w:rsid w:val="00A775B9"/>
    <w:rsid w:val="00A80AB2"/>
    <w:rsid w:val="00A92AE6"/>
    <w:rsid w:val="00A97DA7"/>
    <w:rsid w:val="00AA388B"/>
    <w:rsid w:val="00B047B1"/>
    <w:rsid w:val="00B27999"/>
    <w:rsid w:val="00B41DDB"/>
    <w:rsid w:val="00B42796"/>
    <w:rsid w:val="00B96DFE"/>
    <w:rsid w:val="00BA1AFB"/>
    <w:rsid w:val="00BD4202"/>
    <w:rsid w:val="00BF68CC"/>
    <w:rsid w:val="00C25678"/>
    <w:rsid w:val="00C27DC6"/>
    <w:rsid w:val="00C75C62"/>
    <w:rsid w:val="00C763E2"/>
    <w:rsid w:val="00C92873"/>
    <w:rsid w:val="00C9593D"/>
    <w:rsid w:val="00CC7B7D"/>
    <w:rsid w:val="00CD1044"/>
    <w:rsid w:val="00D04CA6"/>
    <w:rsid w:val="00D45581"/>
    <w:rsid w:val="00D7413E"/>
    <w:rsid w:val="00D819C7"/>
    <w:rsid w:val="00D872A0"/>
    <w:rsid w:val="00DA3BDE"/>
    <w:rsid w:val="00DA6FFF"/>
    <w:rsid w:val="00DC3BE8"/>
    <w:rsid w:val="00DE3502"/>
    <w:rsid w:val="00DE7FE9"/>
    <w:rsid w:val="00E6505D"/>
    <w:rsid w:val="00EB6DE8"/>
    <w:rsid w:val="00ED1275"/>
    <w:rsid w:val="00ED6E4C"/>
    <w:rsid w:val="00EE5CE0"/>
    <w:rsid w:val="00EF1074"/>
    <w:rsid w:val="00F31AEC"/>
    <w:rsid w:val="00F54F9F"/>
    <w:rsid w:val="00F83A40"/>
    <w:rsid w:val="00FA679E"/>
    <w:rsid w:val="00FB00C8"/>
    <w:rsid w:val="00FC1A8A"/>
    <w:rsid w:val="00FC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67F68"/>
  <w15:docId w15:val="{185CFB98-F082-41D6-BD8D-C4B3808E3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0D7"/>
  </w:style>
  <w:style w:type="paragraph" w:styleId="Heading1">
    <w:name w:val="heading 1"/>
    <w:basedOn w:val="Normal"/>
    <w:next w:val="Normal"/>
    <w:link w:val="Heading1Char"/>
    <w:uiPriority w:val="9"/>
    <w:qFormat/>
    <w:rsid w:val="008E099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8110D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110D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8110D7"/>
    <w:rPr>
      <w:i/>
      <w:iCs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8110D7"/>
    <w:pPr>
      <w:widowControl w:val="0"/>
      <w:autoSpaceDE w:val="0"/>
      <w:autoSpaceDN w:val="0"/>
      <w:spacing w:after="0" w:line="240" w:lineRule="auto"/>
    </w:pPr>
    <w:rPr>
      <w:rFonts w:ascii="PMingLiU" w:eastAsia="PMingLiU" w:hAnsi="PMingLiU" w:cs="PMingLiU"/>
      <w:sz w:val="20"/>
      <w:szCs w:val="20"/>
      <w:lang w:val="en-US"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8110D7"/>
    <w:rPr>
      <w:rFonts w:ascii="PMingLiU" w:eastAsia="PMingLiU" w:hAnsi="PMingLiU" w:cs="PMingLiU"/>
      <w:sz w:val="20"/>
      <w:szCs w:val="20"/>
      <w:lang w:val="en-US" w:eastAsia="en-US" w:bidi="en-US"/>
    </w:rPr>
  </w:style>
  <w:style w:type="paragraph" w:styleId="ListParagraph">
    <w:name w:val="List Paragraph"/>
    <w:basedOn w:val="Normal"/>
    <w:uiPriority w:val="1"/>
    <w:qFormat/>
    <w:rsid w:val="008110D7"/>
    <w:pPr>
      <w:ind w:left="720"/>
      <w:contextualSpacing/>
    </w:pPr>
    <w:rPr>
      <w:lang w:val="en-US" w:eastAsia="en-US"/>
    </w:rPr>
  </w:style>
  <w:style w:type="paragraph" w:customStyle="1" w:styleId="p">
    <w:name w:val="p"/>
    <w:basedOn w:val="Normal"/>
    <w:rsid w:val="00811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st">
    <w:name w:val="st"/>
    <w:basedOn w:val="DefaultParagraphFont"/>
    <w:rsid w:val="008110D7"/>
  </w:style>
  <w:style w:type="paragraph" w:styleId="BalloonText">
    <w:name w:val="Balloon Text"/>
    <w:basedOn w:val="Normal"/>
    <w:link w:val="BalloonTextChar"/>
    <w:uiPriority w:val="99"/>
    <w:semiHidden/>
    <w:unhideWhenUsed/>
    <w:rsid w:val="00811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0D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34C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C9B"/>
  </w:style>
  <w:style w:type="paragraph" w:styleId="Footer">
    <w:name w:val="footer"/>
    <w:basedOn w:val="Normal"/>
    <w:link w:val="FooterChar"/>
    <w:uiPriority w:val="99"/>
    <w:unhideWhenUsed/>
    <w:rsid w:val="00234C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C9B"/>
  </w:style>
  <w:style w:type="character" w:styleId="Hyperlink">
    <w:name w:val="Hyperlink"/>
    <w:basedOn w:val="DefaultParagraphFont"/>
    <w:uiPriority w:val="99"/>
    <w:unhideWhenUsed/>
    <w:rsid w:val="00365715"/>
    <w:rPr>
      <w:color w:val="0000FF"/>
      <w:u w:val="single"/>
    </w:rPr>
  </w:style>
  <w:style w:type="character" w:customStyle="1" w:styleId="title2">
    <w:name w:val="title2"/>
    <w:basedOn w:val="DefaultParagraphFont"/>
    <w:rsid w:val="001D411D"/>
  </w:style>
  <w:style w:type="paragraph" w:styleId="NormalWeb">
    <w:name w:val="Normal (Web)"/>
    <w:basedOn w:val="Normal"/>
    <w:uiPriority w:val="99"/>
    <w:unhideWhenUsed/>
    <w:rsid w:val="001D4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st">
    <w:name w:val="last"/>
    <w:basedOn w:val="Normal"/>
    <w:rsid w:val="001D4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E09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le-text">
    <w:name w:val="title-text"/>
    <w:basedOn w:val="DefaultParagraphFont"/>
    <w:rsid w:val="008E0997"/>
  </w:style>
  <w:style w:type="table" w:styleId="TableGrid">
    <w:name w:val="Table Grid"/>
    <w:basedOn w:val="TableNormal"/>
    <w:uiPriority w:val="59"/>
    <w:rsid w:val="0082493A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14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yusuf.alig@uaeu.ac.ae" TargetMode="External"/><Relationship Id="rId13" Type="http://schemas.openxmlformats.org/officeDocument/2006/relationships/chart" Target="charts/chart5.xm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Review%20Paper\Bioclay\Bioclay%20Graph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Review%20Paper\Bioclay\Bioclay%20Graph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ovo\AppData\Roaming\Microsoft\Excel\Bioclay%20Graphs%20(version%201).xlsb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ovo\AppData\Roaming\Microsoft\Excel\Bioclay%20Graphs%20(version%201).xlsb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ovo\AppData\Roaming\Microsoft\Excel\Bioclay%20Graphs%20(version%201).xlsb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ovo\AppData\Roaming\Microsoft\Excel\Bioclay%20Graphs%20(version%201).xlsb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ovo\AppData\Roaming\Microsoft\Excel\Bioclay%20Graphs%20(version%201).xlsb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ovo\AppData\Roaming\Microsoft\Excel\Bioclay%20Graphs%20(version%201).xlsb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706807688642884"/>
          <c:y val="0.11989139288623404"/>
          <c:w val="0.75741967897577145"/>
          <c:h val="0.787369111755767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ln w="19050"/>
            </c:spPr>
          </c:errBars>
          <c:cat>
            <c:strRef>
              <c:f>Sheet1!$B$3:$B$16</c:f>
              <c:strCache>
                <c:ptCount val="14"/>
                <c:pt idx="0">
                  <c:v>Control</c:v>
                </c:pt>
                <c:pt idx="1">
                  <c:v>H</c:v>
                </c:pt>
                <c:pt idx="2">
                  <c:v>G</c:v>
                </c:pt>
                <c:pt idx="3">
                  <c:v>B</c:v>
                </c:pt>
                <c:pt idx="4">
                  <c:v>BG</c:v>
                </c:pt>
                <c:pt idx="5">
                  <c:v>HG</c:v>
                </c:pt>
                <c:pt idx="6">
                  <c:v>HB</c:v>
                </c:pt>
                <c:pt idx="7">
                  <c:v>HBG</c:v>
                </c:pt>
                <c:pt idx="8">
                  <c:v>HBG.T0</c:v>
                </c:pt>
                <c:pt idx="9">
                  <c:v>HBG.T05</c:v>
                </c:pt>
                <c:pt idx="10">
                  <c:v>HBG.T15</c:v>
                </c:pt>
                <c:pt idx="11">
                  <c:v>HBG.T35</c:v>
                </c:pt>
                <c:pt idx="12">
                  <c:v>HBG.T45</c:v>
                </c:pt>
                <c:pt idx="13">
                  <c:v>HBG.T50 </c:v>
                </c:pt>
              </c:strCache>
            </c:strRef>
          </c:cat>
          <c:val>
            <c:numRef>
              <c:f>Sheet1!$C$3:$C$16</c:f>
              <c:numCache>
                <c:formatCode>General</c:formatCode>
                <c:ptCount val="14"/>
                <c:pt idx="0">
                  <c:v>18.45</c:v>
                </c:pt>
                <c:pt idx="1">
                  <c:v>10.516499999999999</c:v>
                </c:pt>
                <c:pt idx="2">
                  <c:v>30.811499999999999</c:v>
                </c:pt>
                <c:pt idx="3">
                  <c:v>23.247</c:v>
                </c:pt>
                <c:pt idx="4">
                  <c:v>44.464500000000001</c:v>
                </c:pt>
                <c:pt idx="5">
                  <c:v>25.460999999999999</c:v>
                </c:pt>
                <c:pt idx="6">
                  <c:v>20.664000000000001</c:v>
                </c:pt>
                <c:pt idx="7">
                  <c:v>38.929499999999997</c:v>
                </c:pt>
                <c:pt idx="8">
                  <c:v>15.682499999999999</c:v>
                </c:pt>
                <c:pt idx="9">
                  <c:v>20.664000000000001</c:v>
                </c:pt>
                <c:pt idx="10">
                  <c:v>33.948</c:v>
                </c:pt>
                <c:pt idx="11">
                  <c:v>37.453499999999998</c:v>
                </c:pt>
                <c:pt idx="12">
                  <c:v>31.733999999999998</c:v>
                </c:pt>
                <c:pt idx="13">
                  <c:v>18.0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68-481F-B551-A4EA3F526C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7381632"/>
        <c:axId val="77383168"/>
      </c:barChart>
      <c:catAx>
        <c:axId val="7738163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7383168"/>
        <c:crosses val="autoZero"/>
        <c:auto val="1"/>
        <c:lblAlgn val="ctr"/>
        <c:lblOffset val="100"/>
        <c:noMultiLvlLbl val="0"/>
      </c:catAx>
      <c:valAx>
        <c:axId val="77383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Shoot Length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3816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15449975532717"/>
          <c:y val="0.11989139288623404"/>
          <c:w val="0.80333324436140396"/>
          <c:h val="0.8120730083371930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ln w="19050"/>
            </c:spPr>
          </c:errBars>
          <c:cat>
            <c:strRef>
              <c:f>Sheet1!$B$25:$B$38</c:f>
              <c:strCache>
                <c:ptCount val="14"/>
                <c:pt idx="0">
                  <c:v>Control</c:v>
                </c:pt>
                <c:pt idx="1">
                  <c:v>H</c:v>
                </c:pt>
                <c:pt idx="2">
                  <c:v>G</c:v>
                </c:pt>
                <c:pt idx="3">
                  <c:v>B</c:v>
                </c:pt>
                <c:pt idx="4">
                  <c:v>BG</c:v>
                </c:pt>
                <c:pt idx="5">
                  <c:v>HG</c:v>
                </c:pt>
                <c:pt idx="6">
                  <c:v>HB</c:v>
                </c:pt>
                <c:pt idx="7">
                  <c:v>HBG</c:v>
                </c:pt>
                <c:pt idx="8">
                  <c:v>HBG.T0</c:v>
                </c:pt>
                <c:pt idx="9">
                  <c:v>HBG.T05</c:v>
                </c:pt>
                <c:pt idx="10">
                  <c:v>HBG.T15</c:v>
                </c:pt>
                <c:pt idx="11">
                  <c:v>HBG.T35</c:v>
                </c:pt>
                <c:pt idx="12">
                  <c:v>HBG.T45</c:v>
                </c:pt>
                <c:pt idx="13">
                  <c:v>HBG.T50 </c:v>
                </c:pt>
              </c:strCache>
            </c:strRef>
          </c:cat>
          <c:val>
            <c:numRef>
              <c:f>Sheet1!$C$25:$C$38</c:f>
              <c:numCache>
                <c:formatCode>General</c:formatCode>
                <c:ptCount val="14"/>
                <c:pt idx="0">
                  <c:v>7.21</c:v>
                </c:pt>
                <c:pt idx="1">
                  <c:v>4.1096999999999992</c:v>
                </c:pt>
                <c:pt idx="2">
                  <c:v>12.040699999999999</c:v>
                </c:pt>
                <c:pt idx="3">
                  <c:v>9.0846</c:v>
                </c:pt>
                <c:pt idx="4">
                  <c:v>17.376100000000001</c:v>
                </c:pt>
                <c:pt idx="5">
                  <c:v>9.9497999999999998</c:v>
                </c:pt>
                <c:pt idx="6">
                  <c:v>8.0752000000000006</c:v>
                </c:pt>
                <c:pt idx="7">
                  <c:v>15.213099999999999</c:v>
                </c:pt>
                <c:pt idx="8">
                  <c:v>6.1284999999999998</c:v>
                </c:pt>
                <c:pt idx="9">
                  <c:v>8.0752000000000006</c:v>
                </c:pt>
                <c:pt idx="10">
                  <c:v>13.266400000000001</c:v>
                </c:pt>
                <c:pt idx="11">
                  <c:v>14.636299999999999</c:v>
                </c:pt>
                <c:pt idx="12">
                  <c:v>12.401199999999999</c:v>
                </c:pt>
                <c:pt idx="13">
                  <c:v>7.0657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95-483E-A45B-C96EEBB663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526336"/>
        <c:axId val="78527872"/>
      </c:barChart>
      <c:catAx>
        <c:axId val="7852633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8527872"/>
        <c:crosses val="autoZero"/>
        <c:auto val="1"/>
        <c:lblAlgn val="ctr"/>
        <c:lblOffset val="100"/>
        <c:noMultiLvlLbl val="0"/>
      </c:catAx>
      <c:valAx>
        <c:axId val="785278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Root Length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5263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662509468195667"/>
          <c:y val="0.11989139288623404"/>
          <c:w val="0.75786256583698852"/>
          <c:h val="0.8056171490269401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ln w="19050"/>
            </c:spPr>
          </c:errBars>
          <c:cat>
            <c:strRef>
              <c:f>Sheet1!$B$48:$B$61</c:f>
              <c:strCache>
                <c:ptCount val="14"/>
                <c:pt idx="0">
                  <c:v>Control</c:v>
                </c:pt>
                <c:pt idx="1">
                  <c:v>H</c:v>
                </c:pt>
                <c:pt idx="2">
                  <c:v>G</c:v>
                </c:pt>
                <c:pt idx="3">
                  <c:v>B</c:v>
                </c:pt>
                <c:pt idx="4">
                  <c:v>BG</c:v>
                </c:pt>
                <c:pt idx="5">
                  <c:v>HG</c:v>
                </c:pt>
                <c:pt idx="6">
                  <c:v>HB</c:v>
                </c:pt>
                <c:pt idx="7">
                  <c:v>HBG</c:v>
                </c:pt>
                <c:pt idx="8">
                  <c:v>HBG.T0</c:v>
                </c:pt>
                <c:pt idx="9">
                  <c:v>HBG.T05</c:v>
                </c:pt>
                <c:pt idx="10">
                  <c:v>HBG.T15</c:v>
                </c:pt>
                <c:pt idx="11">
                  <c:v>HBG.T35</c:v>
                </c:pt>
                <c:pt idx="12">
                  <c:v>HBG.T45</c:v>
                </c:pt>
                <c:pt idx="13">
                  <c:v>HBG.T50 </c:v>
                </c:pt>
              </c:strCache>
            </c:strRef>
          </c:cat>
          <c:val>
            <c:numRef>
              <c:f>Sheet1!$C$48:$C$61</c:f>
              <c:numCache>
                <c:formatCode>General</c:formatCode>
                <c:ptCount val="14"/>
                <c:pt idx="0">
                  <c:v>6.74</c:v>
                </c:pt>
                <c:pt idx="1">
                  <c:v>3.8417999999999997</c:v>
                </c:pt>
                <c:pt idx="2">
                  <c:v>11.255800000000001</c:v>
                </c:pt>
                <c:pt idx="3">
                  <c:v>8.4923999999999999</c:v>
                </c:pt>
                <c:pt idx="4">
                  <c:v>16.243400000000001</c:v>
                </c:pt>
                <c:pt idx="5">
                  <c:v>9.3011999999999997</c:v>
                </c:pt>
                <c:pt idx="6">
                  <c:v>7.5488000000000008</c:v>
                </c:pt>
                <c:pt idx="7">
                  <c:v>14.221399999999999</c:v>
                </c:pt>
                <c:pt idx="8">
                  <c:v>5.7290000000000001</c:v>
                </c:pt>
                <c:pt idx="9">
                  <c:v>7.5488000000000008</c:v>
                </c:pt>
                <c:pt idx="10">
                  <c:v>12.4016</c:v>
                </c:pt>
                <c:pt idx="11">
                  <c:v>13.6822</c:v>
                </c:pt>
                <c:pt idx="12">
                  <c:v>11.5928</c:v>
                </c:pt>
                <c:pt idx="13">
                  <c:v>6.60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BB-450A-B1C8-32BB98A09D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544896"/>
        <c:axId val="78546432"/>
      </c:barChart>
      <c:catAx>
        <c:axId val="785448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8546432"/>
        <c:crosses val="autoZero"/>
        <c:auto val="1"/>
        <c:lblAlgn val="ctr"/>
        <c:lblOffset val="100"/>
        <c:noMultiLvlLbl val="0"/>
      </c:catAx>
      <c:valAx>
        <c:axId val="785464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Shoot Fresh Mass (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5448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197270636114304"/>
          <c:y val="0.11989139288623404"/>
          <c:w val="0.78251496652806041"/>
          <c:h val="0.8139783530403180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ln w="19050"/>
            </c:spPr>
          </c:errBars>
          <c:cat>
            <c:strRef>
              <c:f>Sheet1!$B$72:$B$85</c:f>
              <c:strCache>
                <c:ptCount val="14"/>
                <c:pt idx="0">
                  <c:v>Control</c:v>
                </c:pt>
                <c:pt idx="1">
                  <c:v>H</c:v>
                </c:pt>
                <c:pt idx="2">
                  <c:v>G</c:v>
                </c:pt>
                <c:pt idx="3">
                  <c:v>B</c:v>
                </c:pt>
                <c:pt idx="4">
                  <c:v>BG</c:v>
                </c:pt>
                <c:pt idx="5">
                  <c:v>HG</c:v>
                </c:pt>
                <c:pt idx="6">
                  <c:v>HB</c:v>
                </c:pt>
                <c:pt idx="7">
                  <c:v>HBG</c:v>
                </c:pt>
                <c:pt idx="8">
                  <c:v>HBG.T0</c:v>
                </c:pt>
                <c:pt idx="9">
                  <c:v>HBG.T05</c:v>
                </c:pt>
                <c:pt idx="10">
                  <c:v>HBG.T15</c:v>
                </c:pt>
                <c:pt idx="11">
                  <c:v>HBG.T35</c:v>
                </c:pt>
                <c:pt idx="12">
                  <c:v>HBG.T45</c:v>
                </c:pt>
                <c:pt idx="13">
                  <c:v>HBG.T50 </c:v>
                </c:pt>
              </c:strCache>
            </c:strRef>
          </c:cat>
          <c:val>
            <c:numRef>
              <c:f>Sheet1!$C$72:$C$85</c:f>
              <c:numCache>
                <c:formatCode>General</c:formatCode>
                <c:ptCount val="14"/>
                <c:pt idx="0">
                  <c:v>4.1900000000000004</c:v>
                </c:pt>
                <c:pt idx="1">
                  <c:v>2.3883000000000001</c:v>
                </c:pt>
                <c:pt idx="2">
                  <c:v>6.9973000000000001</c:v>
                </c:pt>
                <c:pt idx="3">
                  <c:v>5.2794000000000008</c:v>
                </c:pt>
                <c:pt idx="4">
                  <c:v>10.097900000000001</c:v>
                </c:pt>
                <c:pt idx="5">
                  <c:v>5.7822000000000005</c:v>
                </c:pt>
                <c:pt idx="6">
                  <c:v>4.692800000000001</c:v>
                </c:pt>
                <c:pt idx="7">
                  <c:v>8.8408999999999995</c:v>
                </c:pt>
                <c:pt idx="8">
                  <c:v>3.5615000000000001</c:v>
                </c:pt>
                <c:pt idx="9">
                  <c:v>4.692800000000001</c:v>
                </c:pt>
                <c:pt idx="10">
                  <c:v>7.7096000000000009</c:v>
                </c:pt>
                <c:pt idx="11">
                  <c:v>8.5056999999999992</c:v>
                </c:pt>
                <c:pt idx="12">
                  <c:v>7.2068000000000003</c:v>
                </c:pt>
                <c:pt idx="13">
                  <c:v>4.1062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7B-42AC-90D3-45E00C8009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555008"/>
        <c:axId val="78556544"/>
      </c:barChart>
      <c:catAx>
        <c:axId val="7855500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8556544"/>
        <c:crosses val="autoZero"/>
        <c:auto val="1"/>
        <c:lblAlgn val="ctr"/>
        <c:lblOffset val="100"/>
        <c:noMultiLvlLbl val="0"/>
      </c:catAx>
      <c:valAx>
        <c:axId val="785565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Root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Fresh Mass (g)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555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508009774640238"/>
          <c:y val="0.11989139288623404"/>
          <c:w val="0.74940791021811926"/>
          <c:h val="0.7973147942774758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ln w="19050"/>
            </c:spPr>
          </c:errBars>
          <c:cat>
            <c:strRef>
              <c:f>Sheet1!$B$96:$B$109</c:f>
              <c:strCache>
                <c:ptCount val="14"/>
                <c:pt idx="0">
                  <c:v>Control</c:v>
                </c:pt>
                <c:pt idx="1">
                  <c:v>H</c:v>
                </c:pt>
                <c:pt idx="2">
                  <c:v>G</c:v>
                </c:pt>
                <c:pt idx="3">
                  <c:v>B</c:v>
                </c:pt>
                <c:pt idx="4">
                  <c:v>BG</c:v>
                </c:pt>
                <c:pt idx="5">
                  <c:v>HG</c:v>
                </c:pt>
                <c:pt idx="6">
                  <c:v>HB</c:v>
                </c:pt>
                <c:pt idx="7">
                  <c:v>HBG</c:v>
                </c:pt>
                <c:pt idx="8">
                  <c:v>HBG.T0</c:v>
                </c:pt>
                <c:pt idx="9">
                  <c:v>HBG.T05</c:v>
                </c:pt>
                <c:pt idx="10">
                  <c:v>HBG.T15</c:v>
                </c:pt>
                <c:pt idx="11">
                  <c:v>HBG.T35</c:v>
                </c:pt>
                <c:pt idx="12">
                  <c:v>HBG.T45</c:v>
                </c:pt>
                <c:pt idx="13">
                  <c:v>HBG.T50 </c:v>
                </c:pt>
              </c:strCache>
            </c:strRef>
          </c:cat>
          <c:val>
            <c:numRef>
              <c:f>Sheet1!$C$96:$C$109</c:f>
              <c:numCache>
                <c:formatCode>General</c:formatCode>
                <c:ptCount val="14"/>
                <c:pt idx="0">
                  <c:v>2.14</c:v>
                </c:pt>
                <c:pt idx="1">
                  <c:v>1.2198</c:v>
                </c:pt>
                <c:pt idx="2">
                  <c:v>3.5737999999999999</c:v>
                </c:pt>
                <c:pt idx="3">
                  <c:v>2.6964000000000001</c:v>
                </c:pt>
                <c:pt idx="4">
                  <c:v>5.1574000000000009</c:v>
                </c:pt>
                <c:pt idx="5">
                  <c:v>2.9531999999999998</c:v>
                </c:pt>
                <c:pt idx="6">
                  <c:v>2.3968000000000003</c:v>
                </c:pt>
                <c:pt idx="7">
                  <c:v>4.5153999999999996</c:v>
                </c:pt>
                <c:pt idx="8">
                  <c:v>1.819</c:v>
                </c:pt>
                <c:pt idx="9">
                  <c:v>2.3968000000000003</c:v>
                </c:pt>
                <c:pt idx="10">
                  <c:v>3.9376000000000002</c:v>
                </c:pt>
                <c:pt idx="11">
                  <c:v>4.3441999999999998</c:v>
                </c:pt>
                <c:pt idx="12">
                  <c:v>3.6808000000000001</c:v>
                </c:pt>
                <c:pt idx="13">
                  <c:v>2.09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8B-42AF-8134-2827FD9F6B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896576"/>
        <c:axId val="79898112"/>
      </c:barChart>
      <c:catAx>
        <c:axId val="7989657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9898112"/>
        <c:crosses val="autoZero"/>
        <c:auto val="1"/>
        <c:lblAlgn val="ctr"/>
        <c:lblOffset val="100"/>
        <c:noMultiLvlLbl val="0"/>
      </c:catAx>
      <c:valAx>
        <c:axId val="798981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Shoot Dry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Mass (g)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896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706574220884507"/>
          <c:y val="0.11989139288623404"/>
          <c:w val="0.76742181971280898"/>
          <c:h val="0.8010920973987162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ln w="19050"/>
            </c:spPr>
          </c:errBars>
          <c:cat>
            <c:strRef>
              <c:f>Sheet1!$B$117:$B$130</c:f>
              <c:strCache>
                <c:ptCount val="14"/>
                <c:pt idx="0">
                  <c:v>Control</c:v>
                </c:pt>
                <c:pt idx="1">
                  <c:v>H</c:v>
                </c:pt>
                <c:pt idx="2">
                  <c:v>G</c:v>
                </c:pt>
                <c:pt idx="3">
                  <c:v>B</c:v>
                </c:pt>
                <c:pt idx="4">
                  <c:v>BG</c:v>
                </c:pt>
                <c:pt idx="5">
                  <c:v>HG</c:v>
                </c:pt>
                <c:pt idx="6">
                  <c:v>HB</c:v>
                </c:pt>
                <c:pt idx="7">
                  <c:v>HBG</c:v>
                </c:pt>
                <c:pt idx="8">
                  <c:v>HBG.T0</c:v>
                </c:pt>
                <c:pt idx="9">
                  <c:v>HBG.T05</c:v>
                </c:pt>
                <c:pt idx="10">
                  <c:v>HBG.T15</c:v>
                </c:pt>
                <c:pt idx="11">
                  <c:v>HBG.T35</c:v>
                </c:pt>
                <c:pt idx="12">
                  <c:v>HBG.T45</c:v>
                </c:pt>
                <c:pt idx="13">
                  <c:v>HBG.T50 </c:v>
                </c:pt>
              </c:strCache>
            </c:strRef>
          </c:cat>
          <c:val>
            <c:numRef>
              <c:f>Sheet1!$C$117:$C$130</c:f>
              <c:numCache>
                <c:formatCode>General</c:formatCode>
                <c:ptCount val="14"/>
                <c:pt idx="0">
                  <c:v>0.35899999999999999</c:v>
                </c:pt>
                <c:pt idx="1">
                  <c:v>0.20462999999999998</c:v>
                </c:pt>
                <c:pt idx="2">
                  <c:v>0.5995299999999999</c:v>
                </c:pt>
                <c:pt idx="3">
                  <c:v>0.45233999999999996</c:v>
                </c:pt>
                <c:pt idx="4">
                  <c:v>0.86519000000000001</c:v>
                </c:pt>
                <c:pt idx="5">
                  <c:v>0.49541999999999992</c:v>
                </c:pt>
                <c:pt idx="6">
                  <c:v>0.40208000000000005</c:v>
                </c:pt>
                <c:pt idx="7">
                  <c:v>0.75748999999999989</c:v>
                </c:pt>
                <c:pt idx="8">
                  <c:v>0.30514999999999998</c:v>
                </c:pt>
                <c:pt idx="9">
                  <c:v>0.40208000000000005</c:v>
                </c:pt>
                <c:pt idx="10">
                  <c:v>0.66056000000000004</c:v>
                </c:pt>
                <c:pt idx="11">
                  <c:v>0.72876999999999992</c:v>
                </c:pt>
                <c:pt idx="12">
                  <c:v>0.61747999999999992</c:v>
                </c:pt>
                <c:pt idx="13">
                  <c:v>0.35181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65-4B42-8247-B435355694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927168"/>
        <c:axId val="79928704"/>
      </c:barChart>
      <c:catAx>
        <c:axId val="7992716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9928704"/>
        <c:crosses val="autoZero"/>
        <c:auto val="1"/>
        <c:lblAlgn val="ctr"/>
        <c:lblOffset val="100"/>
        <c:noMultiLvlLbl val="0"/>
      </c:catAx>
      <c:valAx>
        <c:axId val="799287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Root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Dry Mass (g)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927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347085842909696"/>
          <c:y val="0.11989139288623404"/>
          <c:w val="0.73101696402074723"/>
          <c:h val="0.462807946420490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ln w="19050"/>
            </c:spPr>
          </c:errBars>
          <c:cat>
            <c:strRef>
              <c:f>Sheet1!$B$141:$B$154</c:f>
              <c:strCache>
                <c:ptCount val="14"/>
                <c:pt idx="0">
                  <c:v>Control</c:v>
                </c:pt>
                <c:pt idx="1">
                  <c:v>H</c:v>
                </c:pt>
                <c:pt idx="2">
                  <c:v>G</c:v>
                </c:pt>
                <c:pt idx="3">
                  <c:v>B</c:v>
                </c:pt>
                <c:pt idx="4">
                  <c:v>BG</c:v>
                </c:pt>
                <c:pt idx="5">
                  <c:v>HG</c:v>
                </c:pt>
                <c:pt idx="6">
                  <c:v>HB</c:v>
                </c:pt>
                <c:pt idx="7">
                  <c:v>HBG</c:v>
                </c:pt>
                <c:pt idx="8">
                  <c:v>HBG.T0</c:v>
                </c:pt>
                <c:pt idx="9">
                  <c:v>HBG.T05</c:v>
                </c:pt>
                <c:pt idx="10">
                  <c:v>HBG.T15</c:v>
                </c:pt>
                <c:pt idx="11">
                  <c:v>HBG.T35</c:v>
                </c:pt>
                <c:pt idx="12">
                  <c:v>HBG.T45</c:v>
                </c:pt>
                <c:pt idx="13">
                  <c:v>HBG.T50 </c:v>
                </c:pt>
              </c:strCache>
            </c:strRef>
          </c:cat>
          <c:val>
            <c:numRef>
              <c:f>Sheet1!$C$141:$C$154</c:f>
              <c:numCache>
                <c:formatCode>General</c:formatCode>
                <c:ptCount val="14"/>
                <c:pt idx="0">
                  <c:v>5.25</c:v>
                </c:pt>
                <c:pt idx="1">
                  <c:v>2.9924999999999997</c:v>
                </c:pt>
                <c:pt idx="2">
                  <c:v>8.7675000000000001</c:v>
                </c:pt>
                <c:pt idx="3">
                  <c:v>6.6150000000000002</c:v>
                </c:pt>
                <c:pt idx="4">
                  <c:v>12.6525</c:v>
                </c:pt>
                <c:pt idx="5">
                  <c:v>7.2449999999999992</c:v>
                </c:pt>
                <c:pt idx="6">
                  <c:v>5.8800000000000008</c:v>
                </c:pt>
                <c:pt idx="7">
                  <c:v>11.077499999999999</c:v>
                </c:pt>
                <c:pt idx="8">
                  <c:v>4.4624999999999995</c:v>
                </c:pt>
                <c:pt idx="9">
                  <c:v>5.8800000000000008</c:v>
                </c:pt>
                <c:pt idx="10">
                  <c:v>9.66</c:v>
                </c:pt>
                <c:pt idx="11">
                  <c:v>10.657499999999999</c:v>
                </c:pt>
                <c:pt idx="12">
                  <c:v>9.0299999999999994</c:v>
                </c:pt>
                <c:pt idx="13">
                  <c:v>5.144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B2-4FAF-ACC8-0552D5C58E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949824"/>
        <c:axId val="79951744"/>
      </c:barChart>
      <c:catAx>
        <c:axId val="79949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reatmen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951744"/>
        <c:crosses val="autoZero"/>
        <c:auto val="1"/>
        <c:lblAlgn val="ctr"/>
        <c:lblOffset val="100"/>
        <c:noMultiLvlLbl val="0"/>
      </c:catAx>
      <c:valAx>
        <c:axId val="799517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Leaf Area (cm</a:t>
                </a:r>
                <a:r>
                  <a:rPr lang="en-US" b="1" baseline="30000">
                    <a:solidFill>
                      <a:sysClr val="windowText" lastClr="000000"/>
                    </a:solidFill>
                  </a:rPr>
                  <a:t>2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949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347085842909696"/>
          <c:y val="0.11989139288623404"/>
          <c:w val="0.73101696402074723"/>
          <c:h val="0.462807946420490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ln w="19050"/>
            </c:spPr>
          </c:errBars>
          <c:cat>
            <c:strRef>
              <c:f>Sheet1!$B$162:$B$175</c:f>
              <c:strCache>
                <c:ptCount val="14"/>
                <c:pt idx="0">
                  <c:v>Control</c:v>
                </c:pt>
                <c:pt idx="1">
                  <c:v>H</c:v>
                </c:pt>
                <c:pt idx="2">
                  <c:v>G</c:v>
                </c:pt>
                <c:pt idx="3">
                  <c:v>B</c:v>
                </c:pt>
                <c:pt idx="4">
                  <c:v>BG</c:v>
                </c:pt>
                <c:pt idx="5">
                  <c:v>HG</c:v>
                </c:pt>
                <c:pt idx="6">
                  <c:v>HB</c:v>
                </c:pt>
                <c:pt idx="7">
                  <c:v>HBG</c:v>
                </c:pt>
                <c:pt idx="8">
                  <c:v>HBG.T0</c:v>
                </c:pt>
                <c:pt idx="9">
                  <c:v>HBG.T05</c:v>
                </c:pt>
                <c:pt idx="10">
                  <c:v>HBG.T15</c:v>
                </c:pt>
                <c:pt idx="11">
                  <c:v>HBG.T35</c:v>
                </c:pt>
                <c:pt idx="12">
                  <c:v>HBG.T45</c:v>
                </c:pt>
                <c:pt idx="13">
                  <c:v>HBG.T50 </c:v>
                </c:pt>
              </c:strCache>
            </c:strRef>
          </c:cat>
          <c:val>
            <c:numRef>
              <c:f>Sheet1!$C$162:$C$175</c:f>
              <c:numCache>
                <c:formatCode>General</c:formatCode>
                <c:ptCount val="14"/>
                <c:pt idx="0">
                  <c:v>30.5</c:v>
                </c:pt>
                <c:pt idx="1">
                  <c:v>17.384999999999998</c:v>
                </c:pt>
                <c:pt idx="2">
                  <c:v>39.344999999999999</c:v>
                </c:pt>
                <c:pt idx="3">
                  <c:v>35.989999999999995</c:v>
                </c:pt>
                <c:pt idx="4">
                  <c:v>43.614999999999995</c:v>
                </c:pt>
                <c:pt idx="5">
                  <c:v>37.21</c:v>
                </c:pt>
                <c:pt idx="6">
                  <c:v>33.550000000000004</c:v>
                </c:pt>
                <c:pt idx="7">
                  <c:v>42.089999999999996</c:v>
                </c:pt>
                <c:pt idx="8">
                  <c:v>25.925000000000001</c:v>
                </c:pt>
                <c:pt idx="9">
                  <c:v>34.769999999999996</c:v>
                </c:pt>
                <c:pt idx="10">
                  <c:v>36.295000000000002</c:v>
                </c:pt>
                <c:pt idx="11">
                  <c:v>40.565000000000005</c:v>
                </c:pt>
                <c:pt idx="12">
                  <c:v>32.024999999999999</c:v>
                </c:pt>
                <c:pt idx="13">
                  <c:v>26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76-462E-99B8-AC3B5CA7F7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857920"/>
        <c:axId val="79868288"/>
      </c:barChart>
      <c:catAx>
        <c:axId val="79857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reatmen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868288"/>
        <c:crosses val="autoZero"/>
        <c:auto val="1"/>
        <c:lblAlgn val="ctr"/>
        <c:lblOffset val="100"/>
        <c:noMultiLvlLbl val="0"/>
      </c:catAx>
      <c:valAx>
        <c:axId val="798682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SPAD Chlorophyll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8579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DF8E56-6CA5-4119-9A01-CC41DACD8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India Humphreys</cp:lastModifiedBy>
  <cp:revision>3</cp:revision>
  <dcterms:created xsi:type="dcterms:W3CDTF">2022-07-12T02:30:00Z</dcterms:created>
  <dcterms:modified xsi:type="dcterms:W3CDTF">2022-07-28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bba797b-1135-3729-8d24-3ee16d22b3a2</vt:lpwstr>
  </property>
  <property fmtid="{D5CDD505-2E9C-101B-9397-08002B2CF9AE}" pid="24" name="Mendeley Citation Style_1">
    <vt:lpwstr>http://www.zotero.org/styles/american-medical-association</vt:lpwstr>
  </property>
</Properties>
</file>